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CF33F3" w14:textId="77777777" w:rsidR="003661D3" w:rsidRPr="00F00184" w:rsidRDefault="003661D3" w:rsidP="003661D3">
      <w:pPr>
        <w:pStyle w:val="Heading2"/>
        <w:rPr>
          <w:lang w:val="en-US"/>
        </w:rPr>
      </w:pPr>
      <w:r>
        <w:rPr>
          <w:lang w:val="en-US"/>
        </w:rPr>
        <w:t>S</w:t>
      </w:r>
      <w:r w:rsidRPr="003661D3">
        <w:rPr>
          <w:lang w:val="en-US"/>
        </w:rPr>
        <w:t>upplementary material</w:t>
      </w:r>
    </w:p>
    <w:p w14:paraId="47764ECB" w14:textId="399AD1F8" w:rsidR="003661D3" w:rsidRPr="006A0270" w:rsidRDefault="003661D3" w:rsidP="003661D3">
      <w:pPr>
        <w:jc w:val="both"/>
        <w:rPr>
          <w:lang w:val="en-US"/>
        </w:rPr>
      </w:pPr>
      <w:bookmarkStart w:id="0" w:name="_Toc101442127"/>
      <w:bookmarkStart w:id="1" w:name="_Toc101631725"/>
      <w:r>
        <w:rPr>
          <w:rStyle w:val="Apendix3Carter"/>
          <w:lang w:val="en-US"/>
        </w:rPr>
        <w:t>Appendix 1</w:t>
      </w:r>
      <w:r w:rsidRPr="004B30F7">
        <w:rPr>
          <w:rStyle w:val="Apendix3Carter"/>
          <w:lang w:val="en-US"/>
        </w:rPr>
        <w:t xml:space="preserve">. </w:t>
      </w:r>
      <w:r>
        <w:rPr>
          <w:rStyle w:val="Apendix3Carter"/>
          <w:b w:val="0"/>
          <w:lang w:val="en-US"/>
        </w:rPr>
        <w:t>Additional p</w:t>
      </w:r>
      <w:r w:rsidRPr="00171FBA">
        <w:rPr>
          <w:rStyle w:val="Apendix3Carter"/>
          <w:b w:val="0"/>
          <w:lang w:val="en-US"/>
        </w:rPr>
        <w:t>opulations</w:t>
      </w:r>
      <w:r w:rsidRPr="004B30F7">
        <w:rPr>
          <w:rStyle w:val="Apendix3Carter"/>
          <w:b w:val="0"/>
          <w:lang w:val="en-US"/>
        </w:rPr>
        <w:t xml:space="preserve"> of </w:t>
      </w:r>
      <w:r w:rsidRPr="004B30F7">
        <w:rPr>
          <w:rStyle w:val="Apendix3Carter"/>
          <w:b w:val="0"/>
          <w:i/>
          <w:lang w:val="en-US"/>
        </w:rPr>
        <w:t>L</w:t>
      </w:r>
      <w:r>
        <w:rPr>
          <w:rStyle w:val="Apendix3Carter"/>
          <w:b w:val="0"/>
          <w:i/>
          <w:lang w:val="en-US"/>
        </w:rPr>
        <w:t>inum</w:t>
      </w:r>
      <w:r w:rsidRPr="004B30F7">
        <w:rPr>
          <w:rStyle w:val="Apendix3Carter"/>
          <w:b w:val="0"/>
          <w:i/>
          <w:lang w:val="en-US"/>
        </w:rPr>
        <w:t xml:space="preserve"> suffruticosum s.l. </w:t>
      </w:r>
      <w:r w:rsidRPr="004B30F7">
        <w:rPr>
          <w:rStyle w:val="Apendix3Carter"/>
          <w:b w:val="0"/>
          <w:lang w:val="en-US"/>
        </w:rPr>
        <w:t>used in this study</w:t>
      </w:r>
      <w:bookmarkEnd w:id="0"/>
      <w:r>
        <w:rPr>
          <w:rStyle w:val="Apendix3Carter"/>
          <w:b w:val="0"/>
          <w:lang w:val="en-US"/>
        </w:rPr>
        <w:t xml:space="preserve">, including data from GBIF and populations sample in the field (field data) additionally to the ones available in Afonso </w:t>
      </w:r>
      <w:r w:rsidRPr="00A371BB">
        <w:rPr>
          <w:rStyle w:val="Apendix3Carter"/>
          <w:b w:val="0"/>
          <w:i/>
          <w:lang w:val="en-US"/>
        </w:rPr>
        <w:t>et al</w:t>
      </w:r>
      <w:r>
        <w:rPr>
          <w:rStyle w:val="Apendix3Carter"/>
          <w:b w:val="0"/>
          <w:lang w:val="en-US"/>
        </w:rPr>
        <w:t>. (2021)</w:t>
      </w:r>
      <w:r w:rsidRPr="004B30F7">
        <w:rPr>
          <w:rStyle w:val="Apendix3Carter"/>
          <w:b w:val="0"/>
          <w:lang w:val="en-US"/>
        </w:rPr>
        <w:t>.</w:t>
      </w:r>
      <w:bookmarkEnd w:id="1"/>
      <w:r w:rsidRPr="004B30F7">
        <w:rPr>
          <w:rStyle w:val="Apendix3Carter"/>
          <w:lang w:val="en-US"/>
        </w:rPr>
        <w:t xml:space="preserve"> </w:t>
      </w:r>
      <w:r w:rsidRPr="00165811">
        <w:rPr>
          <w:sz w:val="20"/>
          <w:szCs w:val="20"/>
          <w:lang w:val="en-US"/>
        </w:rPr>
        <w:t>Information about the country, ploidy level, coordinates, and data source are provided. Abbreviations: 2</w:t>
      </w:r>
      <w:r w:rsidRPr="00165811">
        <w:rPr>
          <w:i/>
          <w:sz w:val="20"/>
          <w:szCs w:val="20"/>
          <w:lang w:val="en-US"/>
        </w:rPr>
        <w:t>x</w:t>
      </w:r>
      <w:r w:rsidRPr="00165811">
        <w:rPr>
          <w:sz w:val="20"/>
          <w:szCs w:val="20"/>
          <w:lang w:val="en-US"/>
        </w:rPr>
        <w:t>, diploid</w:t>
      </w:r>
      <w:r>
        <w:rPr>
          <w:sz w:val="20"/>
          <w:szCs w:val="20"/>
          <w:lang w:val="en-US"/>
        </w:rPr>
        <w:t>; - , no information available regarding ploidy level</w:t>
      </w:r>
      <w:r w:rsidRPr="00165811">
        <w:rPr>
          <w:sz w:val="20"/>
          <w:szCs w:val="20"/>
          <w:lang w:val="en-US"/>
        </w:rPr>
        <w:t>.</w:t>
      </w:r>
    </w:p>
    <w:tbl>
      <w:tblPr>
        <w:tblStyle w:val="TableGrid"/>
        <w:tblW w:w="493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6"/>
        <w:gridCol w:w="1170"/>
        <w:gridCol w:w="3157"/>
        <w:gridCol w:w="2515"/>
      </w:tblGrid>
      <w:tr w:rsidR="003661D3" w:rsidRPr="006A0270" w14:paraId="61C9BF1A" w14:textId="77777777" w:rsidTr="00E20463">
        <w:trPr>
          <w:trHeight w:val="300"/>
        </w:trPr>
        <w:tc>
          <w:tcPr>
            <w:tcW w:w="922" w:type="pct"/>
            <w:tcBorders>
              <w:bottom w:val="single" w:sz="4" w:space="0" w:color="auto"/>
            </w:tcBorders>
            <w:noWrap/>
            <w:hideMark/>
          </w:tcPr>
          <w:p w14:paraId="20B9A8C6" w14:textId="77777777" w:rsidR="003661D3" w:rsidRPr="006214E9" w:rsidRDefault="003661D3" w:rsidP="00E20463">
            <w:pPr>
              <w:rPr>
                <w:b/>
                <w:sz w:val="20"/>
                <w:szCs w:val="20"/>
                <w:lang w:val="en-US"/>
              </w:rPr>
            </w:pPr>
            <w:r w:rsidRPr="006214E9">
              <w:rPr>
                <w:b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697" w:type="pct"/>
            <w:tcBorders>
              <w:bottom w:val="single" w:sz="4" w:space="0" w:color="auto"/>
            </w:tcBorders>
            <w:noWrap/>
            <w:hideMark/>
          </w:tcPr>
          <w:p w14:paraId="0D8C8468" w14:textId="77777777" w:rsidR="003661D3" w:rsidRPr="006214E9" w:rsidRDefault="003661D3" w:rsidP="00E2046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214E9">
              <w:rPr>
                <w:b/>
                <w:sz w:val="20"/>
                <w:szCs w:val="20"/>
                <w:lang w:val="en-US"/>
              </w:rPr>
              <w:t>Ploidy level</w:t>
            </w:r>
          </w:p>
        </w:tc>
        <w:tc>
          <w:tcPr>
            <w:tcW w:w="1882" w:type="pct"/>
            <w:tcBorders>
              <w:bottom w:val="single" w:sz="4" w:space="0" w:color="auto"/>
            </w:tcBorders>
            <w:noWrap/>
            <w:hideMark/>
          </w:tcPr>
          <w:p w14:paraId="62C04067" w14:textId="77777777" w:rsidR="003661D3" w:rsidRPr="006214E9" w:rsidRDefault="003661D3" w:rsidP="00E2046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214E9">
              <w:rPr>
                <w:b/>
                <w:sz w:val="20"/>
                <w:szCs w:val="20"/>
                <w:lang w:val="en-US"/>
              </w:rPr>
              <w:t xml:space="preserve">     Coordinates (longitude, latitude)</w:t>
            </w:r>
          </w:p>
        </w:tc>
        <w:tc>
          <w:tcPr>
            <w:tcW w:w="1499" w:type="pct"/>
            <w:tcBorders>
              <w:bottom w:val="single" w:sz="4" w:space="0" w:color="auto"/>
            </w:tcBorders>
            <w:noWrap/>
            <w:hideMark/>
          </w:tcPr>
          <w:p w14:paraId="04739938" w14:textId="77777777" w:rsidR="003661D3" w:rsidRPr="006214E9" w:rsidRDefault="003661D3" w:rsidP="00E2046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214E9">
              <w:rPr>
                <w:b/>
                <w:sz w:val="20"/>
                <w:szCs w:val="20"/>
                <w:lang w:val="en-US"/>
              </w:rPr>
              <w:t>Source</w:t>
            </w:r>
          </w:p>
        </w:tc>
      </w:tr>
      <w:tr w:rsidR="003661D3" w:rsidRPr="006A0270" w14:paraId="4A2EF097" w14:textId="77777777" w:rsidTr="00E20463">
        <w:trPr>
          <w:trHeight w:val="300"/>
        </w:trPr>
        <w:tc>
          <w:tcPr>
            <w:tcW w:w="922" w:type="pct"/>
            <w:tcBorders>
              <w:top w:val="single" w:sz="4" w:space="0" w:color="auto"/>
            </w:tcBorders>
            <w:noWrap/>
            <w:hideMark/>
          </w:tcPr>
          <w:p w14:paraId="13B52669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Algeria</w:t>
            </w:r>
          </w:p>
        </w:tc>
        <w:tc>
          <w:tcPr>
            <w:tcW w:w="697" w:type="pct"/>
            <w:tcBorders>
              <w:top w:val="single" w:sz="4" w:space="0" w:color="auto"/>
            </w:tcBorders>
            <w:noWrap/>
            <w:hideMark/>
          </w:tcPr>
          <w:p w14:paraId="278F3515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tcBorders>
              <w:top w:val="single" w:sz="4" w:space="0" w:color="auto"/>
            </w:tcBorders>
            <w:noWrap/>
            <w:hideMark/>
          </w:tcPr>
          <w:p w14:paraId="3BF41D2D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35.00191,-1.69000</w:t>
            </w:r>
          </w:p>
        </w:tc>
        <w:tc>
          <w:tcPr>
            <w:tcW w:w="1499" w:type="pct"/>
            <w:tcBorders>
              <w:top w:val="single" w:sz="4" w:space="0" w:color="auto"/>
            </w:tcBorders>
            <w:noWrap/>
            <w:hideMark/>
          </w:tcPr>
          <w:p w14:paraId="1F102A2E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GBIF</w:t>
            </w:r>
          </w:p>
        </w:tc>
      </w:tr>
      <w:tr w:rsidR="003661D3" w:rsidRPr="006A0270" w14:paraId="7F075877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05D0AE72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Algeria</w:t>
            </w:r>
          </w:p>
        </w:tc>
        <w:tc>
          <w:tcPr>
            <w:tcW w:w="697" w:type="pct"/>
            <w:noWrap/>
            <w:hideMark/>
          </w:tcPr>
          <w:p w14:paraId="31C0F9DF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533EAB2A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34.71121,-1.52919</w:t>
            </w:r>
          </w:p>
        </w:tc>
        <w:tc>
          <w:tcPr>
            <w:tcW w:w="1499" w:type="pct"/>
            <w:noWrap/>
            <w:hideMark/>
          </w:tcPr>
          <w:p w14:paraId="26394B38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GBIF</w:t>
            </w:r>
          </w:p>
        </w:tc>
      </w:tr>
      <w:tr w:rsidR="003661D3" w:rsidRPr="006A0270" w14:paraId="686F4D5C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57D9C51D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Algeria</w:t>
            </w:r>
          </w:p>
        </w:tc>
        <w:tc>
          <w:tcPr>
            <w:tcW w:w="697" w:type="pct"/>
            <w:noWrap/>
            <w:hideMark/>
          </w:tcPr>
          <w:p w14:paraId="586BDB5A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3CCAE22A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32.47723,-0.88002</w:t>
            </w:r>
          </w:p>
        </w:tc>
        <w:tc>
          <w:tcPr>
            <w:tcW w:w="1499" w:type="pct"/>
            <w:noWrap/>
            <w:hideMark/>
          </w:tcPr>
          <w:p w14:paraId="4E533043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GBIF</w:t>
            </w:r>
          </w:p>
        </w:tc>
      </w:tr>
      <w:tr w:rsidR="003661D3" w:rsidRPr="006A0270" w14:paraId="7728E31A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10F7A628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Algeria</w:t>
            </w:r>
          </w:p>
        </w:tc>
        <w:tc>
          <w:tcPr>
            <w:tcW w:w="697" w:type="pct"/>
            <w:noWrap/>
            <w:hideMark/>
          </w:tcPr>
          <w:p w14:paraId="07ADF6F2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37E74E0C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32.56142,-0.75479</w:t>
            </w:r>
          </w:p>
        </w:tc>
        <w:tc>
          <w:tcPr>
            <w:tcW w:w="1499" w:type="pct"/>
            <w:noWrap/>
            <w:hideMark/>
          </w:tcPr>
          <w:p w14:paraId="3FA9FBAD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GBIF</w:t>
            </w:r>
          </w:p>
        </w:tc>
      </w:tr>
      <w:tr w:rsidR="003661D3" w:rsidRPr="006A0270" w14:paraId="4222E271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769D52AE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Algeria</w:t>
            </w:r>
          </w:p>
        </w:tc>
        <w:tc>
          <w:tcPr>
            <w:tcW w:w="697" w:type="pct"/>
            <w:noWrap/>
            <w:hideMark/>
          </w:tcPr>
          <w:p w14:paraId="0C79CF55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38139592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34.67475,-0.62188</w:t>
            </w:r>
          </w:p>
        </w:tc>
        <w:tc>
          <w:tcPr>
            <w:tcW w:w="1499" w:type="pct"/>
            <w:noWrap/>
            <w:hideMark/>
          </w:tcPr>
          <w:p w14:paraId="625DC386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GBIF</w:t>
            </w:r>
          </w:p>
        </w:tc>
      </w:tr>
      <w:tr w:rsidR="003661D3" w:rsidRPr="006A0270" w14:paraId="50315F05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4F55DF11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Algeria</w:t>
            </w:r>
          </w:p>
        </w:tc>
        <w:tc>
          <w:tcPr>
            <w:tcW w:w="697" w:type="pct"/>
            <w:noWrap/>
            <w:hideMark/>
          </w:tcPr>
          <w:p w14:paraId="2C5B7D19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4CDAED77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34.67438,-0.62158</w:t>
            </w:r>
          </w:p>
        </w:tc>
        <w:tc>
          <w:tcPr>
            <w:tcW w:w="1499" w:type="pct"/>
            <w:noWrap/>
            <w:hideMark/>
          </w:tcPr>
          <w:p w14:paraId="05D4CFB7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GBIF</w:t>
            </w:r>
          </w:p>
        </w:tc>
      </w:tr>
      <w:tr w:rsidR="003661D3" w:rsidRPr="006A0270" w14:paraId="73C7C1C1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11171DDC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Algeria</w:t>
            </w:r>
          </w:p>
        </w:tc>
        <w:tc>
          <w:tcPr>
            <w:tcW w:w="697" w:type="pct"/>
            <w:noWrap/>
            <w:hideMark/>
          </w:tcPr>
          <w:p w14:paraId="3EE128A2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5EE0B307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35.29926,-0.55875</w:t>
            </w:r>
          </w:p>
        </w:tc>
        <w:tc>
          <w:tcPr>
            <w:tcW w:w="1499" w:type="pct"/>
            <w:noWrap/>
            <w:hideMark/>
          </w:tcPr>
          <w:p w14:paraId="6D410E20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GBIF</w:t>
            </w:r>
          </w:p>
        </w:tc>
      </w:tr>
      <w:tr w:rsidR="003661D3" w:rsidRPr="006A0270" w14:paraId="284D01E3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51610B1D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Algeria</w:t>
            </w:r>
          </w:p>
        </w:tc>
        <w:tc>
          <w:tcPr>
            <w:tcW w:w="697" w:type="pct"/>
            <w:noWrap/>
            <w:hideMark/>
          </w:tcPr>
          <w:p w14:paraId="12F43712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3DF177B8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35.29924,-0.54844</w:t>
            </w:r>
          </w:p>
        </w:tc>
        <w:tc>
          <w:tcPr>
            <w:tcW w:w="1499" w:type="pct"/>
            <w:noWrap/>
            <w:hideMark/>
          </w:tcPr>
          <w:p w14:paraId="738AA0F0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GBIF</w:t>
            </w:r>
          </w:p>
        </w:tc>
      </w:tr>
      <w:tr w:rsidR="003661D3" w:rsidRPr="006A0270" w14:paraId="693B0A6F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2D4E2E1E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Algeria</w:t>
            </w:r>
          </w:p>
        </w:tc>
        <w:tc>
          <w:tcPr>
            <w:tcW w:w="697" w:type="pct"/>
            <w:noWrap/>
            <w:hideMark/>
          </w:tcPr>
          <w:p w14:paraId="2B4C07C5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1ED2E65D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33.55924,-0.31422</w:t>
            </w:r>
          </w:p>
        </w:tc>
        <w:tc>
          <w:tcPr>
            <w:tcW w:w="1499" w:type="pct"/>
            <w:noWrap/>
            <w:hideMark/>
          </w:tcPr>
          <w:p w14:paraId="1BDC3070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GBIF</w:t>
            </w:r>
          </w:p>
        </w:tc>
      </w:tr>
      <w:tr w:rsidR="003661D3" w:rsidRPr="006A0270" w14:paraId="7E451D17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190C24AF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Algeria</w:t>
            </w:r>
          </w:p>
        </w:tc>
        <w:tc>
          <w:tcPr>
            <w:tcW w:w="697" w:type="pct"/>
            <w:noWrap/>
            <w:hideMark/>
          </w:tcPr>
          <w:p w14:paraId="01E817AF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3FE13A57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33.55934,-0.31375</w:t>
            </w:r>
          </w:p>
        </w:tc>
        <w:tc>
          <w:tcPr>
            <w:tcW w:w="1499" w:type="pct"/>
            <w:noWrap/>
            <w:hideMark/>
          </w:tcPr>
          <w:p w14:paraId="3E87E410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GBIF</w:t>
            </w:r>
          </w:p>
        </w:tc>
      </w:tr>
      <w:tr w:rsidR="003661D3" w:rsidRPr="006A0270" w14:paraId="6294B8E5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3C79EF0C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Algeria</w:t>
            </w:r>
          </w:p>
        </w:tc>
        <w:tc>
          <w:tcPr>
            <w:tcW w:w="697" w:type="pct"/>
            <w:noWrap/>
            <w:hideMark/>
          </w:tcPr>
          <w:p w14:paraId="2CD46438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6B158F68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33.55913,-0.31311</w:t>
            </w:r>
          </w:p>
        </w:tc>
        <w:tc>
          <w:tcPr>
            <w:tcW w:w="1499" w:type="pct"/>
            <w:noWrap/>
            <w:hideMark/>
          </w:tcPr>
          <w:p w14:paraId="352B8B88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GBIF</w:t>
            </w:r>
          </w:p>
        </w:tc>
      </w:tr>
      <w:tr w:rsidR="003661D3" w:rsidRPr="006A0270" w14:paraId="46BD3AC6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7E8616E2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Algeria</w:t>
            </w:r>
          </w:p>
        </w:tc>
        <w:tc>
          <w:tcPr>
            <w:tcW w:w="697" w:type="pct"/>
            <w:noWrap/>
            <w:hideMark/>
          </w:tcPr>
          <w:p w14:paraId="7928D94E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2F257342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34.78790,-0.25771</w:t>
            </w:r>
          </w:p>
        </w:tc>
        <w:tc>
          <w:tcPr>
            <w:tcW w:w="1499" w:type="pct"/>
            <w:noWrap/>
            <w:hideMark/>
          </w:tcPr>
          <w:p w14:paraId="4AC3706F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GBIF</w:t>
            </w:r>
          </w:p>
        </w:tc>
      </w:tr>
      <w:tr w:rsidR="003661D3" w:rsidRPr="006A0270" w14:paraId="1B5DA6A5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64849FB6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Algeria</w:t>
            </w:r>
          </w:p>
        </w:tc>
        <w:tc>
          <w:tcPr>
            <w:tcW w:w="697" w:type="pct"/>
            <w:noWrap/>
            <w:hideMark/>
          </w:tcPr>
          <w:p w14:paraId="4EEFE487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641EFFF5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35.15528,4.08760</w:t>
            </w:r>
          </w:p>
        </w:tc>
        <w:tc>
          <w:tcPr>
            <w:tcW w:w="1499" w:type="pct"/>
            <w:noWrap/>
            <w:hideMark/>
          </w:tcPr>
          <w:p w14:paraId="144E4FF2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GBIF</w:t>
            </w:r>
          </w:p>
        </w:tc>
      </w:tr>
      <w:tr w:rsidR="003661D3" w:rsidRPr="006A0270" w14:paraId="7A797C26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72CED677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697" w:type="pct"/>
            <w:noWrap/>
            <w:hideMark/>
          </w:tcPr>
          <w:p w14:paraId="04067ADC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07A4057E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2.38316,0.79038</w:t>
            </w:r>
          </w:p>
        </w:tc>
        <w:tc>
          <w:tcPr>
            <w:tcW w:w="1499" w:type="pct"/>
            <w:noWrap/>
            <w:hideMark/>
          </w:tcPr>
          <w:p w14:paraId="3A7375C3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49336478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219CB47E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697" w:type="pct"/>
            <w:noWrap/>
            <w:hideMark/>
          </w:tcPr>
          <w:p w14:paraId="13C514D3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0ABCAE55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2.14775,0.80809</w:t>
            </w:r>
          </w:p>
        </w:tc>
        <w:tc>
          <w:tcPr>
            <w:tcW w:w="1499" w:type="pct"/>
            <w:noWrap/>
            <w:hideMark/>
          </w:tcPr>
          <w:p w14:paraId="0378B7E4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7C03DB46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53A223BD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697" w:type="pct"/>
            <w:noWrap/>
            <w:hideMark/>
          </w:tcPr>
          <w:p w14:paraId="0E41E2D4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10A79857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2.26159,1.55418</w:t>
            </w:r>
          </w:p>
        </w:tc>
        <w:tc>
          <w:tcPr>
            <w:tcW w:w="1499" w:type="pct"/>
            <w:noWrap/>
            <w:hideMark/>
          </w:tcPr>
          <w:p w14:paraId="088BF35D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40436439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3AFFF7E1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697" w:type="pct"/>
            <w:noWrap/>
            <w:hideMark/>
          </w:tcPr>
          <w:p w14:paraId="08D53880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76E53E18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2.2616,1.55418</w:t>
            </w:r>
          </w:p>
        </w:tc>
        <w:tc>
          <w:tcPr>
            <w:tcW w:w="1499" w:type="pct"/>
            <w:noWrap/>
            <w:hideMark/>
          </w:tcPr>
          <w:p w14:paraId="538C1661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35AFC85A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7468C881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697" w:type="pct"/>
            <w:noWrap/>
            <w:hideMark/>
          </w:tcPr>
          <w:p w14:paraId="72E0E8FB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3956E995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2.26391,1.5786</w:t>
            </w:r>
          </w:p>
        </w:tc>
        <w:tc>
          <w:tcPr>
            <w:tcW w:w="1499" w:type="pct"/>
            <w:noWrap/>
            <w:hideMark/>
          </w:tcPr>
          <w:p w14:paraId="564BD178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51DD3661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33A603C8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697" w:type="pct"/>
            <w:noWrap/>
            <w:hideMark/>
          </w:tcPr>
          <w:p w14:paraId="02EBD665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2C8C7FCA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2.34083,1.6773</w:t>
            </w:r>
          </w:p>
        </w:tc>
        <w:tc>
          <w:tcPr>
            <w:tcW w:w="1499" w:type="pct"/>
            <w:noWrap/>
            <w:hideMark/>
          </w:tcPr>
          <w:p w14:paraId="250F2A79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6DAC1B20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2E7BF996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697" w:type="pct"/>
            <w:noWrap/>
            <w:hideMark/>
          </w:tcPr>
          <w:p w14:paraId="6522BADE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0067CC84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2.34104,1.71902</w:t>
            </w:r>
          </w:p>
        </w:tc>
        <w:tc>
          <w:tcPr>
            <w:tcW w:w="1499" w:type="pct"/>
            <w:noWrap/>
            <w:hideMark/>
          </w:tcPr>
          <w:p w14:paraId="291D8CB7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3BCF6D0B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7E999042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697" w:type="pct"/>
            <w:noWrap/>
            <w:hideMark/>
          </w:tcPr>
          <w:p w14:paraId="64403B12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0F270E90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2.12808,1.86343</w:t>
            </w:r>
          </w:p>
        </w:tc>
        <w:tc>
          <w:tcPr>
            <w:tcW w:w="1499" w:type="pct"/>
            <w:noWrap/>
            <w:hideMark/>
          </w:tcPr>
          <w:p w14:paraId="686668CD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68E2A7AD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1F972068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697" w:type="pct"/>
            <w:noWrap/>
            <w:hideMark/>
          </w:tcPr>
          <w:p w14:paraId="03C2EE5B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683ED1DA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2.25406,1.87156</w:t>
            </w:r>
          </w:p>
        </w:tc>
        <w:tc>
          <w:tcPr>
            <w:tcW w:w="1499" w:type="pct"/>
            <w:noWrap/>
            <w:hideMark/>
          </w:tcPr>
          <w:p w14:paraId="4D058C42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4F0E312F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5A4780AC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697" w:type="pct"/>
            <w:noWrap/>
            <w:hideMark/>
          </w:tcPr>
          <w:p w14:paraId="042024C0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602E7A31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1.88294,2.32505</w:t>
            </w:r>
          </w:p>
        </w:tc>
        <w:tc>
          <w:tcPr>
            <w:tcW w:w="1499" w:type="pct"/>
            <w:noWrap/>
            <w:hideMark/>
          </w:tcPr>
          <w:p w14:paraId="72129C97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6BF6D8D9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6E81BA4D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697" w:type="pct"/>
            <w:noWrap/>
            <w:hideMark/>
          </w:tcPr>
          <w:p w14:paraId="01D52133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68675381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2.32940,2.46178</w:t>
            </w:r>
          </w:p>
        </w:tc>
        <w:tc>
          <w:tcPr>
            <w:tcW w:w="1499" w:type="pct"/>
            <w:noWrap/>
            <w:hideMark/>
          </w:tcPr>
          <w:p w14:paraId="5EFB5B9F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5E20E965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77E9E0DC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697" w:type="pct"/>
            <w:noWrap/>
            <w:hideMark/>
          </w:tcPr>
          <w:p w14:paraId="626444A4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3BAA36FF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4.26368,3.22603</w:t>
            </w:r>
          </w:p>
        </w:tc>
        <w:tc>
          <w:tcPr>
            <w:tcW w:w="1499" w:type="pct"/>
            <w:noWrap/>
            <w:hideMark/>
          </w:tcPr>
          <w:p w14:paraId="0C0CB24D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09577A0A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2FA6B517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697" w:type="pct"/>
            <w:noWrap/>
            <w:hideMark/>
          </w:tcPr>
          <w:p w14:paraId="297DEE53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5F2CBE1E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3.85580,3.40369</w:t>
            </w:r>
          </w:p>
        </w:tc>
        <w:tc>
          <w:tcPr>
            <w:tcW w:w="1499" w:type="pct"/>
            <w:noWrap/>
            <w:hideMark/>
          </w:tcPr>
          <w:p w14:paraId="5286682D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2CE31FD1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7BF1967D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697" w:type="pct"/>
            <w:noWrap/>
            <w:hideMark/>
          </w:tcPr>
          <w:p w14:paraId="7E2736D6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416FB2A4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3.85295,3.40748</w:t>
            </w:r>
          </w:p>
        </w:tc>
        <w:tc>
          <w:tcPr>
            <w:tcW w:w="1499" w:type="pct"/>
            <w:noWrap/>
            <w:hideMark/>
          </w:tcPr>
          <w:p w14:paraId="75252401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00F00A63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20486CAB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697" w:type="pct"/>
            <w:noWrap/>
            <w:hideMark/>
          </w:tcPr>
          <w:p w14:paraId="157DAA80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1102A3D4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4.24528,5.13186</w:t>
            </w:r>
          </w:p>
        </w:tc>
        <w:tc>
          <w:tcPr>
            <w:tcW w:w="1499" w:type="pct"/>
            <w:noWrap/>
            <w:hideMark/>
          </w:tcPr>
          <w:p w14:paraId="2D53BFC1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1FDC5B39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13CB1F15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697" w:type="pct"/>
            <w:noWrap/>
            <w:hideMark/>
          </w:tcPr>
          <w:p w14:paraId="7274150F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6A58E123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3.81130,5.41738</w:t>
            </w:r>
          </w:p>
        </w:tc>
        <w:tc>
          <w:tcPr>
            <w:tcW w:w="1499" w:type="pct"/>
            <w:noWrap/>
            <w:hideMark/>
          </w:tcPr>
          <w:p w14:paraId="6EC1E789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05C016ED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63A45546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697" w:type="pct"/>
            <w:noWrap/>
            <w:hideMark/>
          </w:tcPr>
          <w:p w14:paraId="326847C8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659685F7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4.69188,5.67261</w:t>
            </w:r>
          </w:p>
        </w:tc>
        <w:tc>
          <w:tcPr>
            <w:tcW w:w="1499" w:type="pct"/>
            <w:noWrap/>
            <w:hideMark/>
          </w:tcPr>
          <w:p w14:paraId="5A9E4B6A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2F2B2FF9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353C276A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697" w:type="pct"/>
            <w:noWrap/>
            <w:hideMark/>
          </w:tcPr>
          <w:p w14:paraId="5FC0D284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0358F6F6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3.33808,5.77677</w:t>
            </w:r>
          </w:p>
        </w:tc>
        <w:tc>
          <w:tcPr>
            <w:tcW w:w="1499" w:type="pct"/>
            <w:noWrap/>
            <w:hideMark/>
          </w:tcPr>
          <w:p w14:paraId="0706E927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299ECF9A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26DC1CC7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697" w:type="pct"/>
            <w:noWrap/>
            <w:hideMark/>
          </w:tcPr>
          <w:p w14:paraId="6548D668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36564500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3.71561,6.48246</w:t>
            </w:r>
          </w:p>
        </w:tc>
        <w:tc>
          <w:tcPr>
            <w:tcW w:w="1499" w:type="pct"/>
            <w:noWrap/>
            <w:hideMark/>
          </w:tcPr>
          <w:p w14:paraId="26A1D616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28B0BC75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4C8F16F8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697" w:type="pct"/>
            <w:noWrap/>
            <w:hideMark/>
          </w:tcPr>
          <w:p w14:paraId="287101A3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12588004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3.95023,6.51151</w:t>
            </w:r>
          </w:p>
        </w:tc>
        <w:tc>
          <w:tcPr>
            <w:tcW w:w="1499" w:type="pct"/>
            <w:noWrap/>
            <w:hideMark/>
          </w:tcPr>
          <w:p w14:paraId="6833DCF6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72620C8A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1F3AAE58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697" w:type="pct"/>
            <w:noWrap/>
            <w:hideMark/>
          </w:tcPr>
          <w:p w14:paraId="293F37A4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794667F7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3.96913,6.77871</w:t>
            </w:r>
          </w:p>
        </w:tc>
        <w:tc>
          <w:tcPr>
            <w:tcW w:w="1499" w:type="pct"/>
            <w:noWrap/>
            <w:hideMark/>
          </w:tcPr>
          <w:p w14:paraId="1D0F6352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23AA560D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3687FC79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697" w:type="pct"/>
            <w:noWrap/>
            <w:hideMark/>
          </w:tcPr>
          <w:p w14:paraId="19ED8EFE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4993625E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3.81819,7.15852</w:t>
            </w:r>
          </w:p>
        </w:tc>
        <w:tc>
          <w:tcPr>
            <w:tcW w:w="1499" w:type="pct"/>
            <w:noWrap/>
            <w:hideMark/>
          </w:tcPr>
          <w:p w14:paraId="36317D8D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33C37850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58B403AB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697" w:type="pct"/>
            <w:noWrap/>
            <w:hideMark/>
          </w:tcPr>
          <w:p w14:paraId="0CFD93E3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771F19FE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3.78156,7.25228</w:t>
            </w:r>
          </w:p>
        </w:tc>
        <w:tc>
          <w:tcPr>
            <w:tcW w:w="1499" w:type="pct"/>
            <w:noWrap/>
            <w:hideMark/>
          </w:tcPr>
          <w:p w14:paraId="7F351DC1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54AD2C8D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6CEB70FF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697" w:type="pct"/>
            <w:noWrap/>
            <w:hideMark/>
          </w:tcPr>
          <w:p w14:paraId="1F5AE1F9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2</w:t>
            </w:r>
            <w:r w:rsidRPr="006214E9">
              <w:rPr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1882" w:type="pct"/>
            <w:noWrap/>
            <w:hideMark/>
          </w:tcPr>
          <w:p w14:paraId="7C9BC054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5.34233,0.53009</w:t>
            </w:r>
          </w:p>
        </w:tc>
        <w:tc>
          <w:tcPr>
            <w:tcW w:w="1499" w:type="pct"/>
            <w:noWrap/>
            <w:hideMark/>
          </w:tcPr>
          <w:p w14:paraId="7E2E6387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20B0B7D0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1292F677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697" w:type="pct"/>
            <w:noWrap/>
            <w:hideMark/>
          </w:tcPr>
          <w:p w14:paraId="2B05F385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2</w:t>
            </w:r>
            <w:r w:rsidRPr="006214E9">
              <w:rPr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1882" w:type="pct"/>
            <w:noWrap/>
            <w:hideMark/>
          </w:tcPr>
          <w:p w14:paraId="1E5C0950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7.01359,0.54389</w:t>
            </w:r>
          </w:p>
        </w:tc>
        <w:tc>
          <w:tcPr>
            <w:tcW w:w="1499" w:type="pct"/>
            <w:noWrap/>
            <w:hideMark/>
          </w:tcPr>
          <w:p w14:paraId="4BDE0D4A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5D6413C2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36885791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697" w:type="pct"/>
            <w:noWrap/>
            <w:hideMark/>
          </w:tcPr>
          <w:p w14:paraId="27942793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2</w:t>
            </w:r>
            <w:r w:rsidRPr="006214E9">
              <w:rPr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1882" w:type="pct"/>
            <w:noWrap/>
            <w:hideMark/>
          </w:tcPr>
          <w:p w14:paraId="79BEFA55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4.72748,0.55015</w:t>
            </w:r>
          </w:p>
        </w:tc>
        <w:tc>
          <w:tcPr>
            <w:tcW w:w="1499" w:type="pct"/>
            <w:noWrap/>
            <w:hideMark/>
          </w:tcPr>
          <w:p w14:paraId="2E96771B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0D2722C8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6356E838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697" w:type="pct"/>
            <w:noWrap/>
            <w:hideMark/>
          </w:tcPr>
          <w:p w14:paraId="18179805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2</w:t>
            </w:r>
            <w:r w:rsidRPr="006214E9">
              <w:rPr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1882" w:type="pct"/>
            <w:noWrap/>
            <w:hideMark/>
          </w:tcPr>
          <w:p w14:paraId="5C2FABF7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4.91382,0.91041</w:t>
            </w:r>
          </w:p>
        </w:tc>
        <w:tc>
          <w:tcPr>
            <w:tcW w:w="1499" w:type="pct"/>
            <w:noWrap/>
            <w:hideMark/>
          </w:tcPr>
          <w:p w14:paraId="2BE50CC1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6BC273DD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316DFDE4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lastRenderedPageBreak/>
              <w:t>France</w:t>
            </w:r>
          </w:p>
        </w:tc>
        <w:tc>
          <w:tcPr>
            <w:tcW w:w="697" w:type="pct"/>
            <w:noWrap/>
            <w:hideMark/>
          </w:tcPr>
          <w:p w14:paraId="63B1E63F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2</w:t>
            </w:r>
            <w:r w:rsidRPr="006214E9">
              <w:rPr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1882" w:type="pct"/>
            <w:noWrap/>
            <w:hideMark/>
          </w:tcPr>
          <w:p w14:paraId="3ADAF799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4.57694,0.95173</w:t>
            </w:r>
          </w:p>
        </w:tc>
        <w:tc>
          <w:tcPr>
            <w:tcW w:w="1499" w:type="pct"/>
            <w:noWrap/>
            <w:hideMark/>
          </w:tcPr>
          <w:p w14:paraId="7D5973F5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34ECCE8E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1DE3DADA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697" w:type="pct"/>
            <w:noWrap/>
            <w:hideMark/>
          </w:tcPr>
          <w:p w14:paraId="494F9085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2</w:t>
            </w:r>
            <w:r w:rsidRPr="006214E9">
              <w:rPr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1882" w:type="pct"/>
            <w:noWrap/>
            <w:hideMark/>
          </w:tcPr>
          <w:p w14:paraId="0C68286B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4.37685,0.99413</w:t>
            </w:r>
          </w:p>
        </w:tc>
        <w:tc>
          <w:tcPr>
            <w:tcW w:w="1499" w:type="pct"/>
            <w:noWrap/>
            <w:hideMark/>
          </w:tcPr>
          <w:p w14:paraId="12E34C24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1A381501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7BBCF061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697" w:type="pct"/>
            <w:noWrap/>
            <w:hideMark/>
          </w:tcPr>
          <w:p w14:paraId="1A5EAE6E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2</w:t>
            </w:r>
            <w:r w:rsidRPr="006214E9">
              <w:rPr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1882" w:type="pct"/>
            <w:noWrap/>
            <w:hideMark/>
          </w:tcPr>
          <w:p w14:paraId="3D5668BC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5.08731,1.21225</w:t>
            </w:r>
          </w:p>
        </w:tc>
        <w:tc>
          <w:tcPr>
            <w:tcW w:w="1499" w:type="pct"/>
            <w:noWrap/>
            <w:hideMark/>
          </w:tcPr>
          <w:p w14:paraId="36FCC5AB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084C407E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748A7FB5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697" w:type="pct"/>
            <w:noWrap/>
            <w:hideMark/>
          </w:tcPr>
          <w:p w14:paraId="00523360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2</w:t>
            </w:r>
            <w:r w:rsidRPr="006214E9">
              <w:rPr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1882" w:type="pct"/>
            <w:noWrap/>
            <w:hideMark/>
          </w:tcPr>
          <w:p w14:paraId="6C899DA6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4.32375,1.45193</w:t>
            </w:r>
          </w:p>
        </w:tc>
        <w:tc>
          <w:tcPr>
            <w:tcW w:w="1499" w:type="pct"/>
            <w:noWrap/>
            <w:hideMark/>
          </w:tcPr>
          <w:p w14:paraId="7671D6D9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4F5A94E3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7052C669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697" w:type="pct"/>
            <w:noWrap/>
            <w:hideMark/>
          </w:tcPr>
          <w:p w14:paraId="3292A388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2</w:t>
            </w:r>
            <w:r w:rsidRPr="006214E9">
              <w:rPr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1882" w:type="pct"/>
            <w:noWrap/>
            <w:hideMark/>
          </w:tcPr>
          <w:p w14:paraId="3E9855C6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2.26168,1.55408</w:t>
            </w:r>
          </w:p>
        </w:tc>
        <w:tc>
          <w:tcPr>
            <w:tcW w:w="1499" w:type="pct"/>
            <w:noWrap/>
            <w:hideMark/>
          </w:tcPr>
          <w:p w14:paraId="751F5DB3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598F262A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610EA1DA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697" w:type="pct"/>
            <w:noWrap/>
            <w:hideMark/>
          </w:tcPr>
          <w:p w14:paraId="09641CCA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2</w:t>
            </w:r>
            <w:r w:rsidRPr="006214E9">
              <w:rPr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1882" w:type="pct"/>
            <w:noWrap/>
            <w:hideMark/>
          </w:tcPr>
          <w:p w14:paraId="60B116C5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2.26406,1.57844</w:t>
            </w:r>
          </w:p>
        </w:tc>
        <w:tc>
          <w:tcPr>
            <w:tcW w:w="1499" w:type="pct"/>
            <w:noWrap/>
            <w:hideMark/>
          </w:tcPr>
          <w:p w14:paraId="04C375E9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7D5519E8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63B7EDC6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697" w:type="pct"/>
            <w:noWrap/>
            <w:hideMark/>
          </w:tcPr>
          <w:p w14:paraId="2229C0F0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2</w:t>
            </w:r>
            <w:r w:rsidRPr="006214E9">
              <w:rPr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1882" w:type="pct"/>
            <w:noWrap/>
            <w:hideMark/>
          </w:tcPr>
          <w:p w14:paraId="36DB8244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2.25878,1.60694</w:t>
            </w:r>
          </w:p>
        </w:tc>
        <w:tc>
          <w:tcPr>
            <w:tcW w:w="1499" w:type="pct"/>
            <w:noWrap/>
            <w:hideMark/>
          </w:tcPr>
          <w:p w14:paraId="1E2144B2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7E763A12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44CFD0CB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697" w:type="pct"/>
            <w:noWrap/>
            <w:hideMark/>
          </w:tcPr>
          <w:p w14:paraId="7389CACB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2</w:t>
            </w:r>
            <w:r w:rsidRPr="006214E9">
              <w:rPr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1882" w:type="pct"/>
            <w:noWrap/>
            <w:hideMark/>
          </w:tcPr>
          <w:p w14:paraId="0835BFCA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2.24306,1.65840</w:t>
            </w:r>
          </w:p>
        </w:tc>
        <w:tc>
          <w:tcPr>
            <w:tcW w:w="1499" w:type="pct"/>
            <w:noWrap/>
            <w:hideMark/>
          </w:tcPr>
          <w:p w14:paraId="110B6D8B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144B3563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189EB6CF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697" w:type="pct"/>
            <w:noWrap/>
            <w:hideMark/>
          </w:tcPr>
          <w:p w14:paraId="1BD7D6D4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2</w:t>
            </w:r>
            <w:r w:rsidRPr="006214E9">
              <w:rPr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1882" w:type="pct"/>
            <w:noWrap/>
            <w:hideMark/>
          </w:tcPr>
          <w:p w14:paraId="42593C43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2.35431,1.68983</w:t>
            </w:r>
          </w:p>
        </w:tc>
        <w:tc>
          <w:tcPr>
            <w:tcW w:w="1499" w:type="pct"/>
            <w:noWrap/>
            <w:hideMark/>
          </w:tcPr>
          <w:p w14:paraId="7469A77C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610B398F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244BDBD3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697" w:type="pct"/>
            <w:noWrap/>
            <w:hideMark/>
          </w:tcPr>
          <w:p w14:paraId="0D3D04B9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2</w:t>
            </w:r>
            <w:r w:rsidRPr="006214E9">
              <w:rPr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1882" w:type="pct"/>
            <w:noWrap/>
            <w:hideMark/>
          </w:tcPr>
          <w:p w14:paraId="78EAE33A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2.34280,1.71804</w:t>
            </w:r>
          </w:p>
        </w:tc>
        <w:tc>
          <w:tcPr>
            <w:tcW w:w="1499" w:type="pct"/>
            <w:noWrap/>
            <w:hideMark/>
          </w:tcPr>
          <w:p w14:paraId="661C26D9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171F9426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06ABFDEA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697" w:type="pct"/>
            <w:noWrap/>
            <w:hideMark/>
          </w:tcPr>
          <w:p w14:paraId="0F38C11E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2</w:t>
            </w:r>
            <w:r w:rsidRPr="006214E9">
              <w:rPr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1882" w:type="pct"/>
            <w:noWrap/>
            <w:hideMark/>
          </w:tcPr>
          <w:p w14:paraId="0F555DD7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4.00648,1.88058</w:t>
            </w:r>
          </w:p>
        </w:tc>
        <w:tc>
          <w:tcPr>
            <w:tcW w:w="1499" w:type="pct"/>
            <w:noWrap/>
            <w:hideMark/>
          </w:tcPr>
          <w:p w14:paraId="58FDAE96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163FAE71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31833F9C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697" w:type="pct"/>
            <w:noWrap/>
            <w:hideMark/>
          </w:tcPr>
          <w:p w14:paraId="132C1A4B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2</w:t>
            </w:r>
            <w:r w:rsidRPr="006214E9">
              <w:rPr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1882" w:type="pct"/>
            <w:noWrap/>
            <w:hideMark/>
          </w:tcPr>
          <w:p w14:paraId="1DF961D3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2.92768,2.22010</w:t>
            </w:r>
          </w:p>
        </w:tc>
        <w:tc>
          <w:tcPr>
            <w:tcW w:w="1499" w:type="pct"/>
            <w:noWrap/>
            <w:hideMark/>
          </w:tcPr>
          <w:p w14:paraId="032AA66F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322470C1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2413EEC9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697" w:type="pct"/>
            <w:noWrap/>
            <w:hideMark/>
          </w:tcPr>
          <w:p w14:paraId="2BBC554F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2</w:t>
            </w:r>
            <w:r w:rsidRPr="006214E9">
              <w:rPr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1882" w:type="pct"/>
            <w:noWrap/>
            <w:hideMark/>
          </w:tcPr>
          <w:p w14:paraId="73218BB1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4.35223,3.04405</w:t>
            </w:r>
          </w:p>
        </w:tc>
        <w:tc>
          <w:tcPr>
            <w:tcW w:w="1499" w:type="pct"/>
            <w:noWrap/>
            <w:hideMark/>
          </w:tcPr>
          <w:p w14:paraId="68F8F6E4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27D40F3A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3B06737B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697" w:type="pct"/>
            <w:noWrap/>
            <w:hideMark/>
          </w:tcPr>
          <w:p w14:paraId="01890796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2</w:t>
            </w:r>
            <w:r w:rsidRPr="006214E9">
              <w:rPr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1882" w:type="pct"/>
            <w:noWrap/>
            <w:hideMark/>
          </w:tcPr>
          <w:p w14:paraId="00F4A710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4.29072,3.11781</w:t>
            </w:r>
          </w:p>
        </w:tc>
        <w:tc>
          <w:tcPr>
            <w:tcW w:w="1499" w:type="pct"/>
            <w:noWrap/>
            <w:hideMark/>
          </w:tcPr>
          <w:p w14:paraId="44B9D2AD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0D34B4AC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0D58DD2B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697" w:type="pct"/>
            <w:noWrap/>
            <w:hideMark/>
          </w:tcPr>
          <w:p w14:paraId="25297DD5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2</w:t>
            </w:r>
            <w:r w:rsidRPr="006214E9">
              <w:rPr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1882" w:type="pct"/>
            <w:noWrap/>
            <w:hideMark/>
          </w:tcPr>
          <w:p w14:paraId="43CD2B98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4.31679,3.18623</w:t>
            </w:r>
          </w:p>
        </w:tc>
        <w:tc>
          <w:tcPr>
            <w:tcW w:w="1499" w:type="pct"/>
            <w:noWrap/>
            <w:hideMark/>
          </w:tcPr>
          <w:p w14:paraId="310E508B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0BE39BB2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3A03EB99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697" w:type="pct"/>
            <w:noWrap/>
            <w:hideMark/>
          </w:tcPr>
          <w:p w14:paraId="43722080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2</w:t>
            </w:r>
            <w:r w:rsidRPr="006214E9">
              <w:rPr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1882" w:type="pct"/>
            <w:noWrap/>
            <w:hideMark/>
          </w:tcPr>
          <w:p w14:paraId="0C55B920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3.76217,3.19308</w:t>
            </w:r>
          </w:p>
        </w:tc>
        <w:tc>
          <w:tcPr>
            <w:tcW w:w="1499" w:type="pct"/>
            <w:noWrap/>
            <w:hideMark/>
          </w:tcPr>
          <w:p w14:paraId="4FABC64F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14212452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35D8AAB8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697" w:type="pct"/>
            <w:noWrap/>
            <w:hideMark/>
          </w:tcPr>
          <w:p w14:paraId="541A3161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2</w:t>
            </w:r>
            <w:r w:rsidRPr="006214E9">
              <w:rPr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1882" w:type="pct"/>
            <w:noWrap/>
            <w:hideMark/>
          </w:tcPr>
          <w:p w14:paraId="0BE53C98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3.89537,3.27788</w:t>
            </w:r>
          </w:p>
        </w:tc>
        <w:tc>
          <w:tcPr>
            <w:tcW w:w="1499" w:type="pct"/>
            <w:noWrap/>
            <w:hideMark/>
          </w:tcPr>
          <w:p w14:paraId="74524B56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42CD1934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567B1DDA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697" w:type="pct"/>
            <w:noWrap/>
            <w:hideMark/>
          </w:tcPr>
          <w:p w14:paraId="4C3519A6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2</w:t>
            </w:r>
            <w:r w:rsidRPr="006214E9">
              <w:rPr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1882" w:type="pct"/>
            <w:noWrap/>
            <w:hideMark/>
          </w:tcPr>
          <w:p w14:paraId="2C25CCE6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4.52045,3.30480</w:t>
            </w:r>
          </w:p>
        </w:tc>
        <w:tc>
          <w:tcPr>
            <w:tcW w:w="1499" w:type="pct"/>
            <w:noWrap/>
            <w:hideMark/>
          </w:tcPr>
          <w:p w14:paraId="413253FE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57A052BF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514CC93D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697" w:type="pct"/>
            <w:noWrap/>
            <w:hideMark/>
          </w:tcPr>
          <w:p w14:paraId="09D111D7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2</w:t>
            </w:r>
            <w:r w:rsidRPr="006214E9">
              <w:rPr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1882" w:type="pct"/>
            <w:noWrap/>
            <w:hideMark/>
          </w:tcPr>
          <w:p w14:paraId="34A60F11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4.53441,3.31566</w:t>
            </w:r>
          </w:p>
        </w:tc>
        <w:tc>
          <w:tcPr>
            <w:tcW w:w="1499" w:type="pct"/>
            <w:noWrap/>
            <w:hideMark/>
          </w:tcPr>
          <w:p w14:paraId="619CCE39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57E24344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3C9354C2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697" w:type="pct"/>
            <w:noWrap/>
            <w:hideMark/>
          </w:tcPr>
          <w:p w14:paraId="7B277B7A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2</w:t>
            </w:r>
            <w:r w:rsidRPr="006214E9">
              <w:rPr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1882" w:type="pct"/>
            <w:noWrap/>
            <w:hideMark/>
          </w:tcPr>
          <w:p w14:paraId="34B8F1D4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4.35740,3.39321</w:t>
            </w:r>
          </w:p>
        </w:tc>
        <w:tc>
          <w:tcPr>
            <w:tcW w:w="1499" w:type="pct"/>
            <w:noWrap/>
            <w:hideMark/>
          </w:tcPr>
          <w:p w14:paraId="36222B42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2CEC3F66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1E3B5BB3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697" w:type="pct"/>
            <w:noWrap/>
            <w:hideMark/>
          </w:tcPr>
          <w:p w14:paraId="6639AD41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2</w:t>
            </w:r>
            <w:r w:rsidRPr="006214E9">
              <w:rPr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1882" w:type="pct"/>
            <w:noWrap/>
            <w:hideMark/>
          </w:tcPr>
          <w:p w14:paraId="4DB87E8A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3.85575,3.40342</w:t>
            </w:r>
          </w:p>
        </w:tc>
        <w:tc>
          <w:tcPr>
            <w:tcW w:w="1499" w:type="pct"/>
            <w:noWrap/>
            <w:hideMark/>
          </w:tcPr>
          <w:p w14:paraId="39DB4B80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008E9A5C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7E48F3FB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697" w:type="pct"/>
            <w:noWrap/>
            <w:hideMark/>
          </w:tcPr>
          <w:p w14:paraId="4FC4F2C6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2</w:t>
            </w:r>
            <w:r w:rsidRPr="006214E9">
              <w:rPr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1882" w:type="pct"/>
            <w:noWrap/>
            <w:hideMark/>
          </w:tcPr>
          <w:p w14:paraId="51A262E1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4.18306,3.42710</w:t>
            </w:r>
          </w:p>
        </w:tc>
        <w:tc>
          <w:tcPr>
            <w:tcW w:w="1499" w:type="pct"/>
            <w:noWrap/>
            <w:hideMark/>
          </w:tcPr>
          <w:p w14:paraId="5DB8407B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725DF1B7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79C46F92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697" w:type="pct"/>
            <w:noWrap/>
            <w:hideMark/>
          </w:tcPr>
          <w:p w14:paraId="7FF91E0F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2</w:t>
            </w:r>
            <w:r w:rsidRPr="006214E9">
              <w:rPr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1882" w:type="pct"/>
            <w:noWrap/>
            <w:hideMark/>
          </w:tcPr>
          <w:p w14:paraId="13033218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3.79252,3.43457</w:t>
            </w:r>
          </w:p>
        </w:tc>
        <w:tc>
          <w:tcPr>
            <w:tcW w:w="1499" w:type="pct"/>
            <w:noWrap/>
            <w:hideMark/>
          </w:tcPr>
          <w:p w14:paraId="7CA573F1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1EDBFEB3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190EDB6A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697" w:type="pct"/>
            <w:noWrap/>
            <w:hideMark/>
          </w:tcPr>
          <w:p w14:paraId="6A043491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2</w:t>
            </w:r>
            <w:r w:rsidRPr="006214E9">
              <w:rPr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1882" w:type="pct"/>
            <w:noWrap/>
            <w:hideMark/>
          </w:tcPr>
          <w:p w14:paraId="3E618E52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3.94450,3.75128</w:t>
            </w:r>
          </w:p>
        </w:tc>
        <w:tc>
          <w:tcPr>
            <w:tcW w:w="1499" w:type="pct"/>
            <w:noWrap/>
            <w:hideMark/>
          </w:tcPr>
          <w:p w14:paraId="3F9DABFE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217E3C2E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78C6E12E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697" w:type="pct"/>
            <w:noWrap/>
            <w:hideMark/>
          </w:tcPr>
          <w:p w14:paraId="00B99ED8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2</w:t>
            </w:r>
            <w:r w:rsidRPr="006214E9">
              <w:rPr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1882" w:type="pct"/>
            <w:noWrap/>
            <w:hideMark/>
          </w:tcPr>
          <w:p w14:paraId="6C0F8521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3.81401,3.76189</w:t>
            </w:r>
          </w:p>
        </w:tc>
        <w:tc>
          <w:tcPr>
            <w:tcW w:w="1499" w:type="pct"/>
            <w:noWrap/>
            <w:hideMark/>
          </w:tcPr>
          <w:p w14:paraId="2A7339D4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63F64CC3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02D7731A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697" w:type="pct"/>
            <w:noWrap/>
            <w:hideMark/>
          </w:tcPr>
          <w:p w14:paraId="1E675D60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2</w:t>
            </w:r>
            <w:r w:rsidRPr="006214E9">
              <w:rPr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1882" w:type="pct"/>
            <w:noWrap/>
            <w:hideMark/>
          </w:tcPr>
          <w:p w14:paraId="7E75F6CD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3.87777,3.79476</w:t>
            </w:r>
          </w:p>
        </w:tc>
        <w:tc>
          <w:tcPr>
            <w:tcW w:w="1499" w:type="pct"/>
            <w:noWrap/>
            <w:hideMark/>
          </w:tcPr>
          <w:p w14:paraId="0E8A1FE5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0FA811D8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7AEBB3FF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697" w:type="pct"/>
            <w:noWrap/>
            <w:hideMark/>
          </w:tcPr>
          <w:p w14:paraId="3F6531B3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2</w:t>
            </w:r>
            <w:r w:rsidRPr="006214E9">
              <w:rPr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1882" w:type="pct"/>
            <w:noWrap/>
            <w:hideMark/>
          </w:tcPr>
          <w:p w14:paraId="283087CE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3.73861,3.86829</w:t>
            </w:r>
          </w:p>
        </w:tc>
        <w:tc>
          <w:tcPr>
            <w:tcW w:w="1499" w:type="pct"/>
            <w:noWrap/>
            <w:hideMark/>
          </w:tcPr>
          <w:p w14:paraId="68D6B343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21E95264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3DC152A7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697" w:type="pct"/>
            <w:noWrap/>
            <w:hideMark/>
          </w:tcPr>
          <w:p w14:paraId="3C8C9993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2</w:t>
            </w:r>
            <w:r w:rsidRPr="006214E9">
              <w:rPr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1882" w:type="pct"/>
            <w:noWrap/>
            <w:hideMark/>
          </w:tcPr>
          <w:p w14:paraId="78EC6C1F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3.88470,3.87942</w:t>
            </w:r>
          </w:p>
        </w:tc>
        <w:tc>
          <w:tcPr>
            <w:tcW w:w="1499" w:type="pct"/>
            <w:noWrap/>
            <w:hideMark/>
          </w:tcPr>
          <w:p w14:paraId="20FCEBA8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7DF514C7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0F0A8F50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697" w:type="pct"/>
            <w:noWrap/>
            <w:hideMark/>
          </w:tcPr>
          <w:p w14:paraId="2328A065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2</w:t>
            </w:r>
            <w:r w:rsidRPr="006214E9">
              <w:rPr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1882" w:type="pct"/>
            <w:noWrap/>
            <w:hideMark/>
          </w:tcPr>
          <w:p w14:paraId="689DFC3C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4.24543,5.13175</w:t>
            </w:r>
          </w:p>
        </w:tc>
        <w:tc>
          <w:tcPr>
            <w:tcW w:w="1499" w:type="pct"/>
            <w:noWrap/>
            <w:hideMark/>
          </w:tcPr>
          <w:p w14:paraId="0FE276D2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699EAAE8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3E2B02DD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697" w:type="pct"/>
            <w:noWrap/>
            <w:hideMark/>
          </w:tcPr>
          <w:p w14:paraId="1319B9C5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2</w:t>
            </w:r>
            <w:r w:rsidRPr="006214E9">
              <w:rPr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1882" w:type="pct"/>
            <w:noWrap/>
            <w:hideMark/>
          </w:tcPr>
          <w:p w14:paraId="5CF87A1B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4.28870,5.15818</w:t>
            </w:r>
          </w:p>
        </w:tc>
        <w:tc>
          <w:tcPr>
            <w:tcW w:w="1499" w:type="pct"/>
            <w:noWrap/>
            <w:hideMark/>
          </w:tcPr>
          <w:p w14:paraId="437138D9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21A539E0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070F6A77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697" w:type="pct"/>
            <w:noWrap/>
            <w:hideMark/>
          </w:tcPr>
          <w:p w14:paraId="75740515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2</w:t>
            </w:r>
            <w:r w:rsidRPr="006214E9">
              <w:rPr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1882" w:type="pct"/>
            <w:noWrap/>
            <w:hideMark/>
          </w:tcPr>
          <w:p w14:paraId="7EF3FD1F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4.02568,5.20353</w:t>
            </w:r>
          </w:p>
        </w:tc>
        <w:tc>
          <w:tcPr>
            <w:tcW w:w="1499" w:type="pct"/>
            <w:noWrap/>
            <w:hideMark/>
          </w:tcPr>
          <w:p w14:paraId="71429042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7FDFBFD8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5AAA10A1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697" w:type="pct"/>
            <w:noWrap/>
            <w:hideMark/>
          </w:tcPr>
          <w:p w14:paraId="494CCA8D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2</w:t>
            </w:r>
            <w:r w:rsidRPr="006214E9">
              <w:rPr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1882" w:type="pct"/>
            <w:noWrap/>
            <w:hideMark/>
          </w:tcPr>
          <w:p w14:paraId="220369CD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3.99158,5.24231</w:t>
            </w:r>
          </w:p>
        </w:tc>
        <w:tc>
          <w:tcPr>
            <w:tcW w:w="1499" w:type="pct"/>
            <w:noWrap/>
            <w:hideMark/>
          </w:tcPr>
          <w:p w14:paraId="77FEAA7F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2844BC38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45CFCF75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697" w:type="pct"/>
            <w:noWrap/>
            <w:hideMark/>
          </w:tcPr>
          <w:p w14:paraId="50569D6F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2</w:t>
            </w:r>
            <w:r w:rsidRPr="006214E9">
              <w:rPr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1882" w:type="pct"/>
            <w:noWrap/>
            <w:hideMark/>
          </w:tcPr>
          <w:p w14:paraId="25E294AD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3.99573,5.26753</w:t>
            </w:r>
          </w:p>
        </w:tc>
        <w:tc>
          <w:tcPr>
            <w:tcW w:w="1499" w:type="pct"/>
            <w:noWrap/>
            <w:hideMark/>
          </w:tcPr>
          <w:p w14:paraId="006E732A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4EAF2F01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6FF57F64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697" w:type="pct"/>
            <w:noWrap/>
            <w:hideMark/>
          </w:tcPr>
          <w:p w14:paraId="38251CDF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2</w:t>
            </w:r>
            <w:r w:rsidRPr="006214E9">
              <w:rPr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1882" w:type="pct"/>
            <w:noWrap/>
            <w:hideMark/>
          </w:tcPr>
          <w:p w14:paraId="02D16AB6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4.20839,5.30797</w:t>
            </w:r>
          </w:p>
        </w:tc>
        <w:tc>
          <w:tcPr>
            <w:tcW w:w="1499" w:type="pct"/>
            <w:noWrap/>
            <w:hideMark/>
          </w:tcPr>
          <w:p w14:paraId="36F77779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75CE97DF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31AB263C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697" w:type="pct"/>
            <w:noWrap/>
            <w:hideMark/>
          </w:tcPr>
          <w:p w14:paraId="0DE6A2B8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2</w:t>
            </w:r>
            <w:r w:rsidRPr="006214E9">
              <w:rPr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1882" w:type="pct"/>
            <w:noWrap/>
            <w:hideMark/>
          </w:tcPr>
          <w:p w14:paraId="63FD14EE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3.91538,5.36244</w:t>
            </w:r>
          </w:p>
        </w:tc>
        <w:tc>
          <w:tcPr>
            <w:tcW w:w="1499" w:type="pct"/>
            <w:noWrap/>
            <w:hideMark/>
          </w:tcPr>
          <w:p w14:paraId="7F18CF1D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6E4B9D64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11A54E76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697" w:type="pct"/>
            <w:noWrap/>
            <w:hideMark/>
          </w:tcPr>
          <w:p w14:paraId="0DBFAF81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2</w:t>
            </w:r>
            <w:r w:rsidRPr="006214E9">
              <w:rPr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1882" w:type="pct"/>
            <w:noWrap/>
            <w:hideMark/>
          </w:tcPr>
          <w:p w14:paraId="0DBCA8E8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4.86936,5.55651</w:t>
            </w:r>
          </w:p>
        </w:tc>
        <w:tc>
          <w:tcPr>
            <w:tcW w:w="1499" w:type="pct"/>
            <w:noWrap/>
            <w:hideMark/>
          </w:tcPr>
          <w:p w14:paraId="19A872DF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5E3A57E7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65E1F100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697" w:type="pct"/>
            <w:noWrap/>
            <w:hideMark/>
          </w:tcPr>
          <w:p w14:paraId="27E76797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2</w:t>
            </w:r>
            <w:r w:rsidRPr="006214E9">
              <w:rPr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1882" w:type="pct"/>
            <w:noWrap/>
            <w:hideMark/>
          </w:tcPr>
          <w:p w14:paraId="737DD67B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4.75780,5.60397</w:t>
            </w:r>
          </w:p>
        </w:tc>
        <w:tc>
          <w:tcPr>
            <w:tcW w:w="1499" w:type="pct"/>
            <w:noWrap/>
            <w:hideMark/>
          </w:tcPr>
          <w:p w14:paraId="3D9A2997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39676049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7F4B0EC8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697" w:type="pct"/>
            <w:noWrap/>
            <w:hideMark/>
          </w:tcPr>
          <w:p w14:paraId="7D831500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2</w:t>
            </w:r>
            <w:r w:rsidRPr="006214E9">
              <w:rPr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1882" w:type="pct"/>
            <w:noWrap/>
            <w:hideMark/>
          </w:tcPr>
          <w:p w14:paraId="28C99511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4.40102,5.60980</w:t>
            </w:r>
          </w:p>
        </w:tc>
        <w:tc>
          <w:tcPr>
            <w:tcW w:w="1499" w:type="pct"/>
            <w:noWrap/>
            <w:hideMark/>
          </w:tcPr>
          <w:p w14:paraId="58686E96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5465A527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4DE5AAA8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697" w:type="pct"/>
            <w:noWrap/>
            <w:hideMark/>
          </w:tcPr>
          <w:p w14:paraId="7ED0DC93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2</w:t>
            </w:r>
            <w:r w:rsidRPr="006214E9">
              <w:rPr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1882" w:type="pct"/>
            <w:noWrap/>
            <w:hideMark/>
          </w:tcPr>
          <w:p w14:paraId="2DAAE2AC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3.49727,5.61766</w:t>
            </w:r>
          </w:p>
        </w:tc>
        <w:tc>
          <w:tcPr>
            <w:tcW w:w="1499" w:type="pct"/>
            <w:noWrap/>
            <w:hideMark/>
          </w:tcPr>
          <w:p w14:paraId="0FC6B049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31E115A8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5A7DB1B1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697" w:type="pct"/>
            <w:noWrap/>
            <w:hideMark/>
          </w:tcPr>
          <w:p w14:paraId="2316BC0D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2</w:t>
            </w:r>
            <w:r w:rsidRPr="006214E9">
              <w:rPr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1882" w:type="pct"/>
            <w:noWrap/>
            <w:hideMark/>
          </w:tcPr>
          <w:p w14:paraId="3A391604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4.21340,5.82559</w:t>
            </w:r>
          </w:p>
        </w:tc>
        <w:tc>
          <w:tcPr>
            <w:tcW w:w="1499" w:type="pct"/>
            <w:noWrap/>
            <w:hideMark/>
          </w:tcPr>
          <w:p w14:paraId="3B0E6262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1F1EA9D6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23088F85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697" w:type="pct"/>
            <w:noWrap/>
            <w:hideMark/>
          </w:tcPr>
          <w:p w14:paraId="1A76B1B8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2</w:t>
            </w:r>
            <w:r w:rsidRPr="006214E9">
              <w:rPr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1882" w:type="pct"/>
            <w:noWrap/>
            <w:hideMark/>
          </w:tcPr>
          <w:p w14:paraId="568C8F7F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4.42599,5.92640</w:t>
            </w:r>
          </w:p>
        </w:tc>
        <w:tc>
          <w:tcPr>
            <w:tcW w:w="1499" w:type="pct"/>
            <w:noWrap/>
            <w:hideMark/>
          </w:tcPr>
          <w:p w14:paraId="6969E90E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2BCF1E0E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766631DC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697" w:type="pct"/>
            <w:noWrap/>
            <w:hideMark/>
          </w:tcPr>
          <w:p w14:paraId="4993AAD3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2</w:t>
            </w:r>
            <w:r w:rsidRPr="006214E9">
              <w:rPr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1882" w:type="pct"/>
            <w:noWrap/>
            <w:hideMark/>
          </w:tcPr>
          <w:p w14:paraId="410D3BB1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3.40018,5.95794</w:t>
            </w:r>
          </w:p>
        </w:tc>
        <w:tc>
          <w:tcPr>
            <w:tcW w:w="1499" w:type="pct"/>
            <w:noWrap/>
            <w:hideMark/>
          </w:tcPr>
          <w:p w14:paraId="33B7C361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630DAA82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43C0D34E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697" w:type="pct"/>
            <w:noWrap/>
            <w:hideMark/>
          </w:tcPr>
          <w:p w14:paraId="57773778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2</w:t>
            </w:r>
            <w:r w:rsidRPr="006214E9">
              <w:rPr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1882" w:type="pct"/>
            <w:noWrap/>
            <w:hideMark/>
          </w:tcPr>
          <w:p w14:paraId="1397D229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4.56877,5.99975</w:t>
            </w:r>
          </w:p>
        </w:tc>
        <w:tc>
          <w:tcPr>
            <w:tcW w:w="1499" w:type="pct"/>
            <w:noWrap/>
            <w:hideMark/>
          </w:tcPr>
          <w:p w14:paraId="42662106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0BA1F09E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1E533A6F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697" w:type="pct"/>
            <w:noWrap/>
            <w:hideMark/>
          </w:tcPr>
          <w:p w14:paraId="79F57BCD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2</w:t>
            </w:r>
            <w:r w:rsidRPr="006214E9">
              <w:rPr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1882" w:type="pct"/>
            <w:noWrap/>
            <w:hideMark/>
          </w:tcPr>
          <w:p w14:paraId="599B729D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4.62321,6.05137</w:t>
            </w:r>
          </w:p>
        </w:tc>
        <w:tc>
          <w:tcPr>
            <w:tcW w:w="1499" w:type="pct"/>
            <w:noWrap/>
            <w:hideMark/>
          </w:tcPr>
          <w:p w14:paraId="3B88D6B7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7E337085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5E989179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697" w:type="pct"/>
            <w:noWrap/>
            <w:hideMark/>
          </w:tcPr>
          <w:p w14:paraId="1E11B204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2</w:t>
            </w:r>
            <w:r w:rsidRPr="006214E9">
              <w:rPr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1882" w:type="pct"/>
            <w:noWrap/>
            <w:hideMark/>
          </w:tcPr>
          <w:p w14:paraId="27E6FBE0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3.77365,6.25733</w:t>
            </w:r>
          </w:p>
        </w:tc>
        <w:tc>
          <w:tcPr>
            <w:tcW w:w="1499" w:type="pct"/>
            <w:noWrap/>
            <w:hideMark/>
          </w:tcPr>
          <w:p w14:paraId="63599198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5BBED600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1670ABA2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697" w:type="pct"/>
            <w:noWrap/>
            <w:hideMark/>
          </w:tcPr>
          <w:p w14:paraId="7B752F81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2</w:t>
            </w:r>
            <w:r w:rsidRPr="006214E9">
              <w:rPr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1882" w:type="pct"/>
            <w:noWrap/>
            <w:hideMark/>
          </w:tcPr>
          <w:p w14:paraId="59AC56E8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3.90471,6.26188</w:t>
            </w:r>
          </w:p>
        </w:tc>
        <w:tc>
          <w:tcPr>
            <w:tcW w:w="1499" w:type="pct"/>
            <w:noWrap/>
            <w:hideMark/>
          </w:tcPr>
          <w:p w14:paraId="438EE39D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7BD8A696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4324A148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697" w:type="pct"/>
            <w:noWrap/>
            <w:hideMark/>
          </w:tcPr>
          <w:p w14:paraId="6F4C147B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2</w:t>
            </w:r>
            <w:r w:rsidRPr="006214E9">
              <w:rPr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1882" w:type="pct"/>
            <w:noWrap/>
            <w:hideMark/>
          </w:tcPr>
          <w:p w14:paraId="54BA9DE8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4.57872,6.28205</w:t>
            </w:r>
          </w:p>
        </w:tc>
        <w:tc>
          <w:tcPr>
            <w:tcW w:w="1499" w:type="pct"/>
            <w:noWrap/>
            <w:hideMark/>
          </w:tcPr>
          <w:p w14:paraId="1648A46D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1C30D4FE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417BC326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lastRenderedPageBreak/>
              <w:t>France</w:t>
            </w:r>
          </w:p>
        </w:tc>
        <w:tc>
          <w:tcPr>
            <w:tcW w:w="697" w:type="pct"/>
            <w:noWrap/>
            <w:hideMark/>
          </w:tcPr>
          <w:p w14:paraId="43FA6FFB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2</w:t>
            </w:r>
            <w:r w:rsidRPr="006214E9">
              <w:rPr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1882" w:type="pct"/>
            <w:noWrap/>
            <w:hideMark/>
          </w:tcPr>
          <w:p w14:paraId="79A6CE97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3.85326,6.29738</w:t>
            </w:r>
          </w:p>
        </w:tc>
        <w:tc>
          <w:tcPr>
            <w:tcW w:w="1499" w:type="pct"/>
            <w:noWrap/>
            <w:hideMark/>
          </w:tcPr>
          <w:p w14:paraId="0F5071F7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7119111C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1867D9F6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697" w:type="pct"/>
            <w:noWrap/>
            <w:hideMark/>
          </w:tcPr>
          <w:p w14:paraId="632162FE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2</w:t>
            </w:r>
            <w:r w:rsidRPr="006214E9">
              <w:rPr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1882" w:type="pct"/>
            <w:noWrap/>
            <w:hideMark/>
          </w:tcPr>
          <w:p w14:paraId="12DFA60F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3.83488,6.32799</w:t>
            </w:r>
          </w:p>
        </w:tc>
        <w:tc>
          <w:tcPr>
            <w:tcW w:w="1499" w:type="pct"/>
            <w:noWrap/>
            <w:hideMark/>
          </w:tcPr>
          <w:p w14:paraId="28F243A0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69944527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69B26404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697" w:type="pct"/>
            <w:noWrap/>
            <w:hideMark/>
          </w:tcPr>
          <w:p w14:paraId="7BB3EF9A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2</w:t>
            </w:r>
            <w:r w:rsidRPr="006214E9">
              <w:rPr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1882" w:type="pct"/>
            <w:noWrap/>
            <w:hideMark/>
          </w:tcPr>
          <w:p w14:paraId="40FBD457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3.82121,6.33933</w:t>
            </w:r>
          </w:p>
        </w:tc>
        <w:tc>
          <w:tcPr>
            <w:tcW w:w="1499" w:type="pct"/>
            <w:noWrap/>
            <w:hideMark/>
          </w:tcPr>
          <w:p w14:paraId="180DEEF1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7B9051D2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782DCC72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697" w:type="pct"/>
            <w:noWrap/>
            <w:hideMark/>
          </w:tcPr>
          <w:p w14:paraId="1009251B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2</w:t>
            </w:r>
            <w:r w:rsidRPr="006214E9">
              <w:rPr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1882" w:type="pct"/>
            <w:noWrap/>
            <w:hideMark/>
          </w:tcPr>
          <w:p w14:paraId="49E141AB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3.59993,6.47773</w:t>
            </w:r>
          </w:p>
        </w:tc>
        <w:tc>
          <w:tcPr>
            <w:tcW w:w="1499" w:type="pct"/>
            <w:noWrap/>
            <w:hideMark/>
          </w:tcPr>
          <w:p w14:paraId="61A11430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4304608E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6A9FE411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697" w:type="pct"/>
            <w:noWrap/>
            <w:hideMark/>
          </w:tcPr>
          <w:p w14:paraId="12FD46E8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2</w:t>
            </w:r>
            <w:r w:rsidRPr="006214E9">
              <w:rPr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1882" w:type="pct"/>
            <w:noWrap/>
            <w:hideMark/>
          </w:tcPr>
          <w:p w14:paraId="1995E6E2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3.67915,6.80786</w:t>
            </w:r>
          </w:p>
        </w:tc>
        <w:tc>
          <w:tcPr>
            <w:tcW w:w="1499" w:type="pct"/>
            <w:noWrap/>
            <w:hideMark/>
          </w:tcPr>
          <w:p w14:paraId="26C73336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0E10E60A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19F8FB6F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697" w:type="pct"/>
            <w:noWrap/>
            <w:hideMark/>
          </w:tcPr>
          <w:p w14:paraId="7FD28E9D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2</w:t>
            </w:r>
            <w:r w:rsidRPr="006214E9">
              <w:rPr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1882" w:type="pct"/>
            <w:noWrap/>
            <w:hideMark/>
          </w:tcPr>
          <w:p w14:paraId="4BB60D34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3.94288,6.91903</w:t>
            </w:r>
          </w:p>
        </w:tc>
        <w:tc>
          <w:tcPr>
            <w:tcW w:w="1499" w:type="pct"/>
            <w:noWrap/>
            <w:hideMark/>
          </w:tcPr>
          <w:p w14:paraId="22255A96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62609905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3955D44A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697" w:type="pct"/>
            <w:noWrap/>
            <w:hideMark/>
          </w:tcPr>
          <w:p w14:paraId="2CBDFFBD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2</w:t>
            </w:r>
            <w:r w:rsidRPr="006214E9">
              <w:rPr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1882" w:type="pct"/>
            <w:noWrap/>
            <w:hideMark/>
          </w:tcPr>
          <w:p w14:paraId="1008BBDF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3.93502,6.94795</w:t>
            </w:r>
          </w:p>
        </w:tc>
        <w:tc>
          <w:tcPr>
            <w:tcW w:w="1499" w:type="pct"/>
            <w:noWrap/>
            <w:hideMark/>
          </w:tcPr>
          <w:p w14:paraId="3A1C150E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50A6B90D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2EDB33FA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697" w:type="pct"/>
            <w:noWrap/>
            <w:hideMark/>
          </w:tcPr>
          <w:p w14:paraId="2A65CB86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2</w:t>
            </w:r>
            <w:r w:rsidRPr="006214E9">
              <w:rPr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1882" w:type="pct"/>
            <w:noWrap/>
            <w:hideMark/>
          </w:tcPr>
          <w:p w14:paraId="1E3D9505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3.75534,7.08371</w:t>
            </w:r>
          </w:p>
        </w:tc>
        <w:tc>
          <w:tcPr>
            <w:tcW w:w="1499" w:type="pct"/>
            <w:noWrap/>
            <w:hideMark/>
          </w:tcPr>
          <w:p w14:paraId="3B8AA347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0C059277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271614E5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697" w:type="pct"/>
            <w:noWrap/>
            <w:hideMark/>
          </w:tcPr>
          <w:p w14:paraId="152C619F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2</w:t>
            </w:r>
            <w:r w:rsidRPr="006214E9">
              <w:rPr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1882" w:type="pct"/>
            <w:noWrap/>
            <w:hideMark/>
          </w:tcPr>
          <w:p w14:paraId="62A9CEBA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3.82441,7.14850</w:t>
            </w:r>
          </w:p>
        </w:tc>
        <w:tc>
          <w:tcPr>
            <w:tcW w:w="1499" w:type="pct"/>
            <w:noWrap/>
            <w:hideMark/>
          </w:tcPr>
          <w:p w14:paraId="276C97BA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45846A63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4CD0952E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697" w:type="pct"/>
            <w:noWrap/>
            <w:hideMark/>
          </w:tcPr>
          <w:p w14:paraId="78F7D728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2</w:t>
            </w:r>
            <w:r w:rsidRPr="006214E9">
              <w:rPr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1882" w:type="pct"/>
            <w:noWrap/>
            <w:hideMark/>
          </w:tcPr>
          <w:p w14:paraId="57060461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3.78105,7.25274</w:t>
            </w:r>
          </w:p>
        </w:tc>
        <w:tc>
          <w:tcPr>
            <w:tcW w:w="1499" w:type="pct"/>
            <w:noWrap/>
            <w:hideMark/>
          </w:tcPr>
          <w:p w14:paraId="1CE2D7FB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3F1A2AEC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03F22645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697" w:type="pct"/>
            <w:noWrap/>
            <w:hideMark/>
          </w:tcPr>
          <w:p w14:paraId="7BB2D16C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2</w:t>
            </w:r>
            <w:r w:rsidRPr="006214E9">
              <w:rPr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1882" w:type="pct"/>
            <w:noWrap/>
            <w:hideMark/>
          </w:tcPr>
          <w:p w14:paraId="16190A75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3.87132,7.39935</w:t>
            </w:r>
          </w:p>
        </w:tc>
        <w:tc>
          <w:tcPr>
            <w:tcW w:w="1499" w:type="pct"/>
            <w:noWrap/>
            <w:hideMark/>
          </w:tcPr>
          <w:p w14:paraId="59B2E579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2E28B534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69ED8303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697" w:type="pct"/>
            <w:noWrap/>
            <w:hideMark/>
          </w:tcPr>
          <w:p w14:paraId="57C7FDC7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2</w:t>
            </w:r>
            <w:r w:rsidRPr="006214E9">
              <w:rPr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1882" w:type="pct"/>
            <w:noWrap/>
            <w:hideMark/>
          </w:tcPr>
          <w:p w14:paraId="2E5FA684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3.77050,7.41429</w:t>
            </w:r>
          </w:p>
        </w:tc>
        <w:tc>
          <w:tcPr>
            <w:tcW w:w="1499" w:type="pct"/>
            <w:noWrap/>
            <w:hideMark/>
          </w:tcPr>
          <w:p w14:paraId="2683ED06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30019D5B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6ABC644E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Italy</w:t>
            </w:r>
          </w:p>
        </w:tc>
        <w:tc>
          <w:tcPr>
            <w:tcW w:w="697" w:type="pct"/>
            <w:noWrap/>
            <w:hideMark/>
          </w:tcPr>
          <w:p w14:paraId="5860EB10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19269FC7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5.15230,7.05635</w:t>
            </w:r>
          </w:p>
        </w:tc>
        <w:tc>
          <w:tcPr>
            <w:tcW w:w="1499" w:type="pct"/>
            <w:noWrap/>
            <w:hideMark/>
          </w:tcPr>
          <w:p w14:paraId="79CC5C66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4D7BDBF3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48FE7FE7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Italy</w:t>
            </w:r>
          </w:p>
        </w:tc>
        <w:tc>
          <w:tcPr>
            <w:tcW w:w="697" w:type="pct"/>
            <w:noWrap/>
            <w:hideMark/>
          </w:tcPr>
          <w:p w14:paraId="667DA492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7D1F6534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4.20828,8.39238</w:t>
            </w:r>
          </w:p>
        </w:tc>
        <w:tc>
          <w:tcPr>
            <w:tcW w:w="1499" w:type="pct"/>
            <w:noWrap/>
            <w:hideMark/>
          </w:tcPr>
          <w:p w14:paraId="387A78DF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20985FF3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23B1EA6C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Italy</w:t>
            </w:r>
          </w:p>
        </w:tc>
        <w:tc>
          <w:tcPr>
            <w:tcW w:w="697" w:type="pct"/>
            <w:noWrap/>
            <w:hideMark/>
          </w:tcPr>
          <w:p w14:paraId="7B7AEF59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363D196D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4.55103,8.77351</w:t>
            </w:r>
          </w:p>
        </w:tc>
        <w:tc>
          <w:tcPr>
            <w:tcW w:w="1499" w:type="pct"/>
            <w:noWrap/>
            <w:hideMark/>
          </w:tcPr>
          <w:p w14:paraId="61053A3F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581BA22D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10A5B7AF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Italy</w:t>
            </w:r>
          </w:p>
        </w:tc>
        <w:tc>
          <w:tcPr>
            <w:tcW w:w="697" w:type="pct"/>
            <w:noWrap/>
            <w:hideMark/>
          </w:tcPr>
          <w:p w14:paraId="40847636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34B7D3F4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4.51626,8.79681</w:t>
            </w:r>
          </w:p>
        </w:tc>
        <w:tc>
          <w:tcPr>
            <w:tcW w:w="1499" w:type="pct"/>
            <w:noWrap/>
            <w:hideMark/>
          </w:tcPr>
          <w:p w14:paraId="0B4B056B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7535D463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37297D0D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Italy</w:t>
            </w:r>
          </w:p>
        </w:tc>
        <w:tc>
          <w:tcPr>
            <w:tcW w:w="697" w:type="pct"/>
            <w:noWrap/>
            <w:hideMark/>
          </w:tcPr>
          <w:p w14:paraId="4DAF3A5B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2</w:t>
            </w:r>
            <w:r w:rsidRPr="006214E9">
              <w:rPr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1882" w:type="pct"/>
            <w:noWrap/>
            <w:hideMark/>
          </w:tcPr>
          <w:p w14:paraId="565E9EB5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7.17707,0.83299</w:t>
            </w:r>
          </w:p>
        </w:tc>
        <w:tc>
          <w:tcPr>
            <w:tcW w:w="1499" w:type="pct"/>
            <w:noWrap/>
            <w:hideMark/>
          </w:tcPr>
          <w:p w14:paraId="06FB63F1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4802B753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2D21D0E1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Italy</w:t>
            </w:r>
          </w:p>
        </w:tc>
        <w:tc>
          <w:tcPr>
            <w:tcW w:w="697" w:type="pct"/>
            <w:noWrap/>
            <w:hideMark/>
          </w:tcPr>
          <w:p w14:paraId="05570568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2</w:t>
            </w:r>
            <w:r w:rsidRPr="006214E9">
              <w:rPr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1882" w:type="pct"/>
            <w:noWrap/>
            <w:hideMark/>
          </w:tcPr>
          <w:p w14:paraId="76772D10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6.98093,0.87023</w:t>
            </w:r>
          </w:p>
        </w:tc>
        <w:tc>
          <w:tcPr>
            <w:tcW w:w="1499" w:type="pct"/>
            <w:noWrap/>
            <w:hideMark/>
          </w:tcPr>
          <w:p w14:paraId="5508A730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6694816C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2B3FD1A8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Italy</w:t>
            </w:r>
          </w:p>
        </w:tc>
        <w:tc>
          <w:tcPr>
            <w:tcW w:w="697" w:type="pct"/>
            <w:noWrap/>
            <w:hideMark/>
          </w:tcPr>
          <w:p w14:paraId="4A5AE017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2</w:t>
            </w:r>
            <w:r w:rsidRPr="006214E9">
              <w:rPr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1882" w:type="pct"/>
            <w:noWrap/>
            <w:hideMark/>
          </w:tcPr>
          <w:p w14:paraId="1B53A5D4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5.17736,0.89165</w:t>
            </w:r>
          </w:p>
        </w:tc>
        <w:tc>
          <w:tcPr>
            <w:tcW w:w="1499" w:type="pct"/>
            <w:noWrap/>
            <w:hideMark/>
          </w:tcPr>
          <w:p w14:paraId="730D76D3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18BC510C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6A360757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Italy</w:t>
            </w:r>
          </w:p>
        </w:tc>
        <w:tc>
          <w:tcPr>
            <w:tcW w:w="697" w:type="pct"/>
            <w:noWrap/>
            <w:hideMark/>
          </w:tcPr>
          <w:p w14:paraId="35C47F28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2</w:t>
            </w:r>
            <w:r w:rsidRPr="006214E9">
              <w:rPr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1882" w:type="pct"/>
            <w:noWrap/>
            <w:hideMark/>
          </w:tcPr>
          <w:p w14:paraId="4E4EE03F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4.14883,6.74478</w:t>
            </w:r>
          </w:p>
        </w:tc>
        <w:tc>
          <w:tcPr>
            <w:tcW w:w="1499" w:type="pct"/>
            <w:noWrap/>
            <w:hideMark/>
          </w:tcPr>
          <w:p w14:paraId="42FDAC00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6852971C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0B7DF30F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Italy</w:t>
            </w:r>
          </w:p>
        </w:tc>
        <w:tc>
          <w:tcPr>
            <w:tcW w:w="697" w:type="pct"/>
            <w:noWrap/>
            <w:hideMark/>
          </w:tcPr>
          <w:p w14:paraId="79E234AD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2</w:t>
            </w:r>
            <w:r w:rsidRPr="006214E9">
              <w:rPr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1882" w:type="pct"/>
            <w:noWrap/>
            <w:hideMark/>
          </w:tcPr>
          <w:p w14:paraId="760BD3D2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4.12930,6.91598</w:t>
            </w:r>
          </w:p>
        </w:tc>
        <w:tc>
          <w:tcPr>
            <w:tcW w:w="1499" w:type="pct"/>
            <w:noWrap/>
            <w:hideMark/>
          </w:tcPr>
          <w:p w14:paraId="3ECA0C9C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6B959788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437BF03A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Italy</w:t>
            </w:r>
          </w:p>
        </w:tc>
        <w:tc>
          <w:tcPr>
            <w:tcW w:w="697" w:type="pct"/>
            <w:noWrap/>
            <w:hideMark/>
          </w:tcPr>
          <w:p w14:paraId="04BBBFDC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2</w:t>
            </w:r>
            <w:r w:rsidRPr="006214E9">
              <w:rPr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1882" w:type="pct"/>
            <w:noWrap/>
            <w:hideMark/>
          </w:tcPr>
          <w:p w14:paraId="31BC05C8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4.08788,6.95363</w:t>
            </w:r>
          </w:p>
        </w:tc>
        <w:tc>
          <w:tcPr>
            <w:tcW w:w="1499" w:type="pct"/>
            <w:noWrap/>
            <w:hideMark/>
          </w:tcPr>
          <w:p w14:paraId="15369F9A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4B1077D2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64E32C46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Italy</w:t>
            </w:r>
          </w:p>
        </w:tc>
        <w:tc>
          <w:tcPr>
            <w:tcW w:w="697" w:type="pct"/>
            <w:noWrap/>
            <w:hideMark/>
          </w:tcPr>
          <w:p w14:paraId="7A265A9C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2</w:t>
            </w:r>
            <w:r w:rsidRPr="006214E9">
              <w:rPr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1882" w:type="pct"/>
            <w:noWrap/>
            <w:hideMark/>
          </w:tcPr>
          <w:p w14:paraId="2C6F0311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4.08885,7.03835</w:t>
            </w:r>
          </w:p>
        </w:tc>
        <w:tc>
          <w:tcPr>
            <w:tcW w:w="1499" w:type="pct"/>
            <w:noWrap/>
            <w:hideMark/>
          </w:tcPr>
          <w:p w14:paraId="39D56856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37F732E1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51D17F31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Italy</w:t>
            </w:r>
          </w:p>
        </w:tc>
        <w:tc>
          <w:tcPr>
            <w:tcW w:w="697" w:type="pct"/>
            <w:noWrap/>
            <w:hideMark/>
          </w:tcPr>
          <w:p w14:paraId="6D0954B6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2</w:t>
            </w:r>
            <w:r w:rsidRPr="006214E9">
              <w:rPr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1882" w:type="pct"/>
            <w:noWrap/>
            <w:hideMark/>
          </w:tcPr>
          <w:p w14:paraId="1A03C920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4.35820,7.16899</w:t>
            </w:r>
          </w:p>
        </w:tc>
        <w:tc>
          <w:tcPr>
            <w:tcW w:w="1499" w:type="pct"/>
            <w:noWrap/>
            <w:hideMark/>
          </w:tcPr>
          <w:p w14:paraId="1E477F9C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3CC90585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2167A5DA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Italy</w:t>
            </w:r>
          </w:p>
        </w:tc>
        <w:tc>
          <w:tcPr>
            <w:tcW w:w="697" w:type="pct"/>
            <w:noWrap/>
            <w:hideMark/>
          </w:tcPr>
          <w:p w14:paraId="205253F2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2</w:t>
            </w:r>
            <w:r w:rsidRPr="006214E9">
              <w:rPr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1882" w:type="pct"/>
            <w:noWrap/>
            <w:hideMark/>
          </w:tcPr>
          <w:p w14:paraId="116B23CA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4.06465,7.25121</w:t>
            </w:r>
          </w:p>
        </w:tc>
        <w:tc>
          <w:tcPr>
            <w:tcW w:w="1499" w:type="pct"/>
            <w:noWrap/>
            <w:hideMark/>
          </w:tcPr>
          <w:p w14:paraId="5648AAB0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28832A13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06E58228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Italy</w:t>
            </w:r>
          </w:p>
        </w:tc>
        <w:tc>
          <w:tcPr>
            <w:tcW w:w="697" w:type="pct"/>
            <w:noWrap/>
            <w:hideMark/>
          </w:tcPr>
          <w:p w14:paraId="2DBEECE8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2</w:t>
            </w:r>
            <w:r w:rsidRPr="006214E9">
              <w:rPr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1882" w:type="pct"/>
            <w:noWrap/>
            <w:hideMark/>
          </w:tcPr>
          <w:p w14:paraId="109358DA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4.93493,7.94928</w:t>
            </w:r>
          </w:p>
        </w:tc>
        <w:tc>
          <w:tcPr>
            <w:tcW w:w="1499" w:type="pct"/>
            <w:noWrap/>
            <w:hideMark/>
          </w:tcPr>
          <w:p w14:paraId="7FC44B21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394BA742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4AF1E2C2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Morocco</w:t>
            </w:r>
          </w:p>
        </w:tc>
        <w:tc>
          <w:tcPr>
            <w:tcW w:w="697" w:type="pct"/>
            <w:noWrap/>
            <w:hideMark/>
          </w:tcPr>
          <w:p w14:paraId="3C950DBC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3D3CB64B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30.62055,-9.36000</w:t>
            </w:r>
          </w:p>
        </w:tc>
        <w:tc>
          <w:tcPr>
            <w:tcW w:w="1499" w:type="pct"/>
            <w:noWrap/>
            <w:hideMark/>
          </w:tcPr>
          <w:p w14:paraId="5D2A42A5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322DF35A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265C575C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Morocco</w:t>
            </w:r>
          </w:p>
        </w:tc>
        <w:tc>
          <w:tcPr>
            <w:tcW w:w="697" w:type="pct"/>
            <w:noWrap/>
            <w:hideMark/>
          </w:tcPr>
          <w:p w14:paraId="3F9029BB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189DC573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35.75000,-5.37000</w:t>
            </w:r>
          </w:p>
        </w:tc>
        <w:tc>
          <w:tcPr>
            <w:tcW w:w="1499" w:type="pct"/>
            <w:noWrap/>
            <w:hideMark/>
          </w:tcPr>
          <w:p w14:paraId="77AC906F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586C0EA3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27DD9572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Morocco</w:t>
            </w:r>
          </w:p>
        </w:tc>
        <w:tc>
          <w:tcPr>
            <w:tcW w:w="697" w:type="pct"/>
            <w:noWrap/>
            <w:hideMark/>
          </w:tcPr>
          <w:p w14:paraId="7ABAF068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70A5B63F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32.60058,-4.81533</w:t>
            </w:r>
          </w:p>
        </w:tc>
        <w:tc>
          <w:tcPr>
            <w:tcW w:w="1499" w:type="pct"/>
            <w:noWrap/>
            <w:hideMark/>
          </w:tcPr>
          <w:p w14:paraId="204D8174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4A415849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447A78B4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Morocco</w:t>
            </w:r>
          </w:p>
        </w:tc>
        <w:tc>
          <w:tcPr>
            <w:tcW w:w="697" w:type="pct"/>
            <w:noWrap/>
            <w:hideMark/>
          </w:tcPr>
          <w:p w14:paraId="2975640A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178B9486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33.87000,-4.02949</w:t>
            </w:r>
          </w:p>
        </w:tc>
        <w:tc>
          <w:tcPr>
            <w:tcW w:w="1499" w:type="pct"/>
            <w:noWrap/>
            <w:hideMark/>
          </w:tcPr>
          <w:p w14:paraId="60CD97B1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5D09CFF0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47E4D371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Morocco</w:t>
            </w:r>
          </w:p>
        </w:tc>
        <w:tc>
          <w:tcPr>
            <w:tcW w:w="697" w:type="pct"/>
            <w:noWrap/>
            <w:hideMark/>
          </w:tcPr>
          <w:p w14:paraId="3090779C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3149622E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34.81744,-2.41999</w:t>
            </w:r>
          </w:p>
        </w:tc>
        <w:tc>
          <w:tcPr>
            <w:tcW w:w="1499" w:type="pct"/>
            <w:noWrap/>
            <w:hideMark/>
          </w:tcPr>
          <w:p w14:paraId="674855A0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26EDF7FE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5C7B0AD8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697" w:type="pct"/>
            <w:noWrap/>
            <w:hideMark/>
          </w:tcPr>
          <w:p w14:paraId="775BE671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1BA4856C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36.51626,-6.13829</w:t>
            </w:r>
          </w:p>
        </w:tc>
        <w:tc>
          <w:tcPr>
            <w:tcW w:w="1499" w:type="pct"/>
            <w:noWrap/>
            <w:hideMark/>
          </w:tcPr>
          <w:p w14:paraId="119F4A31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6042235B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124F9BF9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697" w:type="pct"/>
            <w:noWrap/>
            <w:hideMark/>
          </w:tcPr>
          <w:p w14:paraId="131F6AFD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375822FC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36.84303,-4.81689</w:t>
            </w:r>
          </w:p>
        </w:tc>
        <w:tc>
          <w:tcPr>
            <w:tcW w:w="1499" w:type="pct"/>
            <w:noWrap/>
            <w:hideMark/>
          </w:tcPr>
          <w:p w14:paraId="4B42E46E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354AB9D6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64533A44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697" w:type="pct"/>
            <w:noWrap/>
            <w:hideMark/>
          </w:tcPr>
          <w:p w14:paraId="67EF253B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5C74432A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36.84772,-4.80372</w:t>
            </w:r>
          </w:p>
        </w:tc>
        <w:tc>
          <w:tcPr>
            <w:tcW w:w="1499" w:type="pct"/>
            <w:noWrap/>
            <w:hideMark/>
          </w:tcPr>
          <w:p w14:paraId="73419053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56EC2064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0EC81FFC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697" w:type="pct"/>
            <w:noWrap/>
            <w:hideMark/>
          </w:tcPr>
          <w:p w14:paraId="2E7FC6D6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76FBD3BC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38.61821,-4.11421</w:t>
            </w:r>
          </w:p>
        </w:tc>
        <w:tc>
          <w:tcPr>
            <w:tcW w:w="1499" w:type="pct"/>
            <w:noWrap/>
            <w:hideMark/>
          </w:tcPr>
          <w:p w14:paraId="35F6C4E4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1D7751A1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3BA373B2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697" w:type="pct"/>
            <w:noWrap/>
            <w:hideMark/>
          </w:tcPr>
          <w:p w14:paraId="089A4590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216B6D3F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36.83497,-3.96445</w:t>
            </w:r>
          </w:p>
        </w:tc>
        <w:tc>
          <w:tcPr>
            <w:tcW w:w="1499" w:type="pct"/>
            <w:noWrap/>
            <w:hideMark/>
          </w:tcPr>
          <w:p w14:paraId="314ACBC0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02DC3423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05834EE8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697" w:type="pct"/>
            <w:noWrap/>
            <w:hideMark/>
          </w:tcPr>
          <w:p w14:paraId="1976BD5A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7B4AD978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36.84573,-3.71784</w:t>
            </w:r>
          </w:p>
        </w:tc>
        <w:tc>
          <w:tcPr>
            <w:tcW w:w="1499" w:type="pct"/>
            <w:noWrap/>
            <w:hideMark/>
          </w:tcPr>
          <w:p w14:paraId="0185BE25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22181B29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54C8DA03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697" w:type="pct"/>
            <w:noWrap/>
            <w:hideMark/>
          </w:tcPr>
          <w:p w14:paraId="38608C60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6AF623F3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37.67548,-3.63504</w:t>
            </w:r>
          </w:p>
        </w:tc>
        <w:tc>
          <w:tcPr>
            <w:tcW w:w="1499" w:type="pct"/>
            <w:noWrap/>
            <w:hideMark/>
          </w:tcPr>
          <w:p w14:paraId="7FCE22C0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3E13B720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11D6ADAB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697" w:type="pct"/>
            <w:noWrap/>
            <w:hideMark/>
          </w:tcPr>
          <w:p w14:paraId="73D12E51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3AEAD848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37.08130,-3.53616</w:t>
            </w:r>
          </w:p>
        </w:tc>
        <w:tc>
          <w:tcPr>
            <w:tcW w:w="1499" w:type="pct"/>
            <w:noWrap/>
            <w:hideMark/>
          </w:tcPr>
          <w:p w14:paraId="5E780990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75D74E26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156509FD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697" w:type="pct"/>
            <w:noWrap/>
            <w:hideMark/>
          </w:tcPr>
          <w:p w14:paraId="603CEDB3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1C77CE1C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38.35197,-3.52645</w:t>
            </w:r>
          </w:p>
        </w:tc>
        <w:tc>
          <w:tcPr>
            <w:tcW w:w="1499" w:type="pct"/>
            <w:noWrap/>
            <w:hideMark/>
          </w:tcPr>
          <w:p w14:paraId="3B2AD918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6A27D890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5FDDFF3D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697" w:type="pct"/>
            <w:noWrap/>
            <w:hideMark/>
          </w:tcPr>
          <w:p w14:paraId="6295B5AD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2467AAFB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37.04302,-3.52627</w:t>
            </w:r>
          </w:p>
        </w:tc>
        <w:tc>
          <w:tcPr>
            <w:tcW w:w="1499" w:type="pct"/>
            <w:noWrap/>
            <w:hideMark/>
          </w:tcPr>
          <w:p w14:paraId="38171FB3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6B24D402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15ABF18B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697" w:type="pct"/>
            <w:noWrap/>
            <w:hideMark/>
          </w:tcPr>
          <w:p w14:paraId="005E2430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369EEBE0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37.07966,-3.50738</w:t>
            </w:r>
          </w:p>
        </w:tc>
        <w:tc>
          <w:tcPr>
            <w:tcW w:w="1499" w:type="pct"/>
            <w:noWrap/>
            <w:hideMark/>
          </w:tcPr>
          <w:p w14:paraId="09CBD130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0FB47E51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7EE64C0E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697" w:type="pct"/>
            <w:noWrap/>
            <w:hideMark/>
          </w:tcPr>
          <w:p w14:paraId="6400B4B0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0A20AAAB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37.13986,-3.48191</w:t>
            </w:r>
          </w:p>
        </w:tc>
        <w:tc>
          <w:tcPr>
            <w:tcW w:w="1499" w:type="pct"/>
            <w:noWrap/>
            <w:hideMark/>
          </w:tcPr>
          <w:p w14:paraId="224016B9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7055B680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1A5EAB5E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</w:t>
            </w:r>
            <w:r w:rsidRPr="006214E9">
              <w:rPr>
                <w:sz w:val="20"/>
                <w:szCs w:val="20"/>
                <w:lang w:val="en-US"/>
              </w:rPr>
              <w:t>ain</w:t>
            </w:r>
          </w:p>
        </w:tc>
        <w:tc>
          <w:tcPr>
            <w:tcW w:w="697" w:type="pct"/>
            <w:noWrap/>
            <w:hideMark/>
          </w:tcPr>
          <w:p w14:paraId="3CE0E2A1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1A631E25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37.07730,-3.48177</w:t>
            </w:r>
          </w:p>
        </w:tc>
        <w:tc>
          <w:tcPr>
            <w:tcW w:w="1499" w:type="pct"/>
            <w:noWrap/>
            <w:hideMark/>
          </w:tcPr>
          <w:p w14:paraId="67883B3E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21A89CE4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23474BCE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697" w:type="pct"/>
            <w:noWrap/>
            <w:hideMark/>
          </w:tcPr>
          <w:p w14:paraId="0133E8B2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3F729363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37.11288,-3.45447</w:t>
            </w:r>
          </w:p>
        </w:tc>
        <w:tc>
          <w:tcPr>
            <w:tcW w:w="1499" w:type="pct"/>
            <w:noWrap/>
            <w:hideMark/>
          </w:tcPr>
          <w:p w14:paraId="298D0293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5362F558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5C97A859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697" w:type="pct"/>
            <w:noWrap/>
            <w:hideMark/>
          </w:tcPr>
          <w:p w14:paraId="41225026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5C699845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0.28628,-3.45067</w:t>
            </w:r>
          </w:p>
        </w:tc>
        <w:tc>
          <w:tcPr>
            <w:tcW w:w="1499" w:type="pct"/>
            <w:noWrap/>
            <w:hideMark/>
          </w:tcPr>
          <w:p w14:paraId="5A03806F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13607768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166B14B3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697" w:type="pct"/>
            <w:noWrap/>
            <w:hideMark/>
          </w:tcPr>
          <w:p w14:paraId="2505E7CD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6E9A75F7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37.31237,-3.40771</w:t>
            </w:r>
          </w:p>
        </w:tc>
        <w:tc>
          <w:tcPr>
            <w:tcW w:w="1499" w:type="pct"/>
            <w:noWrap/>
            <w:hideMark/>
          </w:tcPr>
          <w:p w14:paraId="36AC8469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438E5C65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76D17A4A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lastRenderedPageBreak/>
              <w:t>Spain</w:t>
            </w:r>
          </w:p>
        </w:tc>
        <w:tc>
          <w:tcPr>
            <w:tcW w:w="697" w:type="pct"/>
            <w:noWrap/>
            <w:hideMark/>
          </w:tcPr>
          <w:p w14:paraId="5D4D5AD9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7BA31B4F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0.40841,-3.28319</w:t>
            </w:r>
          </w:p>
        </w:tc>
        <w:tc>
          <w:tcPr>
            <w:tcW w:w="1499" w:type="pct"/>
            <w:noWrap/>
            <w:hideMark/>
          </w:tcPr>
          <w:p w14:paraId="3B5B95CB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55278A98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477B6BC1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697" w:type="pct"/>
            <w:noWrap/>
            <w:hideMark/>
          </w:tcPr>
          <w:p w14:paraId="64E19584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3D31D0F4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2.71315,-3.28087</w:t>
            </w:r>
          </w:p>
        </w:tc>
        <w:tc>
          <w:tcPr>
            <w:tcW w:w="1499" w:type="pct"/>
            <w:noWrap/>
            <w:hideMark/>
          </w:tcPr>
          <w:p w14:paraId="3B29FEFA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0D3477AE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68FCD7E3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697" w:type="pct"/>
            <w:noWrap/>
            <w:hideMark/>
          </w:tcPr>
          <w:p w14:paraId="46F3042B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73F3C441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2.30792,-3.26693</w:t>
            </w:r>
          </w:p>
        </w:tc>
        <w:tc>
          <w:tcPr>
            <w:tcW w:w="1499" w:type="pct"/>
            <w:noWrap/>
            <w:hideMark/>
          </w:tcPr>
          <w:p w14:paraId="69BCDB43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0ABC0D0E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30DFF5A0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697" w:type="pct"/>
            <w:noWrap/>
            <w:hideMark/>
          </w:tcPr>
          <w:p w14:paraId="1ADEC36F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6EFC37A9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0.28126,-3.22350</w:t>
            </w:r>
          </w:p>
        </w:tc>
        <w:tc>
          <w:tcPr>
            <w:tcW w:w="1499" w:type="pct"/>
            <w:noWrap/>
            <w:hideMark/>
          </w:tcPr>
          <w:p w14:paraId="5CF05364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3C80BBDF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6B4D90E0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697" w:type="pct"/>
            <w:noWrap/>
            <w:hideMark/>
          </w:tcPr>
          <w:p w14:paraId="19BBC375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53463080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1.25421,-3.21485</w:t>
            </w:r>
          </w:p>
        </w:tc>
        <w:tc>
          <w:tcPr>
            <w:tcW w:w="1499" w:type="pct"/>
            <w:noWrap/>
            <w:hideMark/>
          </w:tcPr>
          <w:p w14:paraId="46BF85E7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052B54C7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31B42265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697" w:type="pct"/>
            <w:noWrap/>
            <w:hideMark/>
          </w:tcPr>
          <w:p w14:paraId="66984200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7A28D483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1.29013,-3.12433</w:t>
            </w:r>
          </w:p>
        </w:tc>
        <w:tc>
          <w:tcPr>
            <w:tcW w:w="1499" w:type="pct"/>
            <w:noWrap/>
            <w:hideMark/>
          </w:tcPr>
          <w:p w14:paraId="0B6D8F9E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3F1C49C2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6A60087E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697" w:type="pct"/>
            <w:noWrap/>
            <w:hideMark/>
          </w:tcPr>
          <w:p w14:paraId="0132BE71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12C0A169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38.88706,-3.05306</w:t>
            </w:r>
          </w:p>
        </w:tc>
        <w:tc>
          <w:tcPr>
            <w:tcW w:w="1499" w:type="pct"/>
            <w:noWrap/>
            <w:hideMark/>
          </w:tcPr>
          <w:p w14:paraId="02FD0102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7B9DA212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3B467720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697" w:type="pct"/>
            <w:noWrap/>
            <w:hideMark/>
          </w:tcPr>
          <w:p w14:paraId="1954DF0B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67FD695B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1.23544,-3.04183</w:t>
            </w:r>
          </w:p>
        </w:tc>
        <w:tc>
          <w:tcPr>
            <w:tcW w:w="1499" w:type="pct"/>
            <w:noWrap/>
            <w:hideMark/>
          </w:tcPr>
          <w:p w14:paraId="7FBFC962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273770AE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695F74E9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697" w:type="pct"/>
            <w:noWrap/>
            <w:hideMark/>
          </w:tcPr>
          <w:p w14:paraId="0E150FE6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590FAAB1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37.39097,-2.99911</w:t>
            </w:r>
          </w:p>
        </w:tc>
        <w:tc>
          <w:tcPr>
            <w:tcW w:w="1499" w:type="pct"/>
            <w:noWrap/>
            <w:hideMark/>
          </w:tcPr>
          <w:p w14:paraId="491434B9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5355C411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14EA8407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697" w:type="pct"/>
            <w:noWrap/>
            <w:hideMark/>
          </w:tcPr>
          <w:p w14:paraId="03D7B898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05D14D9A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37.27691,-2.97741</w:t>
            </w:r>
          </w:p>
        </w:tc>
        <w:tc>
          <w:tcPr>
            <w:tcW w:w="1499" w:type="pct"/>
            <w:noWrap/>
            <w:hideMark/>
          </w:tcPr>
          <w:p w14:paraId="499AD121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5776F53C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1C4F9B4B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697" w:type="pct"/>
            <w:noWrap/>
            <w:hideMark/>
          </w:tcPr>
          <w:p w14:paraId="35053AED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24B27628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39.51558,-2.88366</w:t>
            </w:r>
          </w:p>
        </w:tc>
        <w:tc>
          <w:tcPr>
            <w:tcW w:w="1499" w:type="pct"/>
            <w:noWrap/>
            <w:hideMark/>
          </w:tcPr>
          <w:p w14:paraId="6D6BB11F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2B365C95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09AAEC1F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697" w:type="pct"/>
            <w:noWrap/>
            <w:hideMark/>
          </w:tcPr>
          <w:p w14:paraId="7D311542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5F09876D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37.44014,-2.88298</w:t>
            </w:r>
          </w:p>
        </w:tc>
        <w:tc>
          <w:tcPr>
            <w:tcW w:w="1499" w:type="pct"/>
            <w:noWrap/>
            <w:hideMark/>
          </w:tcPr>
          <w:p w14:paraId="0B9D4395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51BC5007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5F8A9578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697" w:type="pct"/>
            <w:noWrap/>
            <w:hideMark/>
          </w:tcPr>
          <w:p w14:paraId="62951886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0CDAB728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38.01059,-2.86330</w:t>
            </w:r>
          </w:p>
        </w:tc>
        <w:tc>
          <w:tcPr>
            <w:tcW w:w="1499" w:type="pct"/>
            <w:noWrap/>
            <w:hideMark/>
          </w:tcPr>
          <w:p w14:paraId="3DB13147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085AD640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4056F136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697" w:type="pct"/>
            <w:noWrap/>
            <w:hideMark/>
          </w:tcPr>
          <w:p w14:paraId="62708832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1225CF5E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0.28111,-2.84901</w:t>
            </w:r>
          </w:p>
        </w:tc>
        <w:tc>
          <w:tcPr>
            <w:tcW w:w="1499" w:type="pct"/>
            <w:noWrap/>
            <w:hideMark/>
          </w:tcPr>
          <w:p w14:paraId="4F90FD86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4256B5B9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1FD9FD30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697" w:type="pct"/>
            <w:noWrap/>
            <w:hideMark/>
          </w:tcPr>
          <w:p w14:paraId="08D2ED29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1EE105C1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37.05358,-2.82561</w:t>
            </w:r>
          </w:p>
        </w:tc>
        <w:tc>
          <w:tcPr>
            <w:tcW w:w="1499" w:type="pct"/>
            <w:noWrap/>
            <w:hideMark/>
          </w:tcPr>
          <w:p w14:paraId="39A67802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74080648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1386619C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697" w:type="pct"/>
            <w:noWrap/>
            <w:hideMark/>
          </w:tcPr>
          <w:p w14:paraId="255B6AA0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3F164482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37.03333,-2.80352</w:t>
            </w:r>
          </w:p>
        </w:tc>
        <w:tc>
          <w:tcPr>
            <w:tcW w:w="1499" w:type="pct"/>
            <w:noWrap/>
            <w:hideMark/>
          </w:tcPr>
          <w:p w14:paraId="544EF489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161DAAA0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72E5E22D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697" w:type="pct"/>
            <w:noWrap/>
            <w:hideMark/>
          </w:tcPr>
          <w:p w14:paraId="7822D972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6BFCE96A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37.02997,-2.77830</w:t>
            </w:r>
          </w:p>
        </w:tc>
        <w:tc>
          <w:tcPr>
            <w:tcW w:w="1499" w:type="pct"/>
            <w:noWrap/>
            <w:hideMark/>
          </w:tcPr>
          <w:p w14:paraId="60938336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719662A8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0B278735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697" w:type="pct"/>
            <w:noWrap/>
            <w:hideMark/>
          </w:tcPr>
          <w:p w14:paraId="067AAFE2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2BBA2A59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2.68585,-2.62159</w:t>
            </w:r>
          </w:p>
        </w:tc>
        <w:tc>
          <w:tcPr>
            <w:tcW w:w="1499" w:type="pct"/>
            <w:noWrap/>
            <w:hideMark/>
          </w:tcPr>
          <w:p w14:paraId="1FF7697B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76822CD3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3153B21B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697" w:type="pct"/>
            <w:noWrap/>
            <w:hideMark/>
          </w:tcPr>
          <w:p w14:paraId="72E47F03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42E981B0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36.93636,-2.60633</w:t>
            </w:r>
          </w:p>
        </w:tc>
        <w:tc>
          <w:tcPr>
            <w:tcW w:w="1499" w:type="pct"/>
            <w:noWrap/>
            <w:hideMark/>
          </w:tcPr>
          <w:p w14:paraId="1321107C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64B69ECC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7AFE9B4D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697" w:type="pct"/>
            <w:noWrap/>
            <w:hideMark/>
          </w:tcPr>
          <w:p w14:paraId="1498D488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461E2D1D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0.52624,-2.52711</w:t>
            </w:r>
          </w:p>
        </w:tc>
        <w:tc>
          <w:tcPr>
            <w:tcW w:w="1499" w:type="pct"/>
            <w:noWrap/>
            <w:hideMark/>
          </w:tcPr>
          <w:p w14:paraId="0EB584DC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319E572F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4CF6DEC3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697" w:type="pct"/>
            <w:noWrap/>
            <w:hideMark/>
          </w:tcPr>
          <w:p w14:paraId="35CCB2D6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08F586F9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0.63177,-2.50335</w:t>
            </w:r>
          </w:p>
        </w:tc>
        <w:tc>
          <w:tcPr>
            <w:tcW w:w="1499" w:type="pct"/>
            <w:noWrap/>
            <w:hideMark/>
          </w:tcPr>
          <w:p w14:paraId="4E47C005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59CDB59F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228377F9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697" w:type="pct"/>
            <w:noWrap/>
            <w:hideMark/>
          </w:tcPr>
          <w:p w14:paraId="289E5364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5CF1E530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2.64925,-2.47542</w:t>
            </w:r>
          </w:p>
        </w:tc>
        <w:tc>
          <w:tcPr>
            <w:tcW w:w="1499" w:type="pct"/>
            <w:noWrap/>
            <w:hideMark/>
          </w:tcPr>
          <w:p w14:paraId="46F255AD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4BD20F8A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43BD848E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697" w:type="pct"/>
            <w:noWrap/>
            <w:hideMark/>
          </w:tcPr>
          <w:p w14:paraId="589315B9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1DB547C1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2.61402,-2.42155</w:t>
            </w:r>
          </w:p>
        </w:tc>
        <w:tc>
          <w:tcPr>
            <w:tcW w:w="1499" w:type="pct"/>
            <w:noWrap/>
            <w:hideMark/>
          </w:tcPr>
          <w:p w14:paraId="4E8E8005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43F7CD2B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54AB0529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697" w:type="pct"/>
            <w:noWrap/>
            <w:hideMark/>
          </w:tcPr>
          <w:p w14:paraId="3FF1E28A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3D8CB082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37.79578,-2.28389</w:t>
            </w:r>
          </w:p>
        </w:tc>
        <w:tc>
          <w:tcPr>
            <w:tcW w:w="1499" w:type="pct"/>
            <w:noWrap/>
            <w:hideMark/>
          </w:tcPr>
          <w:p w14:paraId="595C460A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0BD658EB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1486B4CE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697" w:type="pct"/>
            <w:noWrap/>
            <w:hideMark/>
          </w:tcPr>
          <w:p w14:paraId="0ED2EF92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4D3D7860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0.60276,-2.16080</w:t>
            </w:r>
          </w:p>
        </w:tc>
        <w:tc>
          <w:tcPr>
            <w:tcW w:w="1499" w:type="pct"/>
            <w:noWrap/>
            <w:hideMark/>
          </w:tcPr>
          <w:p w14:paraId="4A3FC787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01B26316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391DDECD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697" w:type="pct"/>
            <w:noWrap/>
            <w:hideMark/>
          </w:tcPr>
          <w:p w14:paraId="49F9377D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78D28827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37.70116,-2.14920</w:t>
            </w:r>
          </w:p>
        </w:tc>
        <w:tc>
          <w:tcPr>
            <w:tcW w:w="1499" w:type="pct"/>
            <w:noWrap/>
            <w:hideMark/>
          </w:tcPr>
          <w:p w14:paraId="3FBE46E4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425A5135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338FF6B2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697" w:type="pct"/>
            <w:noWrap/>
            <w:hideMark/>
          </w:tcPr>
          <w:p w14:paraId="34F7CAE2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212EFDC5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39.86344,-2.13530</w:t>
            </w:r>
          </w:p>
        </w:tc>
        <w:tc>
          <w:tcPr>
            <w:tcW w:w="1499" w:type="pct"/>
            <w:noWrap/>
            <w:hideMark/>
          </w:tcPr>
          <w:p w14:paraId="22CA34DA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6E48B216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1DEA3912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697" w:type="pct"/>
            <w:noWrap/>
            <w:hideMark/>
          </w:tcPr>
          <w:p w14:paraId="3D9C20B6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299FB04C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38.03207,-1.73343</w:t>
            </w:r>
          </w:p>
        </w:tc>
        <w:tc>
          <w:tcPr>
            <w:tcW w:w="1499" w:type="pct"/>
            <w:noWrap/>
            <w:hideMark/>
          </w:tcPr>
          <w:p w14:paraId="6E3B26B4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718E14AA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75E4E901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697" w:type="pct"/>
            <w:noWrap/>
            <w:hideMark/>
          </w:tcPr>
          <w:p w14:paraId="69CBC4AC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4944D752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1.86741,-1.60224</w:t>
            </w:r>
          </w:p>
        </w:tc>
        <w:tc>
          <w:tcPr>
            <w:tcW w:w="1499" w:type="pct"/>
            <w:noWrap/>
            <w:hideMark/>
          </w:tcPr>
          <w:p w14:paraId="710540A6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4141CB9A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72BBC167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697" w:type="pct"/>
            <w:noWrap/>
            <w:hideMark/>
          </w:tcPr>
          <w:p w14:paraId="27F7922B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5FAF37F0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0.84743,-1.46141</w:t>
            </w:r>
          </w:p>
        </w:tc>
        <w:tc>
          <w:tcPr>
            <w:tcW w:w="1499" w:type="pct"/>
            <w:noWrap/>
            <w:hideMark/>
          </w:tcPr>
          <w:p w14:paraId="6001D47E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69917661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142CA705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697" w:type="pct"/>
            <w:noWrap/>
            <w:hideMark/>
          </w:tcPr>
          <w:p w14:paraId="101016A7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5441C21C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1.18116,-1.45741</w:t>
            </w:r>
          </w:p>
        </w:tc>
        <w:tc>
          <w:tcPr>
            <w:tcW w:w="1499" w:type="pct"/>
            <w:noWrap/>
            <w:hideMark/>
          </w:tcPr>
          <w:p w14:paraId="79C083E9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170E38F4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0C776772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697" w:type="pct"/>
            <w:noWrap/>
            <w:hideMark/>
          </w:tcPr>
          <w:p w14:paraId="5BC82BB9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29423199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39.58531,-1.15620</w:t>
            </w:r>
          </w:p>
        </w:tc>
        <w:tc>
          <w:tcPr>
            <w:tcW w:w="1499" w:type="pct"/>
            <w:noWrap/>
            <w:hideMark/>
          </w:tcPr>
          <w:p w14:paraId="6B7588CE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6012C638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17ABB4B2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697" w:type="pct"/>
            <w:noWrap/>
            <w:hideMark/>
          </w:tcPr>
          <w:p w14:paraId="313FD227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786DF290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39.10466,-1.03229</w:t>
            </w:r>
          </w:p>
        </w:tc>
        <w:tc>
          <w:tcPr>
            <w:tcW w:w="1499" w:type="pct"/>
            <w:noWrap/>
            <w:hideMark/>
          </w:tcPr>
          <w:p w14:paraId="2CFF7AB2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0D035B43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4B4B3E17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697" w:type="pct"/>
            <w:noWrap/>
            <w:hideMark/>
          </w:tcPr>
          <w:p w14:paraId="2099D9D7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4946CCA5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0.84296,-1.02938</w:t>
            </w:r>
          </w:p>
        </w:tc>
        <w:tc>
          <w:tcPr>
            <w:tcW w:w="1499" w:type="pct"/>
            <w:noWrap/>
            <w:hideMark/>
          </w:tcPr>
          <w:p w14:paraId="3C25B0FB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0E8A9532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54D0D728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697" w:type="pct"/>
            <w:noWrap/>
            <w:hideMark/>
          </w:tcPr>
          <w:p w14:paraId="6ADAEDC0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6BDFBEE1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2.49427,-0.80719</w:t>
            </w:r>
          </w:p>
        </w:tc>
        <w:tc>
          <w:tcPr>
            <w:tcW w:w="1499" w:type="pct"/>
            <w:noWrap/>
            <w:hideMark/>
          </w:tcPr>
          <w:p w14:paraId="01AABFBE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10E4D9A6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758A6958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697" w:type="pct"/>
            <w:noWrap/>
            <w:hideMark/>
          </w:tcPr>
          <w:p w14:paraId="59F83F11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239850CF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0.82986,-0.79818</w:t>
            </w:r>
          </w:p>
        </w:tc>
        <w:tc>
          <w:tcPr>
            <w:tcW w:w="1499" w:type="pct"/>
            <w:noWrap/>
            <w:hideMark/>
          </w:tcPr>
          <w:p w14:paraId="2560E2AD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6854A6BC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367E5DC4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697" w:type="pct"/>
            <w:noWrap/>
            <w:hideMark/>
          </w:tcPr>
          <w:p w14:paraId="28E00557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3539ABFB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2.38981,-0.71527</w:t>
            </w:r>
          </w:p>
        </w:tc>
        <w:tc>
          <w:tcPr>
            <w:tcW w:w="1499" w:type="pct"/>
            <w:noWrap/>
            <w:hideMark/>
          </w:tcPr>
          <w:p w14:paraId="008779B4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580BC378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128D6AEB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697" w:type="pct"/>
            <w:noWrap/>
            <w:hideMark/>
          </w:tcPr>
          <w:p w14:paraId="564B7889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285BFE55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2.50463,-0.63880</w:t>
            </w:r>
          </w:p>
        </w:tc>
        <w:tc>
          <w:tcPr>
            <w:tcW w:w="1499" w:type="pct"/>
            <w:noWrap/>
            <w:hideMark/>
          </w:tcPr>
          <w:p w14:paraId="6C38BF32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4E5E595C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5656B86C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697" w:type="pct"/>
            <w:noWrap/>
            <w:hideMark/>
          </w:tcPr>
          <w:p w14:paraId="57EDDB4E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5B031188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2.53272,-0.54955</w:t>
            </w:r>
          </w:p>
        </w:tc>
        <w:tc>
          <w:tcPr>
            <w:tcW w:w="1499" w:type="pct"/>
            <w:noWrap/>
            <w:hideMark/>
          </w:tcPr>
          <w:p w14:paraId="1FC47237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29373AF1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1496ECCD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697" w:type="pct"/>
            <w:noWrap/>
            <w:hideMark/>
          </w:tcPr>
          <w:p w14:paraId="7D0727CC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168EA736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39.71479,-0.53845</w:t>
            </w:r>
          </w:p>
        </w:tc>
        <w:tc>
          <w:tcPr>
            <w:tcW w:w="1499" w:type="pct"/>
            <w:noWrap/>
            <w:hideMark/>
          </w:tcPr>
          <w:p w14:paraId="79B17DE2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4642CF64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46DD027F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697" w:type="pct"/>
            <w:noWrap/>
            <w:hideMark/>
          </w:tcPr>
          <w:p w14:paraId="27B59EE6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7D9DB272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38.64907,-0.41454</w:t>
            </w:r>
          </w:p>
        </w:tc>
        <w:tc>
          <w:tcPr>
            <w:tcW w:w="1499" w:type="pct"/>
            <w:noWrap/>
            <w:hideMark/>
          </w:tcPr>
          <w:p w14:paraId="25D3B7E7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58EDCEC4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0C1B0B32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697" w:type="pct"/>
            <w:noWrap/>
            <w:hideMark/>
          </w:tcPr>
          <w:p w14:paraId="048924CE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1C55A9B0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39.88275,-0.37088</w:t>
            </w:r>
          </w:p>
        </w:tc>
        <w:tc>
          <w:tcPr>
            <w:tcW w:w="1499" w:type="pct"/>
            <w:noWrap/>
            <w:hideMark/>
          </w:tcPr>
          <w:p w14:paraId="1D5B76EB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450AE782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3622144A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697" w:type="pct"/>
            <w:noWrap/>
            <w:hideMark/>
          </w:tcPr>
          <w:p w14:paraId="5471219D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13236FDC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1.98788,0.28381</w:t>
            </w:r>
          </w:p>
        </w:tc>
        <w:tc>
          <w:tcPr>
            <w:tcW w:w="1499" w:type="pct"/>
            <w:noWrap/>
            <w:hideMark/>
          </w:tcPr>
          <w:p w14:paraId="51870D02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04811E54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4E6041A3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697" w:type="pct"/>
            <w:noWrap/>
            <w:hideMark/>
          </w:tcPr>
          <w:p w14:paraId="5DC2FB21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1C2916EE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1.28413,0.52138</w:t>
            </w:r>
          </w:p>
        </w:tc>
        <w:tc>
          <w:tcPr>
            <w:tcW w:w="1499" w:type="pct"/>
            <w:noWrap/>
            <w:hideMark/>
          </w:tcPr>
          <w:p w14:paraId="6F615830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20AD5AD5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68753DC7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697" w:type="pct"/>
            <w:noWrap/>
            <w:hideMark/>
          </w:tcPr>
          <w:p w14:paraId="74CFDD25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6563DD2F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1.83267,0.59080</w:t>
            </w:r>
          </w:p>
        </w:tc>
        <w:tc>
          <w:tcPr>
            <w:tcW w:w="1499" w:type="pct"/>
            <w:noWrap/>
            <w:hideMark/>
          </w:tcPr>
          <w:p w14:paraId="432940F2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214F4B55" w14:textId="77777777" w:rsidTr="00E20463">
        <w:trPr>
          <w:trHeight w:val="300"/>
        </w:trPr>
        <w:tc>
          <w:tcPr>
            <w:tcW w:w="922" w:type="pct"/>
            <w:noWrap/>
            <w:hideMark/>
          </w:tcPr>
          <w:p w14:paraId="35826BD4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697" w:type="pct"/>
            <w:noWrap/>
            <w:hideMark/>
          </w:tcPr>
          <w:p w14:paraId="676F84AC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noWrap/>
            <w:hideMark/>
          </w:tcPr>
          <w:p w14:paraId="3C41A076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1.83264,0.59143</w:t>
            </w:r>
          </w:p>
        </w:tc>
        <w:tc>
          <w:tcPr>
            <w:tcW w:w="1499" w:type="pct"/>
            <w:noWrap/>
            <w:hideMark/>
          </w:tcPr>
          <w:p w14:paraId="3CB5B0E0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  <w:tr w:rsidR="003661D3" w:rsidRPr="006A0270" w14:paraId="6AC8CCA6" w14:textId="77777777" w:rsidTr="00E20463">
        <w:trPr>
          <w:trHeight w:val="300"/>
        </w:trPr>
        <w:tc>
          <w:tcPr>
            <w:tcW w:w="922" w:type="pct"/>
            <w:tcBorders>
              <w:bottom w:val="single" w:sz="4" w:space="0" w:color="auto"/>
            </w:tcBorders>
            <w:noWrap/>
            <w:hideMark/>
          </w:tcPr>
          <w:p w14:paraId="7A09BA11" w14:textId="77777777" w:rsidR="003661D3" w:rsidRPr="006214E9" w:rsidRDefault="003661D3" w:rsidP="00E20463">
            <w:pPr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697" w:type="pct"/>
            <w:tcBorders>
              <w:bottom w:val="single" w:sz="4" w:space="0" w:color="auto"/>
            </w:tcBorders>
            <w:noWrap/>
            <w:hideMark/>
          </w:tcPr>
          <w:p w14:paraId="6234153C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2" w:type="pct"/>
            <w:tcBorders>
              <w:bottom w:val="single" w:sz="4" w:space="0" w:color="auto"/>
            </w:tcBorders>
            <w:noWrap/>
            <w:hideMark/>
          </w:tcPr>
          <w:p w14:paraId="031F90C4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42.46673,0.77404</w:t>
            </w:r>
          </w:p>
        </w:tc>
        <w:tc>
          <w:tcPr>
            <w:tcW w:w="1499" w:type="pct"/>
            <w:tcBorders>
              <w:bottom w:val="single" w:sz="4" w:space="0" w:color="auto"/>
            </w:tcBorders>
            <w:noWrap/>
            <w:hideMark/>
          </w:tcPr>
          <w:p w14:paraId="6D016D3E" w14:textId="77777777" w:rsidR="003661D3" w:rsidRPr="006214E9" w:rsidRDefault="003661D3" w:rsidP="00E20463">
            <w:pPr>
              <w:jc w:val="center"/>
              <w:rPr>
                <w:sz w:val="20"/>
                <w:szCs w:val="20"/>
                <w:lang w:val="en-US"/>
              </w:rPr>
            </w:pPr>
            <w:r w:rsidRPr="006214E9">
              <w:rPr>
                <w:sz w:val="20"/>
                <w:szCs w:val="20"/>
                <w:lang w:val="en-US"/>
              </w:rPr>
              <w:t>field data</w:t>
            </w:r>
          </w:p>
        </w:tc>
      </w:tr>
    </w:tbl>
    <w:p w14:paraId="3C6925AF" w14:textId="77777777" w:rsidR="0015230F" w:rsidRDefault="0015230F" w:rsidP="003661D3">
      <w:pPr>
        <w:spacing w:line="360" w:lineRule="auto"/>
        <w:jc w:val="both"/>
        <w:rPr>
          <w:b/>
          <w:lang w:val="en-US"/>
        </w:rPr>
        <w:sectPr w:rsidR="0015230F" w:rsidSect="00C27F3D">
          <w:type w:val="continuous"/>
          <w:pgSz w:w="11906" w:h="16838"/>
          <w:pgMar w:top="1135" w:right="1701" w:bottom="1417" w:left="1701" w:header="708" w:footer="708" w:gutter="0"/>
          <w:cols w:space="708"/>
          <w:docGrid w:linePitch="360"/>
        </w:sectPr>
      </w:pPr>
    </w:p>
    <w:p w14:paraId="159FFEA2" w14:textId="279E48E5" w:rsidR="00DD58C5" w:rsidRPr="00DD58C5" w:rsidRDefault="00DD58C5" w:rsidP="00DD58C5">
      <w:pPr>
        <w:rPr>
          <w:b/>
          <w:bCs/>
          <w:lang w:val="en-GB"/>
        </w:rPr>
      </w:pPr>
      <w:r>
        <w:rPr>
          <w:rStyle w:val="Apendix3Carter"/>
          <w:lang w:val="en-US"/>
        </w:rPr>
        <w:lastRenderedPageBreak/>
        <w:t>Appendix 2</w:t>
      </w:r>
      <w:r w:rsidRPr="004B30F7">
        <w:rPr>
          <w:rStyle w:val="Apendix3Carter"/>
          <w:lang w:val="en-US"/>
        </w:rPr>
        <w:t xml:space="preserve">. </w:t>
      </w:r>
      <w:r>
        <w:rPr>
          <w:rStyle w:val="Apendix3Carter"/>
          <w:b w:val="0"/>
          <w:lang w:val="en-US"/>
        </w:rPr>
        <w:t xml:space="preserve">Correlation </w:t>
      </w:r>
      <w:r w:rsidRPr="00DD58C5">
        <w:rPr>
          <w:rStyle w:val="Apendix3Carter"/>
          <w:b w:val="0"/>
          <w:lang w:val="en-US"/>
        </w:rPr>
        <w:t xml:space="preserve">matrix </w:t>
      </w:r>
      <w:r>
        <w:rPr>
          <w:rStyle w:val="Apendix3Carter"/>
          <w:b w:val="0"/>
          <w:lang w:val="en-US"/>
        </w:rPr>
        <w:t xml:space="preserve">for the </w:t>
      </w:r>
      <w:r w:rsidR="00987266" w:rsidRPr="00987266">
        <w:rPr>
          <w:rStyle w:val="Apendix3Carter"/>
          <w:b w:val="0"/>
          <w:lang w:val="en-US"/>
        </w:rPr>
        <w:t>19 bioclimatic variables</w:t>
      </w:r>
      <w:r w:rsidR="00987266">
        <w:rPr>
          <w:rStyle w:val="Apendix3Carter"/>
          <w:b w:val="0"/>
          <w:lang w:val="en-US"/>
        </w:rPr>
        <w:t xml:space="preserve"> extracted</w:t>
      </w:r>
      <w:r w:rsidR="00987266" w:rsidRPr="00987266">
        <w:rPr>
          <w:rStyle w:val="Apendix3Carter"/>
          <w:b w:val="0"/>
          <w:lang w:val="en-US"/>
        </w:rPr>
        <w:t xml:space="preserve"> from the WorldClim database (</w:t>
      </w:r>
      <w:hyperlink r:id="rId4" w:history="1">
        <w:r w:rsidR="00987266" w:rsidRPr="00764293">
          <w:rPr>
            <w:rStyle w:val="Hyperlink"/>
            <w:rFonts w:cstheme="minorHAnsi"/>
            <w:sz w:val="20"/>
            <w:szCs w:val="20"/>
            <w:lang w:val="en-US"/>
          </w:rPr>
          <w:t>www.worldclim.org</w:t>
        </w:r>
      </w:hyperlink>
      <w:r w:rsidR="00987266">
        <w:rPr>
          <w:rStyle w:val="Apendix3Carter"/>
          <w:b w:val="0"/>
          <w:lang w:val="en-US"/>
        </w:rPr>
        <w:t>)</w:t>
      </w:r>
      <w:r w:rsidR="00987266" w:rsidRPr="00987266">
        <w:rPr>
          <w:rStyle w:val="Apendix3Carter"/>
          <w:b w:val="0"/>
          <w:lang w:val="en-US"/>
        </w:rPr>
        <w:t>, and 1</w:t>
      </w:r>
      <w:r w:rsidR="00987266">
        <w:rPr>
          <w:rStyle w:val="Apendix3Carter"/>
          <w:b w:val="0"/>
          <w:lang w:val="en-US"/>
        </w:rPr>
        <w:t>8</w:t>
      </w:r>
      <w:r w:rsidR="00987266" w:rsidRPr="00987266">
        <w:rPr>
          <w:rStyle w:val="Apendix3Carter"/>
          <w:b w:val="0"/>
          <w:lang w:val="en-US"/>
        </w:rPr>
        <w:t xml:space="preserve"> topographic and soil conditions variables at two different depths (15 and 30 cm) from the World Soil Information (</w:t>
      </w:r>
      <w:hyperlink r:id="rId5" w:history="1">
        <w:r w:rsidR="00987266" w:rsidRPr="00764293">
          <w:rPr>
            <w:rStyle w:val="Hyperlink"/>
            <w:rFonts w:cstheme="minorHAnsi"/>
            <w:sz w:val="20"/>
            <w:szCs w:val="20"/>
            <w:lang w:val="en-US"/>
          </w:rPr>
          <w:t>www.isric.or</w:t>
        </w:r>
      </w:hyperlink>
      <w:r w:rsidR="00987266" w:rsidRPr="00987266">
        <w:rPr>
          <w:rStyle w:val="Apendix3Carter"/>
          <w:b w:val="0"/>
          <w:lang w:val="en-US"/>
        </w:rPr>
        <w:t>)</w:t>
      </w:r>
      <w:r w:rsidR="00987266">
        <w:rPr>
          <w:rStyle w:val="Apendix3Carter"/>
          <w:b w:val="0"/>
          <w:lang w:val="en-US"/>
        </w:rPr>
        <w:t xml:space="preserve"> for </w:t>
      </w:r>
      <w:r w:rsidR="00987266" w:rsidRPr="00987266">
        <w:rPr>
          <w:rStyle w:val="Apendix3Carter"/>
          <w:b w:val="0"/>
          <w:i/>
          <w:iCs/>
          <w:lang w:val="en-US"/>
        </w:rPr>
        <w:t>L. suffruticosum s.l.</w:t>
      </w:r>
      <w:r w:rsidR="00987266" w:rsidRPr="00987266">
        <w:rPr>
          <w:rStyle w:val="Apendix3Carter"/>
          <w:b w:val="0"/>
          <w:lang w:val="en-US"/>
        </w:rPr>
        <w:t xml:space="preserve"> </w:t>
      </w:r>
      <w:r w:rsidR="00987266">
        <w:rPr>
          <w:rStyle w:val="Apendix3Carter"/>
          <w:b w:val="0"/>
          <w:lang w:val="en-US"/>
        </w:rPr>
        <w:t>occurrence data (Appendix 1).</w:t>
      </w:r>
      <w:r w:rsidR="00AF2252">
        <w:rPr>
          <w:rStyle w:val="Apendix3Carter"/>
          <w:b w:val="0"/>
          <w:lang w:val="en-US"/>
        </w:rPr>
        <w:t xml:space="preserve"> Variable codes are provided in the footnotes.</w:t>
      </w:r>
    </w:p>
    <w:tbl>
      <w:tblPr>
        <w:tblW w:w="10536" w:type="dxa"/>
        <w:jc w:val="center"/>
        <w:tblLayout w:type="fixed"/>
        <w:tblLook w:val="04A0" w:firstRow="1" w:lastRow="0" w:firstColumn="1" w:lastColumn="0" w:noHBand="0" w:noVBand="1"/>
      </w:tblPr>
      <w:tblGrid>
        <w:gridCol w:w="1555"/>
        <w:gridCol w:w="997"/>
        <w:gridCol w:w="998"/>
        <w:gridCol w:w="998"/>
        <w:gridCol w:w="998"/>
        <w:gridCol w:w="998"/>
        <w:gridCol w:w="998"/>
        <w:gridCol w:w="998"/>
        <w:gridCol w:w="998"/>
        <w:gridCol w:w="998"/>
      </w:tblGrid>
      <w:tr w:rsidR="00DD58C5" w:rsidRPr="00742595" w14:paraId="7D0A9249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84EB7" w14:textId="77777777" w:rsidR="00DD58C5" w:rsidRPr="00DD58C5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09ADD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elevation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1B9F2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aspect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75274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avg_ndvi_jn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3084E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aw_15cm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25BD9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aw_30cm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A608F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bio1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727C9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bio10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E420E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bio11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28ECA0" w14:textId="77777777" w:rsidR="00DD58C5" w:rsidRPr="00742595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42595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bio12</w:t>
            </w:r>
          </w:p>
        </w:tc>
      </w:tr>
      <w:tr w:rsidR="00DD58C5" w:rsidRPr="00D84A51" w14:paraId="181FEC5D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E465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aspect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C37E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09995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0B6AE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0AFA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E387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693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4AA6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BB7F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DC792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DD58C5" w:rsidRPr="00D84A51" w14:paraId="208117BF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6B8D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avg_ndvi_j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9C9CE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4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FA58C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2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ED12B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0FB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1EE4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BFB0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179A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B384E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BB524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DD58C5" w:rsidRPr="00D84A51" w14:paraId="4AF36D36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C2FF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aw_15cm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647D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8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4DD90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0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4A219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63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B692E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EA39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C3E6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1FDA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B767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4AFA6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DD58C5" w:rsidRPr="00D84A51" w14:paraId="3CBA8F9E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9EC2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aw_30cm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47920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7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BC2F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1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1EC7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5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B1FA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89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09D0F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2F1A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9CC97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9605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A1D7F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DD58C5" w:rsidRPr="00D84A51" w14:paraId="286F2FCB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6B40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bio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61B2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72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D5A2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1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B9E5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48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5439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59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1014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63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B997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A607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D4205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A8DCF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DD58C5" w:rsidRPr="00D84A51" w14:paraId="4C4313E7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404F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bio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EE1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68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D412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A4D6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50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679A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69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7230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71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685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94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ACD6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27D88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6CAE8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DD58C5" w:rsidRPr="00D84A51" w14:paraId="02361098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54CB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bio1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BB5A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61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29BD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FA6C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48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D50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48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8640D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50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14A6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94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FA8C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81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7A95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78E2C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DD58C5" w:rsidRPr="00D84A51" w14:paraId="372231A5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4C31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bio1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DDC0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30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F985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1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5D4C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56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21B9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53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8C60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46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6145F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54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3DA7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60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11E5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44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5837D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DD58C5" w:rsidRPr="00D84A51" w14:paraId="04F5CDD2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5B9C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bio1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534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4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0A774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1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4C18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43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BD86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34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7C9E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8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0A96A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34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036A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42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805A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25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4C992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920</w:t>
            </w:r>
          </w:p>
        </w:tc>
      </w:tr>
      <w:tr w:rsidR="00DD58C5" w:rsidRPr="00D84A51" w14:paraId="21ACC6E2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945B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bio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4132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5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08B7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1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5F705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63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70E8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65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231F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59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FD90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70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3F54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70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2DF7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67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83C4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760</w:t>
            </w:r>
          </w:p>
        </w:tc>
      </w:tr>
      <w:tr w:rsidR="00DD58C5" w:rsidRPr="00D84A51" w14:paraId="21BEB301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9F32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bio1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62BDD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7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89F0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3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18F0F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49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083D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55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B0B8A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50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67EE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54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E5E18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5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AF3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56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990A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272</w:t>
            </w:r>
          </w:p>
        </w:tc>
      </w:tr>
      <w:tr w:rsidR="00DD58C5" w:rsidRPr="00D84A51" w14:paraId="065C8DDE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5F585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bio1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C616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5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FA8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0FC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43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911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37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223A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31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D7E0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37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66D2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45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53D6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27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238DE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931</w:t>
            </w:r>
          </w:p>
        </w:tc>
      </w:tr>
      <w:tr w:rsidR="00DD58C5" w:rsidRPr="00D84A51" w14:paraId="0661DE6A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42CF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bio1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CBC6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7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5D32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1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02114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63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D4E8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63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9D8C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57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F8D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68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77EE2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69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81D6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64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0D17F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817</w:t>
            </w:r>
          </w:p>
        </w:tc>
      </w:tr>
      <w:tr w:rsidR="00DD58C5" w:rsidRPr="00D84A51" w14:paraId="6CF8F902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E43D9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bio1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D6A4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8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2054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2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0CAF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61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6B1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55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4EAF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52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4B72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74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0CEA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69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1ED5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76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9E09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728</w:t>
            </w:r>
          </w:p>
        </w:tc>
      </w:tr>
      <w:tr w:rsidR="00DD58C5" w:rsidRPr="00D84A51" w14:paraId="4CD61E92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B5DE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bio1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CE1C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3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AE15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4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5862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4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F921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8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C10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0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06F54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9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97D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25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36DF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7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1CBDA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752</w:t>
            </w:r>
          </w:p>
        </w:tc>
      </w:tr>
      <w:tr w:rsidR="00DD58C5" w:rsidRPr="00D84A51" w14:paraId="05D1B803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B69B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bio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D43E7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16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EED4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1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02DF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56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0644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58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5637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57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4B08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50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3D96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60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6880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38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0DB82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534</w:t>
            </w:r>
          </w:p>
        </w:tc>
      </w:tr>
      <w:tr w:rsidR="00DD58C5" w:rsidRPr="00D84A51" w14:paraId="60060D9F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CFDE4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bio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F384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22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EC0B5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4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AA9C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46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E7C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29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BC316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30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7F316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58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599DE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43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8B5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69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9D968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304</w:t>
            </w:r>
          </w:p>
        </w:tc>
      </w:tr>
      <w:tr w:rsidR="00DD58C5" w:rsidRPr="00D84A51" w14:paraId="569D0E0B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785B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bio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34F7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1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D5E0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3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4CCD0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22A9E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27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CE2E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26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7B24C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12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E38D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6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7F2C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42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0AB0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199</w:t>
            </w:r>
          </w:p>
        </w:tc>
      </w:tr>
      <w:tr w:rsidR="00DD58C5" w:rsidRPr="00D84A51" w14:paraId="34BEACAF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9D2D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bio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B7BD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60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B92E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1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0CBB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56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0E85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72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BAB7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73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DEE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92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0182E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98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C909F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78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523E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635</w:t>
            </w:r>
          </w:p>
        </w:tc>
      </w:tr>
      <w:tr w:rsidR="00DD58C5" w:rsidRPr="00D84A51" w14:paraId="68230CA3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7AA9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bio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6B0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58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D562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51082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35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011A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33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0CEC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36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A8B5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85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DB9A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67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9776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95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24EBA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307</w:t>
            </w:r>
          </w:p>
        </w:tc>
      </w:tr>
      <w:tr w:rsidR="00DD58C5" w:rsidRPr="00D84A51" w14:paraId="16B647CA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A59A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bio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DD5D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8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F925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1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801C5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29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8A9AD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50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13C9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48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DD9DD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7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D6F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43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1A55B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9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16AAC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425</w:t>
            </w:r>
          </w:p>
        </w:tc>
      </w:tr>
      <w:tr w:rsidR="00DD58C5" w:rsidRPr="00D84A51" w14:paraId="414E4C39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DB29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bio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09860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47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649B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3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A5DF6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35D10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25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1F95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27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58D6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5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1568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36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26CD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6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A4F3A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293</w:t>
            </w:r>
          </w:p>
        </w:tc>
      </w:tr>
      <w:tr w:rsidR="00DD58C5" w:rsidRPr="00D84A51" w14:paraId="05D7CC80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EC9D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bio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82EEE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28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4FE2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3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E4866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50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4CD8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44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CC180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44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2CD6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73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BF58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63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7640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81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642A6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377</w:t>
            </w:r>
          </w:p>
        </w:tc>
      </w:tr>
      <w:tr w:rsidR="00DD58C5" w:rsidRPr="00D84A51" w14:paraId="5109768C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F715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cfrag_15cm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FBD64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59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7A38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1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AED5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12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1D7D9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A20E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8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E79A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21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C3BB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25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AD09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7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BEC6A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141</w:t>
            </w:r>
          </w:p>
        </w:tc>
      </w:tr>
      <w:tr w:rsidR="00DD58C5" w:rsidRPr="00D84A51" w14:paraId="59BB97C8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C31B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cfrag_30cm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D26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66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5988C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1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A0D60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8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DF89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8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656F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5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24EC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3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C4429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36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F84E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17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9771E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200</w:t>
            </w:r>
          </w:p>
        </w:tc>
      </w:tr>
      <w:tr w:rsidR="00DD58C5" w:rsidRPr="00D84A51" w14:paraId="59AD25CD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C45A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clay_30cm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6B5C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45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B13D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651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29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63BD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51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F41B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6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230F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64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9E50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67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2ED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55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BD3E8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340</w:t>
            </w:r>
          </w:p>
        </w:tc>
      </w:tr>
      <w:tr w:rsidR="00DD58C5" w:rsidRPr="00D84A51" w14:paraId="4030A75E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FDFD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clay15cm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CEEB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36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1D872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0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8DC4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16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77E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40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41794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44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79FC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42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7DA2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49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7577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3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7FFE5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282</w:t>
            </w:r>
          </w:p>
        </w:tc>
      </w:tr>
      <w:tr w:rsidR="00DD58C5" w:rsidRPr="00D84A51" w14:paraId="1BEF8A8A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19D50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depth_rock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CC992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13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D92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2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A0D4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3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9B6B0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2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575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FFBE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23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E7C6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17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8945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31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9FD1A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121</w:t>
            </w:r>
          </w:p>
        </w:tc>
      </w:tr>
      <w:tr w:rsidR="00DD58C5" w:rsidRPr="00D84A51" w14:paraId="6D3EA5F2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9D88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dist_coast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5C99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7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2C88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0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13CF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7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89ABA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3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CA0E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1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57ED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41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1D499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30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5BF95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50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39458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007</w:t>
            </w:r>
          </w:p>
        </w:tc>
      </w:tr>
      <w:tr w:rsidR="00DD58C5" w:rsidRPr="00D84A51" w14:paraId="652B9B6E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14AD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ph_15cm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E9B7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32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0C84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1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5E12C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63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C17D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6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AE08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55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1B1B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56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CF7A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66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27AE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44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E0612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661</w:t>
            </w:r>
          </w:p>
        </w:tc>
      </w:tr>
      <w:tr w:rsidR="00DD58C5" w:rsidRPr="00D84A51" w14:paraId="0DFA7657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C252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ph_30cm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AB3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30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943C0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0B7F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63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CC7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6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20BEE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54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6D1F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54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18ED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64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0DB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41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E3816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664</w:t>
            </w:r>
          </w:p>
        </w:tc>
      </w:tr>
      <w:tr w:rsidR="00DD58C5" w:rsidRPr="00D84A51" w14:paraId="0D2836B6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B2FB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and_15cm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3D0C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32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C47C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3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19BB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5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BC8E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4529A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5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AE9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13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2DB9A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18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5E2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5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B6898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095</w:t>
            </w:r>
          </w:p>
        </w:tc>
      </w:tr>
      <w:tr w:rsidR="00DD58C5" w:rsidRPr="00D84A51" w14:paraId="205DBA51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8D07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and_30cm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2620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40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578A2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2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C4FA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1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9AC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8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12EA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5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6804F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26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46B8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3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6C987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18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DFADC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147</w:t>
            </w:r>
          </w:p>
        </w:tc>
      </w:tr>
      <w:tr w:rsidR="00DD58C5" w:rsidRPr="00D84A51" w14:paraId="060B83E8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7A96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lop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991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63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1372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2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AFF7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3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6F60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1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64C8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6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1B42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49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7B34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49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7DFE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41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535BE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374</w:t>
            </w:r>
          </w:p>
        </w:tc>
      </w:tr>
      <w:tr w:rsidR="00DD58C5" w:rsidRPr="00D84A51" w14:paraId="328A4297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1282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text_15cm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2B3B0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1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0BBA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D685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7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95E4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8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230B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3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4752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26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E4F7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31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898D8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19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C6A64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128</w:t>
            </w:r>
          </w:p>
        </w:tc>
      </w:tr>
      <w:tr w:rsidR="00DD58C5" w:rsidRPr="00D84A51" w14:paraId="7B817CFD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6089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text_30cm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6520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305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521E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08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02C67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85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44DA7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466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B82B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511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FB7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525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3C9A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556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A0E9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455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vAlign w:val="center"/>
          </w:tcPr>
          <w:p w14:paraId="30E5D0A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272</w:t>
            </w:r>
          </w:p>
        </w:tc>
      </w:tr>
      <w:tr w:rsidR="00DD58C5" w:rsidRPr="00D84A51" w14:paraId="722BC304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4E135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troca_cat15cm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08C4B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37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2CB27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2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84998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7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C2F6C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5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42EF5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0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A35FB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34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5DB3D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26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8931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37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3EE032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226</w:t>
            </w:r>
          </w:p>
        </w:tc>
      </w:tr>
    </w:tbl>
    <w:p w14:paraId="612E90A9" w14:textId="561F510E" w:rsidR="00DD58C5" w:rsidRPr="00E20463" w:rsidRDefault="00DD58C5" w:rsidP="00DD58C5">
      <w:pPr>
        <w:rPr>
          <w:lang w:val="en-US"/>
        </w:rPr>
      </w:pPr>
      <w:r w:rsidRPr="00E20463">
        <w:rPr>
          <w:lang w:val="en-US"/>
        </w:rPr>
        <w:br w:type="page"/>
      </w:r>
    </w:p>
    <w:p w14:paraId="5270894C" w14:textId="53686D09" w:rsidR="00DD58C5" w:rsidRPr="00987266" w:rsidRDefault="00987266" w:rsidP="00DD58C5">
      <w:pPr>
        <w:rPr>
          <w:rStyle w:val="Apendix3Carter"/>
          <w:b w:val="0"/>
          <w:lang w:val="en-US"/>
        </w:rPr>
      </w:pPr>
      <w:r>
        <w:rPr>
          <w:rStyle w:val="Apendix3Carter"/>
          <w:lang w:val="en-US"/>
        </w:rPr>
        <w:lastRenderedPageBreak/>
        <w:t>Appendix 2</w:t>
      </w:r>
      <w:r w:rsidRPr="004B30F7">
        <w:rPr>
          <w:rStyle w:val="Apendix3Carter"/>
          <w:lang w:val="en-US"/>
        </w:rPr>
        <w:t xml:space="preserve">. </w:t>
      </w:r>
      <w:r w:rsidR="00DD58C5" w:rsidRPr="00987266">
        <w:rPr>
          <w:rStyle w:val="Apendix3Carter"/>
          <w:b w:val="0"/>
          <w:lang w:val="en-US"/>
        </w:rPr>
        <w:t>(Continuation)</w:t>
      </w:r>
    </w:p>
    <w:tbl>
      <w:tblPr>
        <w:tblW w:w="10462" w:type="dxa"/>
        <w:jc w:val="center"/>
        <w:tblLayout w:type="fixed"/>
        <w:tblLook w:val="04A0" w:firstRow="1" w:lastRow="0" w:firstColumn="1" w:lastColumn="0" w:noHBand="0" w:noVBand="1"/>
      </w:tblPr>
      <w:tblGrid>
        <w:gridCol w:w="1555"/>
        <w:gridCol w:w="989"/>
        <w:gridCol w:w="990"/>
        <w:gridCol w:w="990"/>
        <w:gridCol w:w="989"/>
        <w:gridCol w:w="990"/>
        <w:gridCol w:w="990"/>
        <w:gridCol w:w="989"/>
        <w:gridCol w:w="990"/>
        <w:gridCol w:w="990"/>
      </w:tblGrid>
      <w:tr w:rsidR="00DD58C5" w:rsidRPr="00742595" w14:paraId="1E450541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003A6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A8C562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42595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bio1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A8FE6A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42595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bio1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352317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42595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bio15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90097D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42595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bio1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C8DBF8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42595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bio1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ABB7F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42595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bio18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BCAC9C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42595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bio1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36B383" w14:textId="77777777" w:rsidR="00DD58C5" w:rsidRPr="00742595" w:rsidRDefault="00DD58C5" w:rsidP="00E20463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742595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bio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91966F" w14:textId="77777777" w:rsidR="00DD58C5" w:rsidRPr="00742595" w:rsidRDefault="00DD58C5" w:rsidP="00E20463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742595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bio3</w:t>
            </w:r>
          </w:p>
        </w:tc>
      </w:tr>
      <w:tr w:rsidR="00DD58C5" w:rsidRPr="00D84A51" w14:paraId="0BAD7C61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5BCA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aspect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931AB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34C6E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7F399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9140B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2AD35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BA178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E62EB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B5A18B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0338F8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DD58C5" w:rsidRPr="00D84A51" w14:paraId="3C666F7A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5980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avg_ndvi_j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B492F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36712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5CC97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6BFC2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7358B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DD497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15616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04A70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456E4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DD58C5" w:rsidRPr="00D84A51" w14:paraId="78F400ED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5E88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aw_15cm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A5E9F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CE417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6F03E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B429B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71B1C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7E31A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045CC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2659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F704D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DD58C5" w:rsidRPr="00D84A51" w14:paraId="4982F740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84D3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aw_30cm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86EE4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2EB4F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9FE4E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DD08D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67F60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14AA8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A057D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1935A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EE925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DD58C5" w:rsidRPr="00D84A51" w14:paraId="01AFD8D6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1EAD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bio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9B72C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51B8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CFBE7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8B72B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7B5FA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D0AFF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B7D94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D5F4D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DB9DC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DD58C5" w:rsidRPr="00D84A51" w14:paraId="130F1322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27CA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bio1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9440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2C01E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10BFF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63252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530DA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01CD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E876B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DF9A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E3C6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DD58C5" w:rsidRPr="00D84A51" w14:paraId="1E16AEB2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DB42D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bio1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5FE5C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BEB5D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0FD6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5BE6B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6F33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CCDAE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B8A9D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1935D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F0099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DD58C5" w:rsidRPr="00D84A51" w14:paraId="18969744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B695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bio1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15CC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01DCB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3F21B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BA4DE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08ED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3F4A5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D161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43F86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5DE1B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DD58C5" w:rsidRPr="00D84A51" w14:paraId="13829D72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5BCEE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bio1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DDD42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E3545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E817E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A880E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24D4A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BDF4F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2A1DB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8255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CC808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DD58C5" w:rsidRPr="00D84A51" w14:paraId="1785E932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DD48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bio1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BD5D8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4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78C45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D13DF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045ED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76EEF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7BEDD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1D750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DE64A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870A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DD58C5" w:rsidRPr="00D84A51" w14:paraId="375AAEAE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FDDB0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bio1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85719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2095C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7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DFFDD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D9B47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AAC09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6CCC8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AE3A2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B828F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C9772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DD58C5" w:rsidRPr="00D84A51" w14:paraId="18AA03FF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20E1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bio1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61F24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9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5AC40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5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DFCF9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EC19D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65FC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4400A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979B5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EBF76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4003C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DD58C5" w:rsidRPr="00D84A51" w14:paraId="1EDD8EA6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0D66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bio1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6F200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5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EABB6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9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E4A6B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72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9DAE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5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F2595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1AD47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1691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876B5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EED2D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DD58C5" w:rsidRPr="00D84A51" w14:paraId="2DB78F05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2BBB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bio1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86BF7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5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2C40F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8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871C7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52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1C2B8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5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80E77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8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FF4B9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C4308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48456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5CFF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DD58C5" w:rsidRPr="00D84A51" w14:paraId="405878E5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8250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bio1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22C8E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8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3EFDE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2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5FEE6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0A2EF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8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77B72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3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7AF57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E57CC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B19FB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0891A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DD58C5" w:rsidRPr="00D84A51" w14:paraId="430C446B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C9DA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bio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66FCF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4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C3A35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5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1CD35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32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A4ECE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4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E2BE6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5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6E215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50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C1D10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3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3DC10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DFEFF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DD58C5" w:rsidRPr="00D84A51" w14:paraId="2584F386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9729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bio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8D504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1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0BB1E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4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73E60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42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09F80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1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3B4F0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4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120F2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60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9C1DF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F7FAC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6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1C665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DD58C5" w:rsidRPr="00D84A51" w14:paraId="5D395506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258E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bio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0BC89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2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DA8AA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C53E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16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ABB94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2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AD244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148B4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21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EFE9A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5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A3248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3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7FA48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526</w:t>
            </w:r>
          </w:p>
        </w:tc>
      </w:tr>
      <w:tr w:rsidR="00DD58C5" w:rsidRPr="00D84A51" w14:paraId="1113AD55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C235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bio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A7532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4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EE87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7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7F279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50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DC10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4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23447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7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C7DBC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70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04506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2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4EC1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7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12FCD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494</w:t>
            </w:r>
          </w:p>
        </w:tc>
      </w:tr>
      <w:tr w:rsidR="00DD58C5" w:rsidRPr="00D84A51" w14:paraId="547D64DC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D51E6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bio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BAAFD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1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B7BDB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5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B797F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51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0B70F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1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B7D95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5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DB3BE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66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5481B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1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C039C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33C4F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592</w:t>
            </w:r>
          </w:p>
        </w:tc>
      </w:tr>
      <w:tr w:rsidR="00DD58C5" w:rsidRPr="00D84A51" w14:paraId="2088110B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334AB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bio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881C6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3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77A39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2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8A8C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F0255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4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920EA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2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08707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12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8DF19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5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3ADD5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7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07F7F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052</w:t>
            </w:r>
          </w:p>
        </w:tc>
      </w:tr>
      <w:tr w:rsidR="00DD58C5" w:rsidRPr="00D84A51" w14:paraId="4461BD82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87AC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bio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B9F8F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2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5152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1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86736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C3C6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2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57D88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2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D7C89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12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F5B19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5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6CB49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19D7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195</w:t>
            </w:r>
          </w:p>
        </w:tc>
      </w:tr>
      <w:tr w:rsidR="00DD58C5" w:rsidRPr="00D84A51" w14:paraId="3C9134AD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00CAC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bio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32AA2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2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73DFA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6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17157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50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6086D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2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DEDB4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5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4DD64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79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E3EB6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1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8AFD9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3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EE8AF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646</w:t>
            </w:r>
          </w:p>
        </w:tc>
      </w:tr>
      <w:tr w:rsidR="00DD58C5" w:rsidRPr="00D84A51" w14:paraId="3C03DBF7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EA60C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cfrag_15cm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4D2A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1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1542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0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5A0E5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25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A7DC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2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74C07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0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C6636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02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9EBE7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2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BBEEE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0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88B46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150</w:t>
            </w:r>
          </w:p>
        </w:tc>
      </w:tr>
      <w:tr w:rsidR="00DD58C5" w:rsidRPr="00D84A51" w14:paraId="32055766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5CE8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cfrag_30cm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B29BE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2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D226F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ECFF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19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C45AA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2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960EE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83997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6395D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2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36C32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0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A719D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072</w:t>
            </w:r>
          </w:p>
        </w:tc>
      </w:tr>
      <w:tr w:rsidR="00DD58C5" w:rsidRPr="00D84A51" w14:paraId="0AED7370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6A2D9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clay_30cm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21A8D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2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16425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3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BBFE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22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CC572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2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F94C8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3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BABD9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45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C92F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1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E5C8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3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F8DBD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238</w:t>
            </w:r>
          </w:p>
        </w:tc>
      </w:tr>
      <w:tr w:rsidR="00DD58C5" w:rsidRPr="00D84A51" w14:paraId="5BDC1AE7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25931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clay15cm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48DE9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2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4E6B6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1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37708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A6078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2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3DFC5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1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C4BED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25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9A84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2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88156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2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66ACE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025</w:t>
            </w:r>
          </w:p>
        </w:tc>
      </w:tr>
      <w:tr w:rsidR="00DD58C5" w:rsidRPr="00D84A51" w14:paraId="4650A6E8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1075B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depth_rock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3F61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3B302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3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71C7C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42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C82D6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411A7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3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5F934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33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608F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1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20992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1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6283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313</w:t>
            </w:r>
          </w:p>
        </w:tc>
      </w:tr>
      <w:tr w:rsidR="00DD58C5" w:rsidRPr="00D84A51" w14:paraId="56FAAABC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FA95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dist_coast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CF9FA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1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EA91D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2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A8756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38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6EB39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1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AC2A6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2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A2515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36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D7B1B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2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8AAE7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1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12F92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404</w:t>
            </w:r>
          </w:p>
        </w:tc>
      </w:tr>
      <w:tr w:rsidR="00DD58C5" w:rsidRPr="00D84A51" w14:paraId="21ABEA0D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DF10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ph_15cm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E5C47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5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6E61D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5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6A39B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20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F2634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6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9A23C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5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1AFB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56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DCF3F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4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49BB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5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5E696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237</w:t>
            </w:r>
          </w:p>
        </w:tc>
      </w:tr>
      <w:tr w:rsidR="00DD58C5" w:rsidRPr="00D84A51" w14:paraId="499FC0B6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BB61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ph_30cm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75D18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5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B27EC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5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7908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19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F83CC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6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00846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5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A0CC5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54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8A2E8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5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E60BE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5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2374A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221</w:t>
            </w:r>
          </w:p>
        </w:tc>
      </w:tr>
      <w:tr w:rsidR="00DD58C5" w:rsidRPr="00D84A51" w14:paraId="6B99DF95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F41D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and_15cm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1C8E2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1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489D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1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84A14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27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EC6B8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1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A5870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1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F811F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03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98A8E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2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55302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E6372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134</w:t>
            </w:r>
          </w:p>
        </w:tc>
      </w:tr>
      <w:tr w:rsidR="00DD58C5" w:rsidRPr="00D84A51" w14:paraId="3472250F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48CC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and_30cm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C82B7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1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F80B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0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8FAD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18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AE8B5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2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E5E37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0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1447C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D477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1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AF106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0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D62C0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036</w:t>
            </w:r>
          </w:p>
        </w:tc>
      </w:tr>
      <w:tr w:rsidR="00DD58C5" w:rsidRPr="00D84A51" w14:paraId="3A82623E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48AF7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lop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3E964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3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D7BFE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2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A90DE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03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48D6F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3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2ADAC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2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D6ADE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33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96FCA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1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24126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3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9FB16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259</w:t>
            </w:r>
          </w:p>
        </w:tc>
      </w:tr>
      <w:tr w:rsidR="00DD58C5" w:rsidRPr="00D84A51" w14:paraId="5B2325D8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CA0D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text_15cm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73349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733D6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C7B0B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01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96130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24295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1274B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D47EF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D4D94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0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5F19E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050</w:t>
            </w:r>
          </w:p>
        </w:tc>
      </w:tr>
      <w:tr w:rsidR="00DD58C5" w:rsidRPr="00D84A51" w14:paraId="29E1DAA5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BB96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text_30cm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7C6DD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185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8DBC5F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31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80735D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240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D66B2A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213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D9DC76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285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EB692B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369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2E6957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428C1CD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32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143AABEA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207</w:t>
            </w:r>
          </w:p>
        </w:tc>
      </w:tr>
      <w:tr w:rsidR="00DD58C5" w:rsidRPr="00D84A51" w14:paraId="2AA399CA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DACFA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troca_cat15cm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31E622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18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569518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2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A2A56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11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AFC7EB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1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954D14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28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BAAF69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32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E8435C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0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6CEFC5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2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37401D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413</w:t>
            </w:r>
          </w:p>
        </w:tc>
      </w:tr>
    </w:tbl>
    <w:p w14:paraId="45E7CCBD" w14:textId="77777777" w:rsidR="00DD58C5" w:rsidRDefault="00DD58C5" w:rsidP="00DD58C5">
      <w:r>
        <w:br w:type="page"/>
      </w:r>
    </w:p>
    <w:p w14:paraId="0D5F0DB1" w14:textId="77777777" w:rsidR="00987266" w:rsidRPr="00987266" w:rsidRDefault="00987266" w:rsidP="00987266">
      <w:pPr>
        <w:rPr>
          <w:rStyle w:val="Apendix3Carter"/>
          <w:b w:val="0"/>
          <w:lang w:val="en-US"/>
        </w:rPr>
      </w:pPr>
      <w:r>
        <w:rPr>
          <w:rStyle w:val="Apendix3Carter"/>
          <w:lang w:val="en-US"/>
        </w:rPr>
        <w:lastRenderedPageBreak/>
        <w:t>Appendix 2</w:t>
      </w:r>
      <w:r w:rsidRPr="004B30F7">
        <w:rPr>
          <w:rStyle w:val="Apendix3Carter"/>
          <w:lang w:val="en-US"/>
        </w:rPr>
        <w:t xml:space="preserve">. </w:t>
      </w:r>
      <w:r w:rsidRPr="00987266">
        <w:rPr>
          <w:rStyle w:val="Apendix3Carter"/>
          <w:b w:val="0"/>
          <w:lang w:val="en-US"/>
        </w:rPr>
        <w:t>(Continuation)</w:t>
      </w:r>
    </w:p>
    <w:tbl>
      <w:tblPr>
        <w:tblW w:w="11042" w:type="dxa"/>
        <w:jc w:val="center"/>
        <w:tblLayout w:type="fixed"/>
        <w:tblLook w:val="04A0" w:firstRow="1" w:lastRow="0" w:firstColumn="1" w:lastColumn="0" w:noHBand="0" w:noVBand="1"/>
      </w:tblPr>
      <w:tblGrid>
        <w:gridCol w:w="1555"/>
        <w:gridCol w:w="1054"/>
        <w:gridCol w:w="1054"/>
        <w:gridCol w:w="1054"/>
        <w:gridCol w:w="1054"/>
        <w:gridCol w:w="1054"/>
        <w:gridCol w:w="1054"/>
        <w:gridCol w:w="1054"/>
        <w:gridCol w:w="1054"/>
        <w:gridCol w:w="1055"/>
      </w:tblGrid>
      <w:tr w:rsidR="00DD58C5" w:rsidRPr="00742595" w14:paraId="1BF50E32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3D32A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08D0AB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42595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bio4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3A04DD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42595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bio5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D97CD6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42595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bio6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96DC9C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42595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bio7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9A0F5C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42595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bio8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4C0939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42595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bio9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0AB084" w14:textId="77777777" w:rsidR="00DD58C5" w:rsidRPr="00742595" w:rsidRDefault="00DD58C5" w:rsidP="00E20463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742595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cfrag_15cm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228582" w14:textId="77777777" w:rsidR="00DD58C5" w:rsidRPr="00742595" w:rsidRDefault="00DD58C5" w:rsidP="00E20463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742595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cfrag_30cm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687FA1" w14:textId="77777777" w:rsidR="00DD58C5" w:rsidRPr="00742595" w:rsidRDefault="00DD58C5" w:rsidP="00E20463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742595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clay_30cm</w:t>
            </w:r>
          </w:p>
        </w:tc>
      </w:tr>
      <w:tr w:rsidR="00DD58C5" w:rsidRPr="00D84A51" w14:paraId="7ED36266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E4B50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aspect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C09EA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52548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41BBE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900AB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B8640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A0ED5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D7C316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642EAA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5ED30E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DD58C5" w:rsidRPr="00D84A51" w14:paraId="0E2836F3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EA9A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avg_ndvi_jn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EE00C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61EDA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A59A6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E27F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F4576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86B8C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2D617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C107E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166F9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DD58C5" w:rsidRPr="00D84A51" w14:paraId="4C654DED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CF9C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aw_15cm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96A8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8116F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1B41B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72F0B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4C4E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21719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D03BB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4FB44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853D7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DD58C5" w:rsidRPr="00D84A51" w14:paraId="5061D529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495F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aw_30cm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ABE44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2211A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CB996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892D9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66320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5A9BA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D1C04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877F4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EB5D0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DD58C5" w:rsidRPr="00D84A51" w14:paraId="370E88BD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759D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bio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BDB36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54B8F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0757B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7C2EE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DF6BB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F4EB6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B4960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AB6A0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CEE4B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DD58C5" w:rsidRPr="00D84A51" w14:paraId="619BF705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9E2A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bio1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0937E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70145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88C42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991CD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B266F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E5CAB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5FEFD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3F4EB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7C05F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DD58C5" w:rsidRPr="00D84A51" w14:paraId="79881AFD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053FB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bio1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2A3DF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553C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B510F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1719D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03A4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77527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63315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28544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F7D55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DD58C5" w:rsidRPr="00D84A51" w14:paraId="65C96742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5883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bio1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09C7D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04DD5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6F03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985E8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2E3A8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48938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12222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71E57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3949E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DD58C5" w:rsidRPr="00D84A51" w14:paraId="0610600A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4489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bio1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13BBF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DF185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73AB5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3FEDB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4EDE0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68DCE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AF32D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FC8EF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C4C85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DD58C5" w:rsidRPr="00D84A51" w14:paraId="313B9839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0B51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bio1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BF84C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1353A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3E610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DAE2F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007A9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295EB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E22B4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60E0E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637E9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DD58C5" w:rsidRPr="00D84A51" w14:paraId="470E8206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8D7C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bio1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FB287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0AEC5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DB195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257D4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02A6B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832DF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4735A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9EB1C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D597A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DD58C5" w:rsidRPr="00D84A51" w14:paraId="05088335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EFED1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bio1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25B35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204CE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F12C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F2745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23B8A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2DCD2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E4D44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6EF8A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03FB2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DD58C5" w:rsidRPr="00D84A51" w14:paraId="5965A530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E3F54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bio1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04065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35C7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E8810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690F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38A88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62520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B0C6D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88D3D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F1642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DD58C5" w:rsidRPr="00D84A51" w14:paraId="72EB9E25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EF9A8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bio1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C65FE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19172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5A9E4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363C0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68102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015C5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02412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4A9E4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68A7D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DD58C5" w:rsidRPr="00D84A51" w14:paraId="623172F2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EF3F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bio1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D1CD4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7BBCB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C3F3A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25DDF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830FF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C5936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75DC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4BFF5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4E3BB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DD58C5" w:rsidRPr="00D84A51" w14:paraId="621B2F9E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8AFA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bio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76339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669B4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22317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8F735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07B86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FCAA0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D3B36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54D5B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53B27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DD58C5" w:rsidRPr="00D84A51" w14:paraId="0B0B4BFD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B92F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bio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3126C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6849E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A4A88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A38E6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5876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7541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153D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93684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D4BA2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DD58C5" w:rsidRPr="00D84A51" w14:paraId="2CC01D6A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DCFC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bio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09299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4FCBB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0633B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BAB59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931CD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84F5A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90D48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F57FA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EDCF9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DD58C5" w:rsidRPr="00D84A51" w14:paraId="3BBA4119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546FE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bio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17628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ECE58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F02CC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B3DA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80428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454FC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D3B77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EF7A2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ECC8F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DD58C5" w:rsidRPr="00D84A51" w14:paraId="6B0A973E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29EE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bio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58519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57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FF0D0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61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64882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8811D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DFFDE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DA25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8DFE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1AE8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056B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DD58C5" w:rsidRPr="00D84A51" w14:paraId="53961AB8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28A7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bio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93D59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86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35F65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52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F53EB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34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36158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A5A49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6A33F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18420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68A1A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CF669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DD58C5" w:rsidRPr="00D84A51" w14:paraId="6EB183CC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BF95C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bio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A0335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44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9D85B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32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DD534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903EE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38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8ABB5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02E52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DEB64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C0884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F515F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DD58C5" w:rsidRPr="00D84A51" w14:paraId="71724542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2498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bio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A9BE2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39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AFD9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63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ECD64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77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A38C4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07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07CF7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27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6C755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9B2CF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DB27A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4AECB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DD58C5" w:rsidRPr="00D84A51" w14:paraId="767FF454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F8ED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cfrag_15cm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587EB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26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C2AD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21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39C1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05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739F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20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7103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40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51DD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591A0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07187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0300B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DD58C5" w:rsidRPr="00D84A51" w14:paraId="3239A745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2EA8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cfrag_30cm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3AB7D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25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6A6B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32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58455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13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274EA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24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C0C26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42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AF128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28630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98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2C68A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7739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DD58C5" w:rsidRPr="00D84A51" w14:paraId="4280AFEC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C5E0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clay_30cm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E0AF9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7E22D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66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CAB97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48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FB87E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26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57E55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18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C647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47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5E332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23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9CC15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31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7101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DD58C5" w:rsidRPr="00D84A51" w14:paraId="17AE736E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D6DC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clay15cm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4A5DD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23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BF75C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47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D69CD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26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0AE18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27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3B9A4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22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5AA37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25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FA718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30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A1684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35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E94C7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902</w:t>
            </w:r>
          </w:p>
        </w:tc>
      </w:tr>
      <w:tr w:rsidR="00DD58C5" w:rsidRPr="00D84A51" w14:paraId="70BA684C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F1456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depth_rock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BE4C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25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3C530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19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08CB2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3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23C5E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2A25D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23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B96D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40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578E9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37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C6A3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35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2DB0D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083</w:t>
            </w:r>
          </w:p>
        </w:tc>
      </w:tr>
      <w:tr w:rsidR="00DD58C5" w:rsidRPr="00D84A51" w14:paraId="35602D79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01F00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dist_coast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21259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37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6C7E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3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F03FD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54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8E769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22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2939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18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3F538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53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3537E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09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6BCB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06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1F426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331</w:t>
            </w:r>
          </w:p>
        </w:tc>
      </w:tr>
      <w:tr w:rsidR="00DD58C5" w:rsidRPr="00D84A51" w14:paraId="30940EDF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425D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ph_15cm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7C799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0FBF2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69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E31B4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3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5A878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49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CFAE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26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16A2C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41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2EB0E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24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06674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29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75F68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638</w:t>
            </w:r>
          </w:p>
        </w:tc>
      </w:tr>
      <w:tr w:rsidR="00DD58C5" w:rsidRPr="00D84A51" w14:paraId="0F8DC1F2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3EAE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ph_30cm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05F7F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31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C4D27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67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8859F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27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ADDEE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50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0E40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27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7CD75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39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1EC34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24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F538B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28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4CE5E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613</w:t>
            </w:r>
          </w:p>
        </w:tc>
      </w:tr>
      <w:tr w:rsidR="00DD58C5" w:rsidRPr="00D84A51" w14:paraId="4977C0C9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61391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and_15cm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9736D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19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DD698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15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E4F52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05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5EF47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12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9659C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16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C045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E4775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3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8178A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31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BE046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604</w:t>
            </w:r>
          </w:p>
        </w:tc>
      </w:tr>
      <w:tr w:rsidR="00DD58C5" w:rsidRPr="00D84A51" w14:paraId="548638D5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BB378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and_30cm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0AAE8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15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9557C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27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1294D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16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A2BBD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14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CD769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17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0CA9C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07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99910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30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1E536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34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31FC2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698</w:t>
            </w:r>
          </w:p>
        </w:tc>
      </w:tr>
      <w:tr w:rsidR="00DD58C5" w:rsidRPr="00D84A51" w14:paraId="5611665D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17D3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lop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1C85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05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F0DB8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47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DFF19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32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01ED9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21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C5096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26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C5799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23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93889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51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AC33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57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F56CB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287</w:t>
            </w:r>
          </w:p>
        </w:tc>
      </w:tr>
      <w:tr w:rsidR="00DD58C5" w:rsidRPr="00D84A51" w14:paraId="50C08AD5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D599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text_15cm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F4A49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16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1CE87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29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CDC3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17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84B20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15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6BFC0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13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6FA45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17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C1AE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18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0269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20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47A3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660</w:t>
            </w:r>
          </w:p>
        </w:tc>
      </w:tr>
      <w:tr w:rsidR="00DD58C5" w:rsidRPr="00D84A51" w14:paraId="1FF74484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EFD7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text_30cm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EFB225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102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920145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553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478704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392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135ADA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234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913217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132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3B6E7B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414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vAlign w:val="center"/>
          </w:tcPr>
          <w:p w14:paraId="690A1B27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vAlign w:val="center"/>
          </w:tcPr>
          <w:p w14:paraId="43C0A965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172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vAlign w:val="center"/>
          </w:tcPr>
          <w:p w14:paraId="512F55B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790</w:t>
            </w:r>
          </w:p>
        </w:tc>
      </w:tr>
      <w:tr w:rsidR="00DD58C5" w:rsidRPr="00D84A51" w14:paraId="731B0312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C2DEE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troca_cat15cm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4AE339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251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FBBA95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258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31946F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323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1849E8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D80C3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589582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26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6C70AB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2B452A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16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09053F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196</w:t>
            </w:r>
          </w:p>
        </w:tc>
      </w:tr>
    </w:tbl>
    <w:p w14:paraId="52DD8DF5" w14:textId="77777777" w:rsidR="00DD58C5" w:rsidRDefault="00DD58C5" w:rsidP="00DD58C5">
      <w:pPr>
        <w:rPr>
          <w:b/>
          <w:bCs/>
        </w:rPr>
      </w:pPr>
      <w:r>
        <w:rPr>
          <w:b/>
          <w:bCs/>
        </w:rPr>
        <w:br w:type="page"/>
      </w:r>
    </w:p>
    <w:p w14:paraId="5229B079" w14:textId="77777777" w:rsidR="00987266" w:rsidRPr="00987266" w:rsidRDefault="00987266" w:rsidP="00987266">
      <w:pPr>
        <w:rPr>
          <w:rStyle w:val="Apendix3Carter"/>
          <w:b w:val="0"/>
          <w:lang w:val="en-US"/>
        </w:rPr>
      </w:pPr>
      <w:r>
        <w:rPr>
          <w:rStyle w:val="Apendix3Carter"/>
          <w:lang w:val="en-US"/>
        </w:rPr>
        <w:lastRenderedPageBreak/>
        <w:t>Appendix 2</w:t>
      </w:r>
      <w:r w:rsidRPr="004B30F7">
        <w:rPr>
          <w:rStyle w:val="Apendix3Carter"/>
          <w:lang w:val="en-US"/>
        </w:rPr>
        <w:t xml:space="preserve">. </w:t>
      </w:r>
      <w:r w:rsidRPr="00987266">
        <w:rPr>
          <w:rStyle w:val="Apendix3Carter"/>
          <w:b w:val="0"/>
          <w:lang w:val="en-US"/>
        </w:rPr>
        <w:t>(Continuation)</w:t>
      </w:r>
    </w:p>
    <w:tbl>
      <w:tblPr>
        <w:tblW w:w="10693" w:type="dxa"/>
        <w:jc w:val="center"/>
        <w:tblLayout w:type="fixed"/>
        <w:tblLook w:val="04A0" w:firstRow="1" w:lastRow="0" w:firstColumn="1" w:lastColumn="0" w:noHBand="0" w:noVBand="1"/>
      </w:tblPr>
      <w:tblGrid>
        <w:gridCol w:w="1555"/>
        <w:gridCol w:w="913"/>
        <w:gridCol w:w="914"/>
        <w:gridCol w:w="914"/>
        <w:gridCol w:w="914"/>
        <w:gridCol w:w="914"/>
        <w:gridCol w:w="913"/>
        <w:gridCol w:w="914"/>
        <w:gridCol w:w="914"/>
        <w:gridCol w:w="914"/>
        <w:gridCol w:w="914"/>
      </w:tblGrid>
      <w:tr w:rsidR="00DD58C5" w:rsidRPr="00742595" w14:paraId="17C919DE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248EA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63F61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42595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Clay 15cm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E4122A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742595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Depth _rock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99B83D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42595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Dist _coast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3DD40D" w14:textId="77777777" w:rsidR="00DD58C5" w:rsidRPr="00742595" w:rsidRDefault="00DD58C5" w:rsidP="00E20463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742595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Ph</w:t>
            </w:r>
          </w:p>
          <w:p w14:paraId="11FCD30A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42595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_15cm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38D1B8" w14:textId="77777777" w:rsidR="00DD58C5" w:rsidRPr="00742595" w:rsidRDefault="00DD58C5" w:rsidP="00E20463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742595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Ph</w:t>
            </w:r>
          </w:p>
          <w:p w14:paraId="3DD24454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42595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_30cm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94251B" w14:textId="77777777" w:rsidR="00DD58C5" w:rsidRPr="00742595" w:rsidRDefault="00DD58C5" w:rsidP="00E20463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742595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Sand</w:t>
            </w:r>
          </w:p>
          <w:p w14:paraId="3C604770" w14:textId="77777777" w:rsidR="00DD58C5" w:rsidRPr="00742595" w:rsidRDefault="00DD58C5" w:rsidP="00E20463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742595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_15cm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A16A3B" w14:textId="77777777" w:rsidR="00DD58C5" w:rsidRPr="00742595" w:rsidRDefault="00DD58C5" w:rsidP="00E20463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742595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Sand</w:t>
            </w:r>
          </w:p>
          <w:p w14:paraId="4F752B68" w14:textId="77777777" w:rsidR="00DD58C5" w:rsidRPr="00742595" w:rsidRDefault="00DD58C5" w:rsidP="00E20463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742595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_30cm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0F03AE" w14:textId="77777777" w:rsidR="00DD58C5" w:rsidRPr="00742595" w:rsidRDefault="00DD58C5" w:rsidP="00E20463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742595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slope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0D0E51" w14:textId="77777777" w:rsidR="00DD58C5" w:rsidRPr="00742595" w:rsidRDefault="00DD58C5" w:rsidP="00E20463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742595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Text</w:t>
            </w:r>
          </w:p>
          <w:p w14:paraId="23EB06AE" w14:textId="77777777" w:rsidR="00DD58C5" w:rsidRPr="00742595" w:rsidRDefault="00DD58C5" w:rsidP="00E20463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742595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_15cm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6BFF1B" w14:textId="77777777" w:rsidR="00DD58C5" w:rsidRPr="00742595" w:rsidRDefault="00DD58C5" w:rsidP="00E20463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742595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Text</w:t>
            </w:r>
          </w:p>
          <w:p w14:paraId="6C2663A1" w14:textId="77777777" w:rsidR="00DD58C5" w:rsidRPr="00742595" w:rsidRDefault="00DD58C5" w:rsidP="00E20463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742595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_30cm</w:t>
            </w:r>
          </w:p>
        </w:tc>
      </w:tr>
      <w:tr w:rsidR="00DD58C5" w:rsidRPr="00D84A51" w14:paraId="6763479E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20F3A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aspect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ED2AE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50FF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142E8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07427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4ED0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0554B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8F0AE0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A127E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841AB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00A914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DD58C5" w:rsidRPr="00D84A51" w14:paraId="241D8E33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F730E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avg_ndvi_jn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DC730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F53E0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1B79B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D7944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21C3D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237C9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2FBE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5A2E9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772A7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6385F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DD58C5" w:rsidRPr="00D84A51" w14:paraId="6E8E0F23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4ED68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aw_15cm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46F1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5D989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727FF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6498F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0F0AD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E154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25AEC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6D05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2C9A9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F132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DD58C5" w:rsidRPr="00D84A51" w14:paraId="2DCC0AC0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ACD2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aw_30cm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DDEEA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D7CB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5694B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537AB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5514C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C909A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41C10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593E4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751E5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D7D47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DD58C5" w:rsidRPr="00D84A51" w14:paraId="173635F1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2844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bio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67B3E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2B86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8970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6414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23B6C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E6BCA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9D7C9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804B9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A0AB7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A02B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DD58C5" w:rsidRPr="00D84A51" w14:paraId="4B7D03CF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18C6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bio1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31C94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C1988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C3FFD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F8E9F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F4F12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908D5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49C0F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3CCA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E2CF5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F7F22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DD58C5" w:rsidRPr="00D84A51" w14:paraId="2CCFC25F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7E87B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bio1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E66B6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73E84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62518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9ED1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8C63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85345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F2F25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0774F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DD58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4C4D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DD58C5" w:rsidRPr="00D84A51" w14:paraId="42E13955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89C2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bio1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1A9BF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9EF29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8CB8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455B4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8B0A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D135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AC399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E8EC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7A1F0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C3885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DD58C5" w:rsidRPr="00D84A51" w14:paraId="10BDB3C2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44D3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bio1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A2F6B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9CA67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6A38A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CC1F8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A22F6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BDF0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7069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40DBF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011C8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704BE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DD58C5" w:rsidRPr="00D84A51" w14:paraId="2298506E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DEEF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bio1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65F46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1E235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00D1C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39654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B0655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EC158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C3E56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03C42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4BA1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3156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DD58C5" w:rsidRPr="00D84A51" w14:paraId="6375BF4F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6127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bio1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6032A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42E9C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CF408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ABD30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88B98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FFFB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0E8FD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71AE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F3C4D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9148A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DD58C5" w:rsidRPr="00D84A51" w14:paraId="7DD8BABC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916FC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bio1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3A0DC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ECD32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2D6A0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07B7D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E293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F6B9D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01098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977A7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012BE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BCB07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DD58C5" w:rsidRPr="00D84A51" w14:paraId="550B94FE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0AD69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bio1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9A3BC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B3040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6CFA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83F29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BE269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999CE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E4E80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65618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1CF80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25A35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DD58C5" w:rsidRPr="00D84A51" w14:paraId="0E35A147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CA23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bio1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A6FD7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15DC0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67600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9C360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930DC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452D8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B0A06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C750D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34AA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34408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DD58C5" w:rsidRPr="00D84A51" w14:paraId="7768606D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E760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bio1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12BC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8A22C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22CA7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7E520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DCA07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C3A5E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82175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86258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17F77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3EC98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DD58C5" w:rsidRPr="00D84A51" w14:paraId="24D5CC1E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8344C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bio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B4DCE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4BDF7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8764F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F9CC6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E3D3C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FF07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85AD2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10B79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1EAFD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0B112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DD58C5" w:rsidRPr="00D84A51" w14:paraId="63493A74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66CD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bio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8A062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DCE9C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BE5A8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60D3C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6A146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5B22D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14796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3F3CD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CBCB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F952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DD58C5" w:rsidRPr="00D84A51" w14:paraId="318A9275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4CB6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bio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F8A0E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00DCF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E860E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9A858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C08F8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0D322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08C4F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354B8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5DC28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BAD0D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DD58C5" w:rsidRPr="00D84A51" w14:paraId="7E5A1DD8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57F7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bio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860D2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713B6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BE22B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0562E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6CBEC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9F2D4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57D8A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DFEC2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33A54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1B142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DD58C5" w:rsidRPr="00D84A51" w14:paraId="5E5EDE93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7E4BF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bio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F6834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D4D30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6EA0D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DD6BB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38DE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72204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0EAAB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7553A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D40E7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FA58D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DD58C5" w:rsidRPr="00D84A51" w14:paraId="12F727E4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8AC3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bio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1411D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BF37D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8E936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79E8C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A4A35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DBC14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52987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6E6DB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305A0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B8918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DD58C5" w:rsidRPr="00D84A51" w14:paraId="0E3EA2D9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19AD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bio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FDABF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7D239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8CE64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2AB92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CC054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B2A8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AAED2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16FD9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CD59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9DE37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DD58C5" w:rsidRPr="00D84A51" w14:paraId="72A4FEC7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2185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bio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4B81D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837B5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DE84F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5D21A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9FA26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E6CD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16A75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E1738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D9DFA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26979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DD58C5" w:rsidRPr="00D84A51" w14:paraId="0B132499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FE7F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cfrag_15cm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61EB0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40387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837B9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E7A56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8360B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E272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FDC6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64256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BD9EC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41629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DD58C5" w:rsidRPr="00D84A51" w14:paraId="18A04973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C53D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cfrag_30cm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EB62F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0212F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5E882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5944C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715FA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30717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3CD15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F5C4B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495E5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7345B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DD58C5" w:rsidRPr="00D84A51" w14:paraId="1D9980DA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E71B4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clay_30cm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CF7B0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6C0A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8A1FA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AC438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66E5E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4AD57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ACE59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B342E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D885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3BA28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DD58C5" w:rsidRPr="00D84A51" w14:paraId="678F82C8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E963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clay15cm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64BAA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18449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CC1F5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99AE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7C9DC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7DD20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B1D86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84BC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F4684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10528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DD58C5" w:rsidRPr="00D84A51" w14:paraId="4341F177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15CA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depth_rock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5A5C6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56A09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18B39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6ED2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449FC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6FC1A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223B8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1457A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327EC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F50F7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DD58C5" w:rsidRPr="00D84A51" w14:paraId="1026F1A2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944FC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dist_coast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860D2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2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739FE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8C015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DB46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DC369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E4247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15AF0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A650E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3A8F2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5241B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DD58C5" w:rsidRPr="00D84A51" w14:paraId="6788D1E1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94D1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ph_15cm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9DBE9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63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64625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DE4BD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18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D04B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9F8ED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F9B4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3E076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6CC29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30AB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E4BA5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DD58C5" w:rsidRPr="00D84A51" w14:paraId="07F6746F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895E2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ph_30cm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ABD38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61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9D71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CC38D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16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6D548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99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11BED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914BB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D4EA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E6AB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04AA9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D3C7D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DD58C5" w:rsidRPr="00D84A51" w14:paraId="298B796E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84D1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and_15cm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D0C2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76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755C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25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1D26A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1E560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4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98EE8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38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C3E02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3C9DD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3F5C7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8D2F8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261B8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DD58C5" w:rsidRPr="00D84A51" w14:paraId="1471FA35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E4388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and_30cm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198B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78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B817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18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175F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64046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45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C66DE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43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31748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98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10DAE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6B4F6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918A9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3D65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DD58C5" w:rsidRPr="00D84A51" w14:paraId="119047C2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84BD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lop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93D6C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21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62E5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08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C1B0A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08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63642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33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C63D5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33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EC4C2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19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F3359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25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1B452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FA992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9229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DD58C5" w:rsidRPr="00D84A51" w14:paraId="5721BA15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9599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text_15cm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0EA4B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75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925AC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05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71D04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18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0DAA6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41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0F4FB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40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349DA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57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51606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58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AB83F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B417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A9637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DD58C5" w:rsidRPr="00D84A51" w14:paraId="11AB05CE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AC71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text_30cm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A04BB5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705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8544BB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AA9BF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308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2D3681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517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90D76B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499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vAlign w:val="center"/>
          </w:tcPr>
          <w:p w14:paraId="4CA4F492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430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vAlign w:val="center"/>
          </w:tcPr>
          <w:p w14:paraId="6F475090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505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vAlign w:val="center"/>
          </w:tcPr>
          <w:p w14:paraId="1DEAA81D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vAlign w:val="center"/>
          </w:tcPr>
          <w:p w14:paraId="4E40277E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637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vAlign w:val="center"/>
          </w:tcPr>
          <w:p w14:paraId="0E37E724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DD58C5" w:rsidRPr="00D84A51" w14:paraId="1F81AD2D" w14:textId="77777777" w:rsidTr="00E20463">
        <w:trPr>
          <w:trHeight w:val="300"/>
          <w:jc w:val="center"/>
        </w:trPr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A6C60" w14:textId="77777777" w:rsidR="00DD58C5" w:rsidRPr="00D84A51" w:rsidRDefault="00DD58C5" w:rsidP="00E204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troca_cat15cm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EC9616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39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46A375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14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F994B3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06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CA5EA9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9E45BF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E68DBF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30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D8BEAB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22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175745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0.44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7BF844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40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F00877" w14:textId="77777777" w:rsidR="00DD58C5" w:rsidRPr="00D84A51" w:rsidRDefault="00DD58C5" w:rsidP="00E20463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84A51">
              <w:rPr>
                <w:rFonts w:cstheme="minorHAnsi"/>
                <w:color w:val="000000"/>
                <w:sz w:val="18"/>
                <w:szCs w:val="18"/>
              </w:rPr>
              <w:t>-0.212</w:t>
            </w:r>
          </w:p>
        </w:tc>
      </w:tr>
    </w:tbl>
    <w:p w14:paraId="7A15DCB1" w14:textId="66805819" w:rsidR="006B4A1E" w:rsidRDefault="006B4A1E" w:rsidP="006B4A1E">
      <w:pPr>
        <w:spacing w:line="360" w:lineRule="auto"/>
        <w:jc w:val="both"/>
        <w:rPr>
          <w:rStyle w:val="Figura3Carter"/>
          <w:b w:val="0"/>
          <w:sz w:val="18"/>
          <w:szCs w:val="18"/>
          <w:lang w:val="en-US"/>
        </w:rPr>
      </w:pPr>
      <w:r>
        <w:rPr>
          <w:rStyle w:val="Figura3Carter"/>
          <w:b w:val="0"/>
          <w:sz w:val="18"/>
          <w:szCs w:val="18"/>
          <w:lang w:val="en-US"/>
        </w:rPr>
        <w:t>E</w:t>
      </w:r>
      <w:r w:rsidRPr="00712AFE">
        <w:rPr>
          <w:rStyle w:val="Figura3Carter"/>
          <w:b w:val="0"/>
          <w:sz w:val="18"/>
          <w:szCs w:val="18"/>
          <w:lang w:val="en-US"/>
        </w:rPr>
        <w:t>levation, ele;</w:t>
      </w:r>
      <w:r>
        <w:rPr>
          <w:rStyle w:val="Figura3Carter"/>
          <w:b w:val="0"/>
          <w:sz w:val="18"/>
          <w:szCs w:val="18"/>
          <w:lang w:val="en-US"/>
        </w:rPr>
        <w:t xml:space="preserve"> e</w:t>
      </w:r>
      <w:r w:rsidR="006E17CD">
        <w:rPr>
          <w:rStyle w:val="Figura3Carter"/>
          <w:b w:val="0"/>
          <w:sz w:val="18"/>
          <w:szCs w:val="18"/>
          <w:lang w:val="en-US"/>
        </w:rPr>
        <w:t>xposition, a</w:t>
      </w:r>
      <w:r w:rsidR="006E17CD" w:rsidRPr="00712AFE">
        <w:rPr>
          <w:rStyle w:val="Figura3Carter"/>
          <w:b w:val="0"/>
          <w:sz w:val="18"/>
          <w:szCs w:val="18"/>
          <w:lang w:val="en-US"/>
        </w:rPr>
        <w:t xml:space="preserve">spect; </w:t>
      </w:r>
      <w:r w:rsidR="006E17CD">
        <w:rPr>
          <w:rStyle w:val="Figura3Carter"/>
          <w:b w:val="0"/>
          <w:sz w:val="18"/>
          <w:szCs w:val="18"/>
          <w:lang w:val="en-US"/>
        </w:rPr>
        <w:t>a</w:t>
      </w:r>
      <w:r w:rsidR="006E17CD" w:rsidRPr="00712AFE">
        <w:rPr>
          <w:rStyle w:val="Figura3Carter"/>
          <w:b w:val="0"/>
          <w:sz w:val="18"/>
          <w:szCs w:val="18"/>
          <w:lang w:val="en-US"/>
        </w:rPr>
        <w:t>verage Normalized Difference Vegetation Index of the last 10 days of June of the last 5 years, avg_ndvi_jn</w:t>
      </w:r>
      <w:r w:rsidR="006E17CD">
        <w:rPr>
          <w:rStyle w:val="Figura3Carter"/>
          <w:b w:val="0"/>
          <w:sz w:val="18"/>
          <w:szCs w:val="18"/>
          <w:lang w:val="en-US"/>
        </w:rPr>
        <w:t xml:space="preserve">; </w:t>
      </w:r>
      <w:r w:rsidRPr="00712AFE">
        <w:rPr>
          <w:rStyle w:val="Figura3Carter"/>
          <w:b w:val="0"/>
          <w:sz w:val="18"/>
          <w:szCs w:val="18"/>
          <w:lang w:val="en-US"/>
        </w:rPr>
        <w:t>soil water capacity at 15 cm, aw_15cm; soil water capacity at 30 cm, aw_30cm; Annual Mean Temperature, bio1; Mean Temperature of Warmest Quarter, bio10; Mean Temperature of Coldest Quarter, bio11; Annual Precipitation, bio12; Precipitation of Wettest Month, bio13; Precipitation of Driest Month, bio14; Precipitation Seasonality, bio15; Precipitation of Wettest Quarter, bio16; Precipitation of Driest Quarter, bio17; Precipitation of Warmest Quarter, bio18; Precipitation of Coldest Quarter, bio19</w:t>
      </w:r>
      <w:r>
        <w:rPr>
          <w:rStyle w:val="Figura3Carter"/>
          <w:b w:val="0"/>
          <w:sz w:val="18"/>
          <w:szCs w:val="18"/>
          <w:lang w:val="en-US"/>
        </w:rPr>
        <w:t xml:space="preserve">; </w:t>
      </w:r>
      <w:r w:rsidRPr="00712AFE">
        <w:rPr>
          <w:rStyle w:val="Figura3Carter"/>
          <w:b w:val="0"/>
          <w:sz w:val="18"/>
          <w:szCs w:val="18"/>
          <w:lang w:val="en-US"/>
        </w:rPr>
        <w:t xml:space="preserve">Mean Diurnal Range, bio2; </w:t>
      </w:r>
      <w:r w:rsidRPr="00712AFE">
        <w:rPr>
          <w:rStyle w:val="Figura3Carter"/>
          <w:b w:val="0"/>
          <w:sz w:val="18"/>
          <w:szCs w:val="18"/>
          <w:lang w:val="en-US"/>
        </w:rPr>
        <w:lastRenderedPageBreak/>
        <w:t>Isothermality, bio3; Temperature Seasonality, bio4; Max Temperature of Warmest Month, bio5; Min Temperature of Coldest Month, bio6; Temperature Annual Range, bio7; Mean Temperature of Wettest Quarter, bio8; Mean Temperature of Driest Quarter, bio9;</w:t>
      </w:r>
      <w:r w:rsidRPr="006B4A1E">
        <w:rPr>
          <w:rStyle w:val="Figura3Carter"/>
          <w:b w:val="0"/>
          <w:sz w:val="18"/>
          <w:szCs w:val="18"/>
          <w:lang w:val="en-US"/>
        </w:rPr>
        <w:t xml:space="preserve"> </w:t>
      </w:r>
      <w:r w:rsidRPr="00712AFE">
        <w:rPr>
          <w:rStyle w:val="Figura3Carter"/>
          <w:b w:val="0"/>
          <w:sz w:val="18"/>
          <w:szCs w:val="18"/>
          <w:lang w:val="en-US"/>
        </w:rPr>
        <w:t>Fragment content at 15 cm, cfrag_15cm; Fragment content at 30 cm,</w:t>
      </w:r>
      <w:r>
        <w:rPr>
          <w:rStyle w:val="Figura3Carter"/>
          <w:b w:val="0"/>
          <w:sz w:val="18"/>
          <w:szCs w:val="18"/>
          <w:lang w:val="en-US"/>
        </w:rPr>
        <w:t xml:space="preserve"> </w:t>
      </w:r>
      <w:r w:rsidRPr="00712AFE">
        <w:rPr>
          <w:rStyle w:val="Figura3Carter"/>
          <w:b w:val="0"/>
          <w:sz w:val="18"/>
          <w:szCs w:val="18"/>
          <w:lang w:val="en-US"/>
        </w:rPr>
        <w:t>cfrag_30cm</w:t>
      </w:r>
      <w:r>
        <w:rPr>
          <w:rStyle w:val="Figura3Carter"/>
          <w:b w:val="0"/>
          <w:sz w:val="18"/>
          <w:szCs w:val="18"/>
          <w:lang w:val="en-US"/>
        </w:rPr>
        <w:t>;</w:t>
      </w:r>
      <w:r w:rsidRPr="00712AFE">
        <w:rPr>
          <w:rStyle w:val="Figura3Carter"/>
          <w:b w:val="0"/>
          <w:sz w:val="18"/>
          <w:szCs w:val="18"/>
          <w:lang w:val="en-US"/>
        </w:rPr>
        <w:t xml:space="preserve"> Clay content at 15 cm, clay_15cm; Clay content at 30 cm, clay_30cm;</w:t>
      </w:r>
      <w:r>
        <w:rPr>
          <w:rStyle w:val="Figura3Carter"/>
          <w:b w:val="0"/>
          <w:sz w:val="18"/>
          <w:szCs w:val="18"/>
          <w:lang w:val="en-US"/>
        </w:rPr>
        <w:t xml:space="preserve"> </w:t>
      </w:r>
      <w:r w:rsidRPr="00712AFE">
        <w:rPr>
          <w:rStyle w:val="Figura3Carter"/>
          <w:b w:val="0"/>
          <w:sz w:val="18"/>
          <w:szCs w:val="18"/>
          <w:lang w:val="en-US"/>
        </w:rPr>
        <w:t>Absolut depth to rock, depth_rock;</w:t>
      </w:r>
      <w:r>
        <w:rPr>
          <w:rStyle w:val="Figura3Carter"/>
          <w:b w:val="0"/>
          <w:sz w:val="18"/>
          <w:szCs w:val="18"/>
          <w:lang w:val="en-US"/>
        </w:rPr>
        <w:t xml:space="preserve"> </w:t>
      </w:r>
      <w:r w:rsidRPr="00712AFE">
        <w:rPr>
          <w:rStyle w:val="Figura3Carter"/>
          <w:b w:val="0"/>
          <w:sz w:val="18"/>
          <w:szCs w:val="18"/>
          <w:lang w:val="en-US"/>
        </w:rPr>
        <w:t>distance to the coast,</w:t>
      </w:r>
      <w:r w:rsidRPr="00712AFE">
        <w:rPr>
          <w:sz w:val="18"/>
          <w:szCs w:val="18"/>
          <w:lang w:val="en-US"/>
        </w:rPr>
        <w:t xml:space="preserve"> </w:t>
      </w:r>
      <w:r w:rsidRPr="00712AFE">
        <w:rPr>
          <w:rStyle w:val="Figura3Carter"/>
          <w:b w:val="0"/>
          <w:sz w:val="18"/>
          <w:szCs w:val="18"/>
          <w:lang w:val="en-US"/>
        </w:rPr>
        <w:t>dist_coast;</w:t>
      </w:r>
      <w:r>
        <w:rPr>
          <w:rStyle w:val="Figura3Carter"/>
          <w:b w:val="0"/>
          <w:sz w:val="18"/>
          <w:szCs w:val="18"/>
          <w:lang w:val="en-US"/>
        </w:rPr>
        <w:t xml:space="preserve"> </w:t>
      </w:r>
      <w:r w:rsidRPr="00712AFE">
        <w:rPr>
          <w:rStyle w:val="Figura3Carter"/>
          <w:b w:val="0"/>
          <w:sz w:val="18"/>
          <w:szCs w:val="18"/>
          <w:lang w:val="en-US"/>
        </w:rPr>
        <w:t>Soil pH at 15 cm, ph_15cm; Soil pH at 30 cm, ph_30cm;</w:t>
      </w:r>
      <w:r>
        <w:rPr>
          <w:rStyle w:val="Figura3Carter"/>
          <w:b w:val="0"/>
          <w:sz w:val="18"/>
          <w:szCs w:val="18"/>
          <w:lang w:val="en-US"/>
        </w:rPr>
        <w:t xml:space="preserve"> </w:t>
      </w:r>
      <w:r w:rsidR="00712AFE" w:rsidRPr="00712AFE">
        <w:rPr>
          <w:rStyle w:val="Figura3Carter"/>
          <w:b w:val="0"/>
          <w:sz w:val="18"/>
          <w:szCs w:val="18"/>
          <w:lang w:val="en-US"/>
        </w:rPr>
        <w:t xml:space="preserve">Sand content at 15 cm, sand_15cm; Sand content at 30 cm, sand_30cm; </w:t>
      </w:r>
      <w:r w:rsidRPr="00712AFE">
        <w:rPr>
          <w:rStyle w:val="Figura3Carter"/>
          <w:b w:val="0"/>
          <w:sz w:val="18"/>
          <w:szCs w:val="18"/>
          <w:lang w:val="en-US"/>
        </w:rPr>
        <w:t>slope, slope;</w:t>
      </w:r>
      <w:r>
        <w:rPr>
          <w:rStyle w:val="Figura3Carter"/>
          <w:b w:val="0"/>
          <w:sz w:val="18"/>
          <w:szCs w:val="18"/>
          <w:lang w:val="en-US"/>
        </w:rPr>
        <w:t xml:space="preserve"> </w:t>
      </w:r>
      <w:r w:rsidR="00712AFE" w:rsidRPr="00712AFE">
        <w:rPr>
          <w:rStyle w:val="Figura3Carter"/>
          <w:b w:val="0"/>
          <w:sz w:val="18"/>
          <w:szCs w:val="18"/>
          <w:lang w:val="en-US"/>
        </w:rPr>
        <w:t xml:space="preserve">Soil texture at 15 cm, text_15cm; Soil texture at 30 cm, text_30cm; </w:t>
      </w:r>
      <w:r w:rsidRPr="00712AFE">
        <w:rPr>
          <w:rStyle w:val="Figura3Carter"/>
          <w:b w:val="0"/>
          <w:sz w:val="18"/>
          <w:szCs w:val="18"/>
          <w:lang w:val="en-US"/>
        </w:rPr>
        <w:t xml:space="preserve">Cation exchange capacity at 15 cm, </w:t>
      </w:r>
      <w:r w:rsidRPr="00712AFE">
        <w:rPr>
          <w:sz w:val="18"/>
          <w:szCs w:val="18"/>
          <w:lang w:val="en-US"/>
        </w:rPr>
        <w:t>troca_cat15cm</w:t>
      </w:r>
      <w:r>
        <w:rPr>
          <w:rStyle w:val="Figura3Carter"/>
          <w:b w:val="0"/>
          <w:sz w:val="18"/>
          <w:szCs w:val="18"/>
          <w:lang w:val="en-US"/>
        </w:rPr>
        <w:t>.</w:t>
      </w:r>
    </w:p>
    <w:p w14:paraId="0EF45C17" w14:textId="6774DA32" w:rsidR="00987266" w:rsidRDefault="00987266" w:rsidP="003661D3">
      <w:pPr>
        <w:spacing w:line="360" w:lineRule="auto"/>
        <w:jc w:val="both"/>
        <w:rPr>
          <w:b/>
          <w:lang w:val="en-US"/>
        </w:rPr>
      </w:pPr>
    </w:p>
    <w:p w14:paraId="5294E808" w14:textId="77777777" w:rsidR="006B4A1E" w:rsidRDefault="006B4A1E" w:rsidP="003661D3">
      <w:pPr>
        <w:spacing w:line="360" w:lineRule="auto"/>
        <w:jc w:val="both"/>
        <w:rPr>
          <w:b/>
          <w:lang w:val="en-US"/>
        </w:rPr>
        <w:sectPr w:rsidR="006B4A1E" w:rsidSect="00C27F3D">
          <w:type w:val="continuous"/>
          <w:pgSz w:w="11906" w:h="16838"/>
          <w:pgMar w:top="1418" w:right="1701" w:bottom="1417" w:left="1701" w:header="708" w:footer="708" w:gutter="0"/>
          <w:cols w:space="708"/>
          <w:docGrid w:linePitch="360"/>
        </w:sectPr>
      </w:pPr>
    </w:p>
    <w:p w14:paraId="4F7D8A0A" w14:textId="057C214A" w:rsidR="003661D3" w:rsidRPr="00923815" w:rsidRDefault="003661D3" w:rsidP="003661D3">
      <w:pPr>
        <w:pStyle w:val="Apendix3"/>
        <w:rPr>
          <w:b w:val="0"/>
          <w:lang w:val="en-US"/>
        </w:rPr>
      </w:pPr>
      <w:bookmarkStart w:id="2" w:name="_Toc101442128"/>
      <w:bookmarkStart w:id="3" w:name="_Toc101631726"/>
      <w:r>
        <w:rPr>
          <w:rStyle w:val="Apendix3Carter"/>
          <w:b/>
          <w:lang w:val="en-US"/>
        </w:rPr>
        <w:lastRenderedPageBreak/>
        <w:t xml:space="preserve">Appendix </w:t>
      </w:r>
      <w:r w:rsidR="0015230F">
        <w:rPr>
          <w:rStyle w:val="Apendix3Carter"/>
          <w:b/>
          <w:lang w:val="en-US"/>
        </w:rPr>
        <w:t>3</w:t>
      </w:r>
      <w:r w:rsidRPr="00923815">
        <w:rPr>
          <w:rStyle w:val="Apendix3Carter"/>
          <w:b/>
          <w:lang w:val="en-US"/>
        </w:rPr>
        <w:t xml:space="preserve">. </w:t>
      </w:r>
      <w:r w:rsidRPr="00923815">
        <w:rPr>
          <w:rStyle w:val="Apendix3Carter"/>
          <w:lang w:val="en-US"/>
        </w:rPr>
        <w:t>Minimum (min) and maximum (max) values</w:t>
      </w:r>
      <w:bookmarkEnd w:id="2"/>
      <w:r w:rsidRPr="00923815">
        <w:rPr>
          <w:b w:val="0"/>
          <w:lang w:val="en-US"/>
        </w:rPr>
        <w:t xml:space="preserve"> of selected variables used to characteri</w:t>
      </w:r>
      <w:r>
        <w:rPr>
          <w:b w:val="0"/>
          <w:lang w:val="en-US"/>
        </w:rPr>
        <w:t>s</w:t>
      </w:r>
      <w:r w:rsidRPr="00923815">
        <w:rPr>
          <w:b w:val="0"/>
          <w:lang w:val="en-US"/>
        </w:rPr>
        <w:t xml:space="preserve">e the niche of </w:t>
      </w:r>
      <w:r w:rsidRPr="00923815">
        <w:rPr>
          <w:b w:val="0"/>
          <w:i/>
          <w:lang w:val="en-US"/>
        </w:rPr>
        <w:t>L</w:t>
      </w:r>
      <w:r>
        <w:rPr>
          <w:b w:val="0"/>
          <w:i/>
          <w:lang w:val="en-US"/>
        </w:rPr>
        <w:t>inum</w:t>
      </w:r>
      <w:r w:rsidRPr="00923815">
        <w:rPr>
          <w:b w:val="0"/>
          <w:i/>
          <w:lang w:val="en-US"/>
        </w:rPr>
        <w:t xml:space="preserve"> suffruticosum s.l. </w:t>
      </w:r>
      <w:r w:rsidRPr="00923815">
        <w:rPr>
          <w:b w:val="0"/>
          <w:lang w:val="en-US"/>
        </w:rPr>
        <w:t>cytotypes.</w:t>
      </w:r>
      <w:bookmarkEnd w:id="3"/>
      <w:r w:rsidRPr="00923815">
        <w:rPr>
          <w:b w:val="0"/>
          <w:lang w:val="en-US"/>
        </w:rPr>
        <w:t xml:space="preserve"> </w:t>
      </w:r>
    </w:p>
    <w:p w14:paraId="1E257781" w14:textId="77777777" w:rsidR="003661D3" w:rsidRPr="006A0270" w:rsidRDefault="003661D3" w:rsidP="003661D3">
      <w:pPr>
        <w:rPr>
          <w:b/>
          <w:lang w:val="en-US"/>
        </w:rPr>
      </w:pPr>
    </w:p>
    <w:tbl>
      <w:tblPr>
        <w:tblStyle w:val="TableGrid"/>
        <w:tblW w:w="421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0"/>
        <w:gridCol w:w="833"/>
        <w:gridCol w:w="1464"/>
        <w:gridCol w:w="1462"/>
        <w:gridCol w:w="1320"/>
        <w:gridCol w:w="1271"/>
        <w:gridCol w:w="1511"/>
      </w:tblGrid>
      <w:tr w:rsidR="003661D3" w:rsidRPr="006A0270" w14:paraId="2183EC4D" w14:textId="77777777" w:rsidTr="00CD20FC">
        <w:trPr>
          <w:trHeight w:val="300"/>
        </w:trPr>
        <w:tc>
          <w:tcPr>
            <w:tcW w:w="141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E66497C" w14:textId="77777777" w:rsidR="003661D3" w:rsidRPr="006214E9" w:rsidRDefault="003661D3" w:rsidP="00E2046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214E9">
              <w:rPr>
                <w:rFonts w:cstheme="minorHAnsi"/>
                <w:sz w:val="18"/>
                <w:szCs w:val="18"/>
                <w:lang w:val="en-US"/>
              </w:rPr>
              <w:t>Variables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51DE7AC" w14:textId="77777777" w:rsidR="003661D3" w:rsidRPr="006214E9" w:rsidRDefault="003661D3" w:rsidP="00E2046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CODE</w:t>
            </w:r>
          </w:p>
        </w:tc>
        <w:tc>
          <w:tcPr>
            <w:tcW w:w="66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74D9237" w14:textId="77777777" w:rsidR="003661D3" w:rsidRPr="006214E9" w:rsidRDefault="003661D3" w:rsidP="00E2046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214E9">
              <w:rPr>
                <w:rFonts w:cstheme="minorHAnsi"/>
                <w:sz w:val="18"/>
                <w:szCs w:val="18"/>
                <w:lang w:val="en-US"/>
              </w:rPr>
              <w:t>Diploids</w:t>
            </w:r>
          </w:p>
          <w:p w14:paraId="75EF34EC" w14:textId="77777777" w:rsidR="003661D3" w:rsidRPr="006214E9" w:rsidRDefault="003661D3" w:rsidP="00E2046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214E9">
              <w:rPr>
                <w:rFonts w:cstheme="minorHAnsi"/>
                <w:sz w:val="18"/>
                <w:szCs w:val="18"/>
                <w:lang w:val="en-US"/>
              </w:rPr>
              <w:t>(min-max)</w:t>
            </w:r>
          </w:p>
        </w:tc>
        <w:tc>
          <w:tcPr>
            <w:tcW w:w="66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4CE4621" w14:textId="77777777" w:rsidR="003661D3" w:rsidRPr="006214E9" w:rsidRDefault="003661D3" w:rsidP="00E2046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214E9">
              <w:rPr>
                <w:rFonts w:cstheme="minorHAnsi"/>
                <w:sz w:val="18"/>
                <w:szCs w:val="18"/>
                <w:lang w:val="en-US"/>
              </w:rPr>
              <w:t>Tetraploids</w:t>
            </w:r>
          </w:p>
          <w:p w14:paraId="28655EB2" w14:textId="77777777" w:rsidR="003661D3" w:rsidRPr="006214E9" w:rsidRDefault="003661D3" w:rsidP="00E2046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214E9">
              <w:rPr>
                <w:rFonts w:cstheme="minorHAnsi"/>
                <w:sz w:val="18"/>
                <w:szCs w:val="18"/>
                <w:lang w:val="en-US"/>
              </w:rPr>
              <w:t>(min-max)</w:t>
            </w:r>
          </w:p>
        </w:tc>
        <w:tc>
          <w:tcPr>
            <w:tcW w:w="60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3EE8C22" w14:textId="77777777" w:rsidR="003661D3" w:rsidRPr="006214E9" w:rsidRDefault="003661D3" w:rsidP="00E2046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214E9">
              <w:rPr>
                <w:rFonts w:cstheme="minorHAnsi"/>
                <w:sz w:val="18"/>
                <w:szCs w:val="18"/>
                <w:lang w:val="en-US"/>
              </w:rPr>
              <w:t>Hexaploids</w:t>
            </w:r>
          </w:p>
          <w:p w14:paraId="0182DA68" w14:textId="77777777" w:rsidR="003661D3" w:rsidRPr="006214E9" w:rsidRDefault="003661D3" w:rsidP="00E2046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214E9">
              <w:rPr>
                <w:rFonts w:cstheme="minorHAnsi"/>
                <w:sz w:val="18"/>
                <w:szCs w:val="18"/>
                <w:lang w:val="en-US"/>
              </w:rPr>
              <w:t>(min-max)</w:t>
            </w:r>
          </w:p>
        </w:tc>
        <w:tc>
          <w:tcPr>
            <w:tcW w:w="58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4018A65" w14:textId="77777777" w:rsidR="003661D3" w:rsidRPr="006214E9" w:rsidRDefault="003661D3" w:rsidP="00E2046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214E9">
              <w:rPr>
                <w:rFonts w:cstheme="minorHAnsi"/>
                <w:sz w:val="18"/>
                <w:szCs w:val="18"/>
                <w:lang w:val="en-US"/>
              </w:rPr>
              <w:t>Octoploids</w:t>
            </w:r>
          </w:p>
          <w:p w14:paraId="1A270A87" w14:textId="77777777" w:rsidR="003661D3" w:rsidRPr="006214E9" w:rsidRDefault="003661D3" w:rsidP="00E2046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214E9">
              <w:rPr>
                <w:rFonts w:cstheme="minorHAnsi"/>
                <w:sz w:val="18"/>
                <w:szCs w:val="18"/>
                <w:lang w:val="en-US"/>
              </w:rPr>
              <w:t>(min-max)</w:t>
            </w:r>
          </w:p>
        </w:tc>
        <w:tc>
          <w:tcPr>
            <w:tcW w:w="68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6CBA71C" w14:textId="77777777" w:rsidR="003661D3" w:rsidRPr="006214E9" w:rsidRDefault="003661D3" w:rsidP="00E2046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214E9">
              <w:rPr>
                <w:rFonts w:cstheme="minorHAnsi"/>
                <w:sz w:val="18"/>
                <w:szCs w:val="18"/>
                <w:lang w:val="en-US"/>
              </w:rPr>
              <w:t>Decaploids</w:t>
            </w:r>
          </w:p>
          <w:p w14:paraId="2DD6B8FF" w14:textId="77777777" w:rsidR="003661D3" w:rsidRPr="006214E9" w:rsidRDefault="003661D3" w:rsidP="00E2046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214E9">
              <w:rPr>
                <w:rFonts w:cstheme="minorHAnsi"/>
                <w:sz w:val="18"/>
                <w:szCs w:val="18"/>
                <w:lang w:val="en-US"/>
              </w:rPr>
              <w:t>(min-max)</w:t>
            </w:r>
          </w:p>
        </w:tc>
      </w:tr>
      <w:tr w:rsidR="00CD20FC" w:rsidRPr="006A0270" w14:paraId="4112B0D7" w14:textId="77777777" w:rsidTr="00CD20FC">
        <w:trPr>
          <w:trHeight w:val="300"/>
        </w:trPr>
        <w:tc>
          <w:tcPr>
            <w:tcW w:w="141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D0CFB65" w14:textId="77777777" w:rsidR="00CD20FC" w:rsidRPr="006214E9" w:rsidRDefault="00CD20FC" w:rsidP="00CD20FC">
            <w:pPr>
              <w:spacing w:line="36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14E9">
              <w:rPr>
                <w:rFonts w:cstheme="minorHAnsi"/>
                <w:sz w:val="18"/>
                <w:szCs w:val="18"/>
                <w:lang w:val="en-US"/>
              </w:rPr>
              <w:t>Elevation (metres)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- ele</w:t>
            </w:r>
          </w:p>
        </w:tc>
        <w:tc>
          <w:tcPr>
            <w:tcW w:w="39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6153F16" w14:textId="77777777" w:rsidR="00CD20FC" w:rsidRPr="006214E9" w:rsidRDefault="00CD20FC" w:rsidP="00CD20FC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214E9">
              <w:rPr>
                <w:rFonts w:cstheme="minorHAnsi"/>
                <w:bCs/>
                <w:sz w:val="18"/>
                <w:szCs w:val="18"/>
                <w:lang w:val="en-US"/>
              </w:rPr>
              <w:t>ele</w:t>
            </w:r>
          </w:p>
        </w:tc>
        <w:tc>
          <w:tcPr>
            <w:tcW w:w="66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8221054" w14:textId="77777777" w:rsidR="00CD20FC" w:rsidRPr="006214E9" w:rsidRDefault="00714AA7" w:rsidP="00CD20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2.0-2599.0</w:t>
            </w:r>
          </w:p>
        </w:tc>
        <w:tc>
          <w:tcPr>
            <w:tcW w:w="66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DD9181F" w14:textId="77777777" w:rsidR="00CD20FC" w:rsidRPr="006214E9" w:rsidRDefault="00714AA7" w:rsidP="00CD20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6.0-1738.0</w:t>
            </w:r>
          </w:p>
        </w:tc>
        <w:tc>
          <w:tcPr>
            <w:tcW w:w="60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C7F1A2E" w14:textId="77777777" w:rsidR="00CD20FC" w:rsidRPr="006214E9" w:rsidRDefault="00714AA7" w:rsidP="00CD20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38.0-1151.0</w:t>
            </w:r>
          </w:p>
        </w:tc>
        <w:tc>
          <w:tcPr>
            <w:tcW w:w="58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31C240A" w14:textId="77777777" w:rsidR="00CD20FC" w:rsidRPr="006214E9" w:rsidRDefault="00714AA7" w:rsidP="00CD20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67.001315.0</w:t>
            </w:r>
          </w:p>
        </w:tc>
        <w:tc>
          <w:tcPr>
            <w:tcW w:w="68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99F587F" w14:textId="77777777" w:rsidR="00CD20FC" w:rsidRPr="006214E9" w:rsidRDefault="00714AA7" w:rsidP="00CD20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2.0-966.0</w:t>
            </w:r>
          </w:p>
        </w:tc>
      </w:tr>
      <w:tr w:rsidR="00CD20FC" w:rsidRPr="00714AA7" w14:paraId="1181FBA5" w14:textId="77777777" w:rsidTr="00CD20FC">
        <w:trPr>
          <w:trHeight w:val="300"/>
        </w:trPr>
        <w:tc>
          <w:tcPr>
            <w:tcW w:w="1419" w:type="pct"/>
            <w:noWrap/>
            <w:vAlign w:val="center"/>
            <w:hideMark/>
          </w:tcPr>
          <w:p w14:paraId="0517047F" w14:textId="77777777" w:rsidR="00CD20FC" w:rsidRPr="006214E9" w:rsidRDefault="00CD20FC" w:rsidP="00CD20FC">
            <w:pPr>
              <w:spacing w:line="36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14E9">
              <w:rPr>
                <w:rFonts w:cstheme="minorHAnsi"/>
                <w:sz w:val="18"/>
                <w:szCs w:val="18"/>
                <w:lang w:val="en-US"/>
              </w:rPr>
              <w:t>Distance to the coast (km)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- dcoast</w:t>
            </w:r>
          </w:p>
        </w:tc>
        <w:tc>
          <w:tcPr>
            <w:tcW w:w="395" w:type="pct"/>
            <w:noWrap/>
            <w:vAlign w:val="center"/>
            <w:hideMark/>
          </w:tcPr>
          <w:p w14:paraId="5F142E30" w14:textId="77777777" w:rsidR="00CD20FC" w:rsidRPr="006214E9" w:rsidRDefault="00CD20FC" w:rsidP="00CD20FC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214E9">
              <w:rPr>
                <w:rFonts w:cstheme="minorHAnsi"/>
                <w:bCs/>
                <w:sz w:val="18"/>
                <w:szCs w:val="18"/>
                <w:lang w:val="en-US"/>
              </w:rPr>
              <w:t>dcoast</w:t>
            </w:r>
          </w:p>
        </w:tc>
        <w:tc>
          <w:tcPr>
            <w:tcW w:w="662" w:type="pct"/>
            <w:noWrap/>
            <w:vAlign w:val="center"/>
            <w:hideMark/>
          </w:tcPr>
          <w:p w14:paraId="243CCE2B" w14:textId="77777777" w:rsidR="00CD20FC" w:rsidRPr="006214E9" w:rsidRDefault="00714AA7" w:rsidP="00CD20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.0-307.1</w:t>
            </w:r>
          </w:p>
        </w:tc>
        <w:tc>
          <w:tcPr>
            <w:tcW w:w="661" w:type="pct"/>
            <w:noWrap/>
            <w:vAlign w:val="center"/>
            <w:hideMark/>
          </w:tcPr>
          <w:p w14:paraId="4BBDFC38" w14:textId="77777777" w:rsidR="00CD20FC" w:rsidRPr="006214E9" w:rsidRDefault="00714AA7" w:rsidP="00CD20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.13-306.3</w:t>
            </w:r>
          </w:p>
        </w:tc>
        <w:tc>
          <w:tcPr>
            <w:tcW w:w="601" w:type="pct"/>
            <w:noWrap/>
            <w:vAlign w:val="center"/>
            <w:hideMark/>
          </w:tcPr>
          <w:p w14:paraId="5281DDD0" w14:textId="77777777" w:rsidR="00CD20FC" w:rsidRPr="006214E9" w:rsidRDefault="00714AA7" w:rsidP="00CD20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7.4-379.4</w:t>
            </w:r>
          </w:p>
        </w:tc>
        <w:tc>
          <w:tcPr>
            <w:tcW w:w="580" w:type="pct"/>
            <w:noWrap/>
            <w:vAlign w:val="center"/>
            <w:hideMark/>
          </w:tcPr>
          <w:p w14:paraId="5B275CDD" w14:textId="77777777" w:rsidR="00CD20FC" w:rsidRPr="006214E9" w:rsidRDefault="00714AA7" w:rsidP="00CD20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1.7-293.5</w:t>
            </w:r>
          </w:p>
        </w:tc>
        <w:tc>
          <w:tcPr>
            <w:tcW w:w="682" w:type="pct"/>
            <w:noWrap/>
            <w:vAlign w:val="center"/>
            <w:hideMark/>
          </w:tcPr>
          <w:p w14:paraId="10225E22" w14:textId="77777777" w:rsidR="00CD20FC" w:rsidRPr="006214E9" w:rsidRDefault="00714AA7" w:rsidP="00CD20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.0-221.5</w:t>
            </w:r>
          </w:p>
        </w:tc>
      </w:tr>
      <w:tr w:rsidR="00CD20FC" w:rsidRPr="00714AA7" w14:paraId="4B0C5245" w14:textId="77777777" w:rsidTr="00CD20FC">
        <w:trPr>
          <w:trHeight w:val="300"/>
        </w:trPr>
        <w:tc>
          <w:tcPr>
            <w:tcW w:w="1419" w:type="pct"/>
            <w:noWrap/>
            <w:vAlign w:val="center"/>
            <w:hideMark/>
          </w:tcPr>
          <w:p w14:paraId="429FB2BF" w14:textId="77777777" w:rsidR="00CD20FC" w:rsidRPr="006214E9" w:rsidRDefault="00CD20FC" w:rsidP="00CD20FC">
            <w:pPr>
              <w:spacing w:line="36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14E9">
              <w:rPr>
                <w:rFonts w:cstheme="minorHAnsi"/>
                <w:sz w:val="18"/>
                <w:szCs w:val="18"/>
                <w:lang w:val="en-US"/>
              </w:rPr>
              <w:t>Mean Diurnal Range (°C)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– bio2</w:t>
            </w:r>
          </w:p>
        </w:tc>
        <w:tc>
          <w:tcPr>
            <w:tcW w:w="395" w:type="pct"/>
            <w:noWrap/>
            <w:vAlign w:val="center"/>
            <w:hideMark/>
          </w:tcPr>
          <w:p w14:paraId="03992002" w14:textId="77777777" w:rsidR="00CD20FC" w:rsidRPr="006214E9" w:rsidRDefault="00CD20FC" w:rsidP="00CD20FC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214E9">
              <w:rPr>
                <w:rFonts w:cstheme="minorHAnsi"/>
                <w:bCs/>
                <w:sz w:val="18"/>
                <w:szCs w:val="18"/>
                <w:lang w:val="en-US"/>
              </w:rPr>
              <w:t>bio2</w:t>
            </w:r>
          </w:p>
        </w:tc>
        <w:tc>
          <w:tcPr>
            <w:tcW w:w="662" w:type="pct"/>
            <w:noWrap/>
            <w:vAlign w:val="center"/>
            <w:hideMark/>
          </w:tcPr>
          <w:p w14:paraId="246D9F4E" w14:textId="77777777" w:rsidR="00CD20FC" w:rsidRPr="006214E9" w:rsidRDefault="00714AA7" w:rsidP="00CD20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6-1.3</w:t>
            </w:r>
          </w:p>
        </w:tc>
        <w:tc>
          <w:tcPr>
            <w:tcW w:w="661" w:type="pct"/>
            <w:noWrap/>
            <w:vAlign w:val="center"/>
            <w:hideMark/>
          </w:tcPr>
          <w:p w14:paraId="1C853E1E" w14:textId="77777777" w:rsidR="00CD20FC" w:rsidRPr="006214E9" w:rsidRDefault="00714AA7" w:rsidP="00CD20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8-1.3</w:t>
            </w:r>
          </w:p>
        </w:tc>
        <w:tc>
          <w:tcPr>
            <w:tcW w:w="601" w:type="pct"/>
            <w:noWrap/>
            <w:vAlign w:val="center"/>
            <w:hideMark/>
          </w:tcPr>
          <w:p w14:paraId="3EACC304" w14:textId="77777777" w:rsidR="00CD20FC" w:rsidRPr="006214E9" w:rsidRDefault="00714AA7" w:rsidP="00CD20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9-1.3</w:t>
            </w:r>
          </w:p>
        </w:tc>
        <w:tc>
          <w:tcPr>
            <w:tcW w:w="580" w:type="pct"/>
            <w:noWrap/>
            <w:vAlign w:val="center"/>
            <w:hideMark/>
          </w:tcPr>
          <w:p w14:paraId="04C23A30" w14:textId="77777777" w:rsidR="00CD20FC" w:rsidRPr="006214E9" w:rsidRDefault="00714AA7" w:rsidP="00CD20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9-1.4</w:t>
            </w:r>
          </w:p>
        </w:tc>
        <w:tc>
          <w:tcPr>
            <w:tcW w:w="682" w:type="pct"/>
            <w:noWrap/>
            <w:vAlign w:val="center"/>
            <w:hideMark/>
          </w:tcPr>
          <w:p w14:paraId="2A3EECBA" w14:textId="77777777" w:rsidR="00CD20FC" w:rsidRPr="006214E9" w:rsidRDefault="00714AA7" w:rsidP="00CD20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6-1.4</w:t>
            </w:r>
          </w:p>
        </w:tc>
      </w:tr>
      <w:tr w:rsidR="00CD20FC" w:rsidRPr="006A0270" w14:paraId="78879E2A" w14:textId="77777777" w:rsidTr="00CD20FC">
        <w:trPr>
          <w:trHeight w:val="300"/>
        </w:trPr>
        <w:tc>
          <w:tcPr>
            <w:tcW w:w="1419" w:type="pct"/>
            <w:noWrap/>
            <w:vAlign w:val="center"/>
            <w:hideMark/>
          </w:tcPr>
          <w:p w14:paraId="32BCEB79" w14:textId="77777777" w:rsidR="00CD20FC" w:rsidRPr="006214E9" w:rsidRDefault="00CD20FC" w:rsidP="00CD20FC">
            <w:pPr>
              <w:spacing w:line="36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14E9">
              <w:rPr>
                <w:rFonts w:cstheme="minorHAnsi"/>
                <w:sz w:val="18"/>
                <w:szCs w:val="18"/>
                <w:lang w:val="en-US"/>
              </w:rPr>
              <w:t>Isothermality (* 100)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– bio3</w:t>
            </w:r>
          </w:p>
        </w:tc>
        <w:tc>
          <w:tcPr>
            <w:tcW w:w="395" w:type="pct"/>
            <w:noWrap/>
            <w:vAlign w:val="center"/>
            <w:hideMark/>
          </w:tcPr>
          <w:p w14:paraId="14A24299" w14:textId="77777777" w:rsidR="00CD20FC" w:rsidRPr="006214E9" w:rsidRDefault="00CD20FC" w:rsidP="00CD20FC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214E9">
              <w:rPr>
                <w:rFonts w:cstheme="minorHAnsi"/>
                <w:bCs/>
                <w:sz w:val="18"/>
                <w:szCs w:val="18"/>
                <w:lang w:val="en-US"/>
              </w:rPr>
              <w:t>bio3</w:t>
            </w:r>
          </w:p>
        </w:tc>
        <w:tc>
          <w:tcPr>
            <w:tcW w:w="662" w:type="pct"/>
            <w:noWrap/>
            <w:vAlign w:val="center"/>
            <w:hideMark/>
          </w:tcPr>
          <w:p w14:paraId="2FE19F8E" w14:textId="77777777" w:rsidR="00CD20FC" w:rsidRPr="006214E9" w:rsidRDefault="00714AA7" w:rsidP="00CD20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8.0-43.0</w:t>
            </w:r>
          </w:p>
        </w:tc>
        <w:tc>
          <w:tcPr>
            <w:tcW w:w="661" w:type="pct"/>
            <w:noWrap/>
            <w:vAlign w:val="center"/>
            <w:hideMark/>
          </w:tcPr>
          <w:p w14:paraId="7DB2D85C" w14:textId="77777777" w:rsidR="00CD20FC" w:rsidRPr="006214E9" w:rsidRDefault="00714AA7" w:rsidP="00CD20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-44.0</w:t>
            </w:r>
          </w:p>
        </w:tc>
        <w:tc>
          <w:tcPr>
            <w:tcW w:w="601" w:type="pct"/>
            <w:noWrap/>
            <w:vAlign w:val="center"/>
            <w:hideMark/>
          </w:tcPr>
          <w:p w14:paraId="51233017" w14:textId="77777777" w:rsidR="00CD20FC" w:rsidRPr="006214E9" w:rsidRDefault="00714AA7" w:rsidP="00CD20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6.0-43.0</w:t>
            </w:r>
          </w:p>
        </w:tc>
        <w:tc>
          <w:tcPr>
            <w:tcW w:w="580" w:type="pct"/>
            <w:noWrap/>
            <w:vAlign w:val="center"/>
            <w:hideMark/>
          </w:tcPr>
          <w:p w14:paraId="4DF8C722" w14:textId="77777777" w:rsidR="00CD20FC" w:rsidRPr="006214E9" w:rsidRDefault="00714AA7" w:rsidP="00CD20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8.0-44.0</w:t>
            </w:r>
          </w:p>
        </w:tc>
        <w:tc>
          <w:tcPr>
            <w:tcW w:w="682" w:type="pct"/>
            <w:noWrap/>
            <w:vAlign w:val="center"/>
            <w:hideMark/>
          </w:tcPr>
          <w:p w14:paraId="5BFC48F4" w14:textId="77777777" w:rsidR="00CD20FC" w:rsidRPr="006214E9" w:rsidRDefault="00714AA7" w:rsidP="00CD20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8.0-43.0</w:t>
            </w:r>
          </w:p>
        </w:tc>
      </w:tr>
      <w:tr w:rsidR="00CD20FC" w:rsidRPr="006A0270" w14:paraId="4CB2C328" w14:textId="77777777" w:rsidTr="00CD20FC">
        <w:trPr>
          <w:trHeight w:val="300"/>
        </w:trPr>
        <w:tc>
          <w:tcPr>
            <w:tcW w:w="1419" w:type="pct"/>
            <w:noWrap/>
            <w:vAlign w:val="center"/>
            <w:hideMark/>
          </w:tcPr>
          <w:p w14:paraId="05CBB62F" w14:textId="77777777" w:rsidR="00CD20FC" w:rsidRPr="006214E9" w:rsidRDefault="00CD20FC" w:rsidP="00CD20FC">
            <w:pPr>
              <w:spacing w:line="36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14E9">
              <w:rPr>
                <w:rFonts w:cstheme="minorHAnsi"/>
                <w:sz w:val="18"/>
                <w:szCs w:val="18"/>
                <w:lang w:val="en-US"/>
              </w:rPr>
              <w:t>Mean Temperature of Coldest Quarter (°C)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– bio11</w:t>
            </w:r>
          </w:p>
        </w:tc>
        <w:tc>
          <w:tcPr>
            <w:tcW w:w="395" w:type="pct"/>
            <w:noWrap/>
            <w:vAlign w:val="center"/>
            <w:hideMark/>
          </w:tcPr>
          <w:p w14:paraId="7318E58A" w14:textId="77777777" w:rsidR="00CD20FC" w:rsidRPr="006214E9" w:rsidRDefault="00CD20FC" w:rsidP="00CD20FC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214E9">
              <w:rPr>
                <w:rFonts w:cstheme="minorHAnsi"/>
                <w:bCs/>
                <w:sz w:val="18"/>
                <w:szCs w:val="18"/>
                <w:lang w:val="en-US"/>
              </w:rPr>
              <w:t>bio11</w:t>
            </w:r>
          </w:p>
        </w:tc>
        <w:tc>
          <w:tcPr>
            <w:tcW w:w="662" w:type="pct"/>
            <w:noWrap/>
            <w:vAlign w:val="center"/>
            <w:hideMark/>
          </w:tcPr>
          <w:p w14:paraId="1D2ACF61" w14:textId="77777777" w:rsidR="00CD20FC" w:rsidRPr="006214E9" w:rsidRDefault="00714AA7" w:rsidP="00CD20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0.5-1.0</w:t>
            </w:r>
          </w:p>
        </w:tc>
        <w:tc>
          <w:tcPr>
            <w:tcW w:w="661" w:type="pct"/>
            <w:noWrap/>
            <w:vAlign w:val="center"/>
            <w:hideMark/>
          </w:tcPr>
          <w:p w14:paraId="0E62739D" w14:textId="77777777" w:rsidR="00CD20FC" w:rsidRPr="006214E9" w:rsidRDefault="00714AA7" w:rsidP="00CD20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-1.2</w:t>
            </w:r>
          </w:p>
        </w:tc>
        <w:tc>
          <w:tcPr>
            <w:tcW w:w="601" w:type="pct"/>
            <w:noWrap/>
            <w:vAlign w:val="center"/>
            <w:hideMark/>
          </w:tcPr>
          <w:p w14:paraId="71FA0A6D" w14:textId="77777777" w:rsidR="00CD20FC" w:rsidRPr="006214E9" w:rsidRDefault="00714AA7" w:rsidP="00CD20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3-1.1</w:t>
            </w:r>
          </w:p>
        </w:tc>
        <w:tc>
          <w:tcPr>
            <w:tcW w:w="580" w:type="pct"/>
            <w:noWrap/>
            <w:vAlign w:val="center"/>
            <w:hideMark/>
          </w:tcPr>
          <w:p w14:paraId="206EE0E0" w14:textId="77777777" w:rsidR="00CD20FC" w:rsidRPr="006214E9" w:rsidRDefault="00714AA7" w:rsidP="00CD20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3-0.9</w:t>
            </w:r>
          </w:p>
        </w:tc>
        <w:tc>
          <w:tcPr>
            <w:tcW w:w="682" w:type="pct"/>
            <w:noWrap/>
            <w:vAlign w:val="center"/>
            <w:hideMark/>
          </w:tcPr>
          <w:p w14:paraId="58B5ACCB" w14:textId="77777777" w:rsidR="00CD20FC" w:rsidRPr="006214E9" w:rsidRDefault="00714AA7" w:rsidP="00CD20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4-1.0</w:t>
            </w:r>
          </w:p>
        </w:tc>
      </w:tr>
      <w:tr w:rsidR="00CD20FC" w:rsidRPr="006A0270" w14:paraId="77F453B5" w14:textId="77777777" w:rsidTr="00CD20FC">
        <w:trPr>
          <w:trHeight w:val="300"/>
        </w:trPr>
        <w:tc>
          <w:tcPr>
            <w:tcW w:w="1419" w:type="pct"/>
            <w:noWrap/>
            <w:vAlign w:val="center"/>
            <w:hideMark/>
          </w:tcPr>
          <w:p w14:paraId="00F5C674" w14:textId="77777777" w:rsidR="00CD20FC" w:rsidRPr="006214E9" w:rsidRDefault="00CD20FC" w:rsidP="00CD20FC">
            <w:pPr>
              <w:spacing w:line="36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14E9">
              <w:rPr>
                <w:rFonts w:cstheme="minorHAnsi"/>
                <w:sz w:val="18"/>
                <w:szCs w:val="18"/>
                <w:lang w:val="en-US"/>
              </w:rPr>
              <w:t>Precipitation of Driest Month (mm)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– bio 14</w:t>
            </w:r>
          </w:p>
        </w:tc>
        <w:tc>
          <w:tcPr>
            <w:tcW w:w="395" w:type="pct"/>
            <w:noWrap/>
            <w:vAlign w:val="center"/>
            <w:hideMark/>
          </w:tcPr>
          <w:p w14:paraId="6FCAF959" w14:textId="77777777" w:rsidR="00CD20FC" w:rsidRPr="006214E9" w:rsidRDefault="00CD20FC" w:rsidP="00CD20FC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214E9">
              <w:rPr>
                <w:rFonts w:cstheme="minorHAnsi"/>
                <w:bCs/>
                <w:sz w:val="18"/>
                <w:szCs w:val="18"/>
                <w:lang w:val="en-US"/>
              </w:rPr>
              <w:t>bio14</w:t>
            </w:r>
          </w:p>
        </w:tc>
        <w:tc>
          <w:tcPr>
            <w:tcW w:w="662" w:type="pct"/>
            <w:noWrap/>
            <w:vAlign w:val="center"/>
            <w:hideMark/>
          </w:tcPr>
          <w:p w14:paraId="58CCC7CA" w14:textId="77777777" w:rsidR="00CD20FC" w:rsidRPr="006214E9" w:rsidRDefault="00714AA7" w:rsidP="00CD20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0-69.0</w:t>
            </w:r>
          </w:p>
        </w:tc>
        <w:tc>
          <w:tcPr>
            <w:tcW w:w="661" w:type="pct"/>
            <w:noWrap/>
            <w:vAlign w:val="center"/>
            <w:hideMark/>
          </w:tcPr>
          <w:p w14:paraId="43196A86" w14:textId="77777777" w:rsidR="00CD20FC" w:rsidRPr="006214E9" w:rsidRDefault="00714AA7" w:rsidP="00CD20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0-33.0</w:t>
            </w:r>
          </w:p>
        </w:tc>
        <w:tc>
          <w:tcPr>
            <w:tcW w:w="601" w:type="pct"/>
            <w:noWrap/>
            <w:vAlign w:val="center"/>
            <w:hideMark/>
          </w:tcPr>
          <w:p w14:paraId="41185DDD" w14:textId="77777777" w:rsidR="00CD20FC" w:rsidRPr="006214E9" w:rsidRDefault="00714AA7" w:rsidP="00CD20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0-44.0</w:t>
            </w:r>
          </w:p>
        </w:tc>
        <w:tc>
          <w:tcPr>
            <w:tcW w:w="580" w:type="pct"/>
            <w:noWrap/>
            <w:vAlign w:val="center"/>
            <w:hideMark/>
          </w:tcPr>
          <w:p w14:paraId="5ED5B030" w14:textId="77777777" w:rsidR="00CD20FC" w:rsidRPr="006214E9" w:rsidRDefault="00714AA7" w:rsidP="00CD20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0.0-41.0</w:t>
            </w:r>
          </w:p>
        </w:tc>
        <w:tc>
          <w:tcPr>
            <w:tcW w:w="682" w:type="pct"/>
            <w:noWrap/>
            <w:vAlign w:val="center"/>
            <w:hideMark/>
          </w:tcPr>
          <w:p w14:paraId="46D51786" w14:textId="77777777" w:rsidR="00CD20FC" w:rsidRPr="006214E9" w:rsidRDefault="00714AA7" w:rsidP="00CD20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0-32.0</w:t>
            </w:r>
          </w:p>
        </w:tc>
      </w:tr>
      <w:tr w:rsidR="00CD20FC" w:rsidRPr="006A0270" w14:paraId="56DC10CA" w14:textId="77777777" w:rsidTr="00CD20FC">
        <w:trPr>
          <w:trHeight w:val="315"/>
        </w:trPr>
        <w:tc>
          <w:tcPr>
            <w:tcW w:w="1419" w:type="pct"/>
            <w:noWrap/>
            <w:vAlign w:val="center"/>
            <w:hideMark/>
          </w:tcPr>
          <w:p w14:paraId="733C3366" w14:textId="77777777" w:rsidR="00CD20FC" w:rsidRPr="006214E9" w:rsidRDefault="00CD20FC" w:rsidP="00CD20FC">
            <w:pPr>
              <w:spacing w:line="36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14E9">
              <w:rPr>
                <w:rFonts w:cstheme="minorHAnsi"/>
                <w:sz w:val="18"/>
                <w:szCs w:val="18"/>
                <w:lang w:val="en-US"/>
              </w:rPr>
              <w:t>Precipitation of Wettest Quarter (mm)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– bio 16</w:t>
            </w:r>
          </w:p>
        </w:tc>
        <w:tc>
          <w:tcPr>
            <w:tcW w:w="395" w:type="pct"/>
            <w:noWrap/>
            <w:vAlign w:val="center"/>
            <w:hideMark/>
          </w:tcPr>
          <w:p w14:paraId="678CB894" w14:textId="77777777" w:rsidR="00CD20FC" w:rsidRPr="006214E9" w:rsidRDefault="00CD20FC" w:rsidP="00CD20FC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214E9">
              <w:rPr>
                <w:rFonts w:cstheme="minorHAnsi"/>
                <w:bCs/>
                <w:sz w:val="18"/>
                <w:szCs w:val="18"/>
                <w:lang w:val="en-US"/>
              </w:rPr>
              <w:t>bio16</w:t>
            </w:r>
          </w:p>
        </w:tc>
        <w:tc>
          <w:tcPr>
            <w:tcW w:w="662" w:type="pct"/>
            <w:noWrap/>
            <w:vAlign w:val="center"/>
            <w:hideMark/>
          </w:tcPr>
          <w:p w14:paraId="1C91EE98" w14:textId="77777777" w:rsidR="00CD20FC" w:rsidRPr="006214E9" w:rsidRDefault="00714AA7" w:rsidP="00CD20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18.0-485.0</w:t>
            </w:r>
          </w:p>
        </w:tc>
        <w:tc>
          <w:tcPr>
            <w:tcW w:w="661" w:type="pct"/>
            <w:noWrap/>
            <w:vAlign w:val="center"/>
            <w:hideMark/>
          </w:tcPr>
          <w:p w14:paraId="257AF51E" w14:textId="77777777" w:rsidR="00CD20FC" w:rsidRPr="006214E9" w:rsidRDefault="00714AA7" w:rsidP="00CD20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3.0-344.0</w:t>
            </w:r>
          </w:p>
        </w:tc>
        <w:tc>
          <w:tcPr>
            <w:tcW w:w="601" w:type="pct"/>
            <w:noWrap/>
            <w:vAlign w:val="center"/>
            <w:hideMark/>
          </w:tcPr>
          <w:p w14:paraId="791A46B4" w14:textId="77777777" w:rsidR="00CD20FC" w:rsidRPr="006214E9" w:rsidRDefault="00714AA7" w:rsidP="00CD20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15.0-271.0</w:t>
            </w:r>
          </w:p>
        </w:tc>
        <w:tc>
          <w:tcPr>
            <w:tcW w:w="580" w:type="pct"/>
            <w:noWrap/>
            <w:vAlign w:val="center"/>
            <w:hideMark/>
          </w:tcPr>
          <w:p w14:paraId="00175A2F" w14:textId="77777777" w:rsidR="00CD20FC" w:rsidRPr="006214E9" w:rsidRDefault="00714AA7" w:rsidP="00CD20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22.0-249.0</w:t>
            </w:r>
          </w:p>
        </w:tc>
        <w:tc>
          <w:tcPr>
            <w:tcW w:w="682" w:type="pct"/>
            <w:noWrap/>
            <w:vAlign w:val="center"/>
            <w:hideMark/>
          </w:tcPr>
          <w:p w14:paraId="1AEB7B0B" w14:textId="77777777" w:rsidR="00CD20FC" w:rsidRPr="006214E9" w:rsidRDefault="00714AA7" w:rsidP="00CD20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21.0-198.0</w:t>
            </w:r>
          </w:p>
        </w:tc>
      </w:tr>
      <w:tr w:rsidR="00CD20FC" w:rsidRPr="006A0270" w14:paraId="3446356B" w14:textId="77777777" w:rsidTr="00CD20FC">
        <w:trPr>
          <w:trHeight w:val="300"/>
        </w:trPr>
        <w:tc>
          <w:tcPr>
            <w:tcW w:w="1419" w:type="pct"/>
            <w:noWrap/>
            <w:vAlign w:val="center"/>
            <w:hideMark/>
          </w:tcPr>
          <w:p w14:paraId="537CFAE9" w14:textId="77777777" w:rsidR="00CD20FC" w:rsidRPr="006214E9" w:rsidRDefault="00CD20FC" w:rsidP="00CD20FC">
            <w:pPr>
              <w:spacing w:line="36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14E9">
              <w:rPr>
                <w:rFonts w:cstheme="minorHAnsi"/>
                <w:sz w:val="18"/>
                <w:szCs w:val="18"/>
                <w:lang w:val="en-US"/>
              </w:rPr>
              <w:t>Soil water capacity (v%)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- aw</w:t>
            </w:r>
          </w:p>
        </w:tc>
        <w:tc>
          <w:tcPr>
            <w:tcW w:w="395" w:type="pct"/>
            <w:noWrap/>
            <w:vAlign w:val="center"/>
            <w:hideMark/>
          </w:tcPr>
          <w:p w14:paraId="7CB29B33" w14:textId="77777777" w:rsidR="00CD20FC" w:rsidRPr="006214E9" w:rsidRDefault="00CD20FC" w:rsidP="00CD20FC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214E9">
              <w:rPr>
                <w:rFonts w:cstheme="minorHAnsi"/>
                <w:bCs/>
                <w:sz w:val="18"/>
                <w:szCs w:val="18"/>
                <w:lang w:val="en-US"/>
              </w:rPr>
              <w:t>aw</w:t>
            </w:r>
          </w:p>
        </w:tc>
        <w:tc>
          <w:tcPr>
            <w:tcW w:w="662" w:type="pct"/>
            <w:noWrap/>
            <w:vAlign w:val="center"/>
            <w:hideMark/>
          </w:tcPr>
          <w:p w14:paraId="6AF8FC92" w14:textId="77777777" w:rsidR="00CD20FC" w:rsidRPr="006214E9" w:rsidRDefault="00714AA7" w:rsidP="00CD20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1.0-18.0</w:t>
            </w:r>
          </w:p>
        </w:tc>
        <w:tc>
          <w:tcPr>
            <w:tcW w:w="661" w:type="pct"/>
            <w:noWrap/>
            <w:vAlign w:val="center"/>
            <w:hideMark/>
          </w:tcPr>
          <w:p w14:paraId="6CFE4F6B" w14:textId="77777777" w:rsidR="00CD20FC" w:rsidRPr="006214E9" w:rsidRDefault="00714AA7" w:rsidP="00CD20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0.0-14.0</w:t>
            </w:r>
          </w:p>
        </w:tc>
        <w:tc>
          <w:tcPr>
            <w:tcW w:w="601" w:type="pct"/>
            <w:noWrap/>
            <w:vAlign w:val="center"/>
            <w:hideMark/>
          </w:tcPr>
          <w:p w14:paraId="7339A8BD" w14:textId="77777777" w:rsidR="00CD20FC" w:rsidRPr="006214E9" w:rsidRDefault="00714AA7" w:rsidP="00CD20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1.0-16.0</w:t>
            </w:r>
          </w:p>
        </w:tc>
        <w:tc>
          <w:tcPr>
            <w:tcW w:w="580" w:type="pct"/>
            <w:noWrap/>
            <w:vAlign w:val="center"/>
            <w:hideMark/>
          </w:tcPr>
          <w:p w14:paraId="060B5805" w14:textId="77777777" w:rsidR="00CD20FC" w:rsidRPr="006214E9" w:rsidRDefault="00714AA7" w:rsidP="00CD20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2.0-16.0</w:t>
            </w:r>
          </w:p>
        </w:tc>
        <w:tc>
          <w:tcPr>
            <w:tcW w:w="682" w:type="pct"/>
            <w:noWrap/>
            <w:vAlign w:val="center"/>
            <w:hideMark/>
          </w:tcPr>
          <w:p w14:paraId="7C3C66F1" w14:textId="77777777" w:rsidR="00CD20FC" w:rsidRPr="006214E9" w:rsidRDefault="00714AA7" w:rsidP="00CD20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0.0-14.0</w:t>
            </w:r>
          </w:p>
        </w:tc>
      </w:tr>
      <w:tr w:rsidR="00CD20FC" w:rsidRPr="006A0270" w14:paraId="5EFFECB9" w14:textId="77777777" w:rsidTr="00CD20FC">
        <w:trPr>
          <w:trHeight w:val="300"/>
        </w:trPr>
        <w:tc>
          <w:tcPr>
            <w:tcW w:w="1419" w:type="pct"/>
            <w:noWrap/>
            <w:vAlign w:val="center"/>
            <w:hideMark/>
          </w:tcPr>
          <w:p w14:paraId="047C2C1B" w14:textId="77777777" w:rsidR="00CD20FC" w:rsidRPr="006214E9" w:rsidRDefault="00CD20FC" w:rsidP="00CD20FC">
            <w:pPr>
              <w:spacing w:line="36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14E9">
              <w:rPr>
                <w:rFonts w:cstheme="minorHAnsi"/>
                <w:sz w:val="18"/>
                <w:szCs w:val="18"/>
                <w:lang w:val="en-US"/>
              </w:rPr>
              <w:t>Cation exchange capacity (cmolc/kg)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- cat</w:t>
            </w:r>
          </w:p>
        </w:tc>
        <w:tc>
          <w:tcPr>
            <w:tcW w:w="395" w:type="pct"/>
            <w:noWrap/>
            <w:vAlign w:val="center"/>
            <w:hideMark/>
          </w:tcPr>
          <w:p w14:paraId="2AB4C04E" w14:textId="77777777" w:rsidR="00CD20FC" w:rsidRPr="006214E9" w:rsidRDefault="00CD20FC" w:rsidP="00CD20FC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214E9">
              <w:rPr>
                <w:rFonts w:cstheme="minorHAnsi"/>
                <w:bCs/>
                <w:sz w:val="18"/>
                <w:szCs w:val="18"/>
                <w:lang w:val="en-US"/>
              </w:rPr>
              <w:t>cat</w:t>
            </w:r>
          </w:p>
        </w:tc>
        <w:tc>
          <w:tcPr>
            <w:tcW w:w="662" w:type="pct"/>
            <w:noWrap/>
            <w:vAlign w:val="center"/>
            <w:hideMark/>
          </w:tcPr>
          <w:p w14:paraId="73424886" w14:textId="77777777" w:rsidR="00CD20FC" w:rsidRPr="006214E9" w:rsidRDefault="00714AA7" w:rsidP="00CD20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3.0-30.0</w:t>
            </w:r>
          </w:p>
        </w:tc>
        <w:tc>
          <w:tcPr>
            <w:tcW w:w="661" w:type="pct"/>
            <w:noWrap/>
            <w:vAlign w:val="center"/>
            <w:hideMark/>
          </w:tcPr>
          <w:p w14:paraId="50E534DD" w14:textId="77777777" w:rsidR="00CD20FC" w:rsidRPr="006214E9" w:rsidRDefault="00714AA7" w:rsidP="00CD20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4.0-25.0</w:t>
            </w:r>
          </w:p>
        </w:tc>
        <w:tc>
          <w:tcPr>
            <w:tcW w:w="601" w:type="pct"/>
            <w:noWrap/>
            <w:vAlign w:val="center"/>
            <w:hideMark/>
          </w:tcPr>
          <w:p w14:paraId="0429E99E" w14:textId="77777777" w:rsidR="00CD20FC" w:rsidRPr="006214E9" w:rsidRDefault="00714AA7" w:rsidP="00CD20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3.0-21.0</w:t>
            </w:r>
          </w:p>
        </w:tc>
        <w:tc>
          <w:tcPr>
            <w:tcW w:w="580" w:type="pct"/>
            <w:noWrap/>
            <w:vAlign w:val="center"/>
            <w:hideMark/>
          </w:tcPr>
          <w:p w14:paraId="56F3F204" w14:textId="77777777" w:rsidR="00CD20FC" w:rsidRPr="006214E9" w:rsidRDefault="00714AA7" w:rsidP="00CD20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4.0-23.0</w:t>
            </w:r>
          </w:p>
        </w:tc>
        <w:tc>
          <w:tcPr>
            <w:tcW w:w="682" w:type="pct"/>
            <w:noWrap/>
            <w:vAlign w:val="center"/>
            <w:hideMark/>
          </w:tcPr>
          <w:p w14:paraId="67987651" w14:textId="77777777" w:rsidR="00CD20FC" w:rsidRPr="006214E9" w:rsidRDefault="00714AA7" w:rsidP="00CD20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4.0-22.0</w:t>
            </w:r>
          </w:p>
        </w:tc>
      </w:tr>
      <w:tr w:rsidR="00CD20FC" w:rsidRPr="006A0270" w14:paraId="31263129" w14:textId="77777777" w:rsidTr="00CD20FC">
        <w:trPr>
          <w:trHeight w:val="300"/>
        </w:trPr>
        <w:tc>
          <w:tcPr>
            <w:tcW w:w="1419" w:type="pct"/>
            <w:noWrap/>
            <w:vAlign w:val="center"/>
            <w:hideMark/>
          </w:tcPr>
          <w:p w14:paraId="1B29533F" w14:textId="77777777" w:rsidR="00CD20FC" w:rsidRPr="006214E9" w:rsidRDefault="00CD20FC" w:rsidP="00CD20FC">
            <w:pPr>
              <w:spacing w:line="36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14E9">
              <w:rPr>
                <w:rFonts w:cstheme="minorHAnsi"/>
                <w:sz w:val="18"/>
                <w:szCs w:val="18"/>
                <w:lang w:val="en-US"/>
              </w:rPr>
              <w:t>Soil pH (pH)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- ph</w:t>
            </w:r>
          </w:p>
        </w:tc>
        <w:tc>
          <w:tcPr>
            <w:tcW w:w="395" w:type="pct"/>
            <w:noWrap/>
            <w:vAlign w:val="center"/>
            <w:hideMark/>
          </w:tcPr>
          <w:p w14:paraId="1B6B49CB" w14:textId="77777777" w:rsidR="00CD20FC" w:rsidRPr="006214E9" w:rsidRDefault="00CD20FC" w:rsidP="00CD20FC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214E9">
              <w:rPr>
                <w:rFonts w:cstheme="minorHAnsi"/>
                <w:bCs/>
                <w:sz w:val="18"/>
                <w:szCs w:val="18"/>
                <w:lang w:val="en-US"/>
              </w:rPr>
              <w:t>ph</w:t>
            </w:r>
          </w:p>
        </w:tc>
        <w:tc>
          <w:tcPr>
            <w:tcW w:w="662" w:type="pct"/>
            <w:noWrap/>
            <w:vAlign w:val="center"/>
            <w:hideMark/>
          </w:tcPr>
          <w:p w14:paraId="7DFAA32B" w14:textId="77777777" w:rsidR="00CD20FC" w:rsidRPr="006214E9" w:rsidRDefault="00714AA7" w:rsidP="00CD20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.5-8.0</w:t>
            </w:r>
          </w:p>
        </w:tc>
        <w:tc>
          <w:tcPr>
            <w:tcW w:w="661" w:type="pct"/>
            <w:noWrap/>
            <w:vAlign w:val="center"/>
            <w:hideMark/>
          </w:tcPr>
          <w:p w14:paraId="1352B231" w14:textId="77777777" w:rsidR="00CD20FC" w:rsidRPr="006214E9" w:rsidRDefault="00714AA7" w:rsidP="00CD20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.3-8.0</w:t>
            </w:r>
          </w:p>
        </w:tc>
        <w:tc>
          <w:tcPr>
            <w:tcW w:w="601" w:type="pct"/>
            <w:noWrap/>
            <w:vAlign w:val="center"/>
            <w:hideMark/>
          </w:tcPr>
          <w:p w14:paraId="668AC828" w14:textId="77777777" w:rsidR="00CD20FC" w:rsidRPr="006214E9" w:rsidRDefault="00714AA7" w:rsidP="00CD20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.7-8.1</w:t>
            </w:r>
          </w:p>
        </w:tc>
        <w:tc>
          <w:tcPr>
            <w:tcW w:w="580" w:type="pct"/>
            <w:noWrap/>
            <w:vAlign w:val="center"/>
            <w:hideMark/>
          </w:tcPr>
          <w:p w14:paraId="752D95DF" w14:textId="77777777" w:rsidR="00CD20FC" w:rsidRPr="006214E9" w:rsidRDefault="00714AA7" w:rsidP="00CD20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.7-8.1</w:t>
            </w:r>
          </w:p>
        </w:tc>
        <w:tc>
          <w:tcPr>
            <w:tcW w:w="682" w:type="pct"/>
            <w:noWrap/>
            <w:vAlign w:val="center"/>
            <w:hideMark/>
          </w:tcPr>
          <w:p w14:paraId="70DB8910" w14:textId="77777777" w:rsidR="00CD20FC" w:rsidRPr="006214E9" w:rsidRDefault="00714AA7" w:rsidP="00CD20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.7-7.9</w:t>
            </w:r>
          </w:p>
        </w:tc>
      </w:tr>
      <w:tr w:rsidR="00CD20FC" w:rsidRPr="006A0270" w14:paraId="16444680" w14:textId="77777777" w:rsidTr="00CD20FC">
        <w:trPr>
          <w:trHeight w:val="300"/>
        </w:trPr>
        <w:tc>
          <w:tcPr>
            <w:tcW w:w="1419" w:type="pct"/>
            <w:noWrap/>
            <w:vAlign w:val="center"/>
            <w:hideMark/>
          </w:tcPr>
          <w:p w14:paraId="2138BF99" w14:textId="77777777" w:rsidR="00CD20FC" w:rsidRPr="006214E9" w:rsidRDefault="00CD20FC" w:rsidP="00CD20FC">
            <w:pPr>
              <w:spacing w:line="36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14E9">
              <w:rPr>
                <w:rFonts w:cstheme="minorHAnsi"/>
                <w:sz w:val="18"/>
                <w:szCs w:val="18"/>
                <w:lang w:val="en-US"/>
              </w:rPr>
              <w:t>Clay content (w%)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- clay</w:t>
            </w:r>
          </w:p>
        </w:tc>
        <w:tc>
          <w:tcPr>
            <w:tcW w:w="395" w:type="pct"/>
            <w:noWrap/>
            <w:vAlign w:val="center"/>
            <w:hideMark/>
          </w:tcPr>
          <w:p w14:paraId="191B11EC" w14:textId="77777777" w:rsidR="00CD20FC" w:rsidRPr="006214E9" w:rsidRDefault="00CD20FC" w:rsidP="00CD20FC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214E9">
              <w:rPr>
                <w:rFonts w:cstheme="minorHAnsi"/>
                <w:bCs/>
                <w:sz w:val="18"/>
                <w:szCs w:val="18"/>
                <w:lang w:val="en-US"/>
              </w:rPr>
              <w:t>clay</w:t>
            </w:r>
          </w:p>
        </w:tc>
        <w:tc>
          <w:tcPr>
            <w:tcW w:w="662" w:type="pct"/>
            <w:noWrap/>
            <w:vAlign w:val="center"/>
            <w:hideMark/>
          </w:tcPr>
          <w:p w14:paraId="3E8B4D32" w14:textId="77777777" w:rsidR="00CD20FC" w:rsidRPr="006214E9" w:rsidRDefault="00714AA7" w:rsidP="00CD20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3.0-34.0</w:t>
            </w:r>
          </w:p>
        </w:tc>
        <w:tc>
          <w:tcPr>
            <w:tcW w:w="661" w:type="pct"/>
            <w:noWrap/>
            <w:vAlign w:val="center"/>
            <w:hideMark/>
          </w:tcPr>
          <w:p w14:paraId="011D556E" w14:textId="77777777" w:rsidR="00CD20FC" w:rsidRPr="006214E9" w:rsidRDefault="00714AA7" w:rsidP="00CD20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0.0-34.0</w:t>
            </w:r>
          </w:p>
        </w:tc>
        <w:tc>
          <w:tcPr>
            <w:tcW w:w="601" w:type="pct"/>
            <w:noWrap/>
            <w:vAlign w:val="center"/>
            <w:hideMark/>
          </w:tcPr>
          <w:p w14:paraId="5D62FD67" w14:textId="77777777" w:rsidR="00CD20FC" w:rsidRPr="006214E9" w:rsidRDefault="00714AA7" w:rsidP="00CD20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7.0-32.0</w:t>
            </w:r>
          </w:p>
        </w:tc>
        <w:tc>
          <w:tcPr>
            <w:tcW w:w="580" w:type="pct"/>
            <w:noWrap/>
            <w:vAlign w:val="center"/>
            <w:hideMark/>
          </w:tcPr>
          <w:p w14:paraId="39A04B36" w14:textId="77777777" w:rsidR="00CD20FC" w:rsidRPr="006214E9" w:rsidRDefault="00714AA7" w:rsidP="00CD20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0.0-29.0</w:t>
            </w:r>
          </w:p>
        </w:tc>
        <w:tc>
          <w:tcPr>
            <w:tcW w:w="682" w:type="pct"/>
            <w:noWrap/>
            <w:vAlign w:val="center"/>
            <w:hideMark/>
          </w:tcPr>
          <w:p w14:paraId="5572200C" w14:textId="77777777" w:rsidR="00CD20FC" w:rsidRPr="006214E9" w:rsidRDefault="00714AA7" w:rsidP="00CD20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4.0-28.0</w:t>
            </w:r>
          </w:p>
        </w:tc>
      </w:tr>
      <w:tr w:rsidR="00CD20FC" w:rsidRPr="006A0270" w14:paraId="006489B2" w14:textId="77777777" w:rsidTr="00CD20FC">
        <w:trPr>
          <w:trHeight w:val="300"/>
        </w:trPr>
        <w:tc>
          <w:tcPr>
            <w:tcW w:w="1419" w:type="pct"/>
            <w:noWrap/>
            <w:vAlign w:val="center"/>
            <w:hideMark/>
          </w:tcPr>
          <w:p w14:paraId="545163AE" w14:textId="77777777" w:rsidR="00CD20FC" w:rsidRPr="006214E9" w:rsidRDefault="00CD20FC" w:rsidP="00CD20FC">
            <w:pPr>
              <w:spacing w:line="36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14E9">
              <w:rPr>
                <w:rFonts w:cstheme="minorHAnsi"/>
                <w:sz w:val="18"/>
                <w:szCs w:val="18"/>
                <w:lang w:val="en-US"/>
              </w:rPr>
              <w:t>Fragment content (v%)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- frag</w:t>
            </w:r>
          </w:p>
        </w:tc>
        <w:tc>
          <w:tcPr>
            <w:tcW w:w="395" w:type="pct"/>
            <w:noWrap/>
            <w:vAlign w:val="center"/>
            <w:hideMark/>
          </w:tcPr>
          <w:p w14:paraId="5169F97B" w14:textId="77777777" w:rsidR="00CD20FC" w:rsidRPr="006214E9" w:rsidRDefault="00CD20FC" w:rsidP="00CD20FC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214E9">
              <w:rPr>
                <w:rFonts w:cstheme="minorHAnsi"/>
                <w:bCs/>
                <w:sz w:val="18"/>
                <w:szCs w:val="18"/>
                <w:lang w:val="en-US"/>
              </w:rPr>
              <w:t>frag</w:t>
            </w:r>
          </w:p>
        </w:tc>
        <w:tc>
          <w:tcPr>
            <w:tcW w:w="662" w:type="pct"/>
            <w:noWrap/>
            <w:vAlign w:val="center"/>
            <w:hideMark/>
          </w:tcPr>
          <w:p w14:paraId="6994B368" w14:textId="77777777" w:rsidR="00CD20FC" w:rsidRPr="006214E9" w:rsidRDefault="00714AA7" w:rsidP="00CD20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.0-28.0</w:t>
            </w:r>
          </w:p>
        </w:tc>
        <w:tc>
          <w:tcPr>
            <w:tcW w:w="661" w:type="pct"/>
            <w:noWrap/>
            <w:vAlign w:val="center"/>
            <w:hideMark/>
          </w:tcPr>
          <w:p w14:paraId="08B380D0" w14:textId="77777777" w:rsidR="00CD20FC" w:rsidRPr="006214E9" w:rsidRDefault="00714AA7" w:rsidP="00CD20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4.0-26.0</w:t>
            </w:r>
          </w:p>
        </w:tc>
        <w:tc>
          <w:tcPr>
            <w:tcW w:w="601" w:type="pct"/>
            <w:noWrap/>
            <w:vAlign w:val="center"/>
            <w:hideMark/>
          </w:tcPr>
          <w:p w14:paraId="696171D8" w14:textId="77777777" w:rsidR="00CD20FC" w:rsidRPr="006214E9" w:rsidRDefault="00714AA7" w:rsidP="00CD20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1.0-21.0</w:t>
            </w:r>
          </w:p>
        </w:tc>
        <w:tc>
          <w:tcPr>
            <w:tcW w:w="580" w:type="pct"/>
            <w:noWrap/>
            <w:vAlign w:val="center"/>
            <w:hideMark/>
          </w:tcPr>
          <w:p w14:paraId="5A5953D8" w14:textId="77777777" w:rsidR="00CD20FC" w:rsidRPr="006214E9" w:rsidRDefault="00714AA7" w:rsidP="00CD20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3.0-25.0</w:t>
            </w:r>
          </w:p>
        </w:tc>
        <w:tc>
          <w:tcPr>
            <w:tcW w:w="682" w:type="pct"/>
            <w:noWrap/>
            <w:vAlign w:val="center"/>
            <w:hideMark/>
          </w:tcPr>
          <w:p w14:paraId="2FF26048" w14:textId="77777777" w:rsidR="00CD20FC" w:rsidRPr="006214E9" w:rsidRDefault="00714AA7" w:rsidP="00CD20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0.0-24.0</w:t>
            </w:r>
          </w:p>
        </w:tc>
      </w:tr>
      <w:tr w:rsidR="00CD20FC" w:rsidRPr="006A0270" w14:paraId="498E5677" w14:textId="77777777" w:rsidTr="00CD20FC">
        <w:trPr>
          <w:trHeight w:val="300"/>
        </w:trPr>
        <w:tc>
          <w:tcPr>
            <w:tcW w:w="1419" w:type="pct"/>
            <w:noWrap/>
            <w:vAlign w:val="center"/>
            <w:hideMark/>
          </w:tcPr>
          <w:p w14:paraId="2C03157B" w14:textId="77777777" w:rsidR="00CD20FC" w:rsidRPr="006214E9" w:rsidRDefault="00CD20FC" w:rsidP="00CD20FC">
            <w:pPr>
              <w:spacing w:line="36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14E9">
              <w:rPr>
                <w:rFonts w:cstheme="minorHAnsi"/>
                <w:sz w:val="18"/>
                <w:szCs w:val="18"/>
                <w:lang w:val="en-US"/>
              </w:rPr>
              <w:t>Sand content (w%)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- sand</w:t>
            </w:r>
          </w:p>
        </w:tc>
        <w:tc>
          <w:tcPr>
            <w:tcW w:w="395" w:type="pct"/>
            <w:noWrap/>
            <w:vAlign w:val="center"/>
            <w:hideMark/>
          </w:tcPr>
          <w:p w14:paraId="0D5BE2C9" w14:textId="77777777" w:rsidR="00CD20FC" w:rsidRPr="006214E9" w:rsidRDefault="00CD20FC" w:rsidP="00CD20FC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214E9">
              <w:rPr>
                <w:rFonts w:cstheme="minorHAnsi"/>
                <w:bCs/>
                <w:sz w:val="18"/>
                <w:szCs w:val="18"/>
                <w:lang w:val="en-US"/>
              </w:rPr>
              <w:t>sand</w:t>
            </w:r>
          </w:p>
        </w:tc>
        <w:tc>
          <w:tcPr>
            <w:tcW w:w="662" w:type="pct"/>
            <w:noWrap/>
            <w:vAlign w:val="center"/>
            <w:hideMark/>
          </w:tcPr>
          <w:p w14:paraId="1917E561" w14:textId="77777777" w:rsidR="00CD20FC" w:rsidRPr="006214E9" w:rsidRDefault="00714AA7" w:rsidP="00CD20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5.0-52.0</w:t>
            </w:r>
          </w:p>
        </w:tc>
        <w:tc>
          <w:tcPr>
            <w:tcW w:w="661" w:type="pct"/>
            <w:noWrap/>
            <w:vAlign w:val="center"/>
            <w:hideMark/>
          </w:tcPr>
          <w:p w14:paraId="44C78218" w14:textId="77777777" w:rsidR="00CD20FC" w:rsidRPr="006214E9" w:rsidRDefault="00714AA7" w:rsidP="00CD20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7.0-47.0</w:t>
            </w:r>
          </w:p>
        </w:tc>
        <w:tc>
          <w:tcPr>
            <w:tcW w:w="601" w:type="pct"/>
            <w:noWrap/>
            <w:vAlign w:val="center"/>
            <w:hideMark/>
          </w:tcPr>
          <w:p w14:paraId="34D6B3FA" w14:textId="77777777" w:rsidR="00CD20FC" w:rsidRPr="006214E9" w:rsidRDefault="00714AA7" w:rsidP="00CD20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0.0-59.0</w:t>
            </w:r>
          </w:p>
        </w:tc>
        <w:tc>
          <w:tcPr>
            <w:tcW w:w="580" w:type="pct"/>
            <w:noWrap/>
            <w:vAlign w:val="center"/>
            <w:hideMark/>
          </w:tcPr>
          <w:p w14:paraId="2BC34ED2" w14:textId="77777777" w:rsidR="00CD20FC" w:rsidRPr="006214E9" w:rsidRDefault="00714AA7" w:rsidP="00CD20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8.0-46.0</w:t>
            </w:r>
          </w:p>
        </w:tc>
        <w:tc>
          <w:tcPr>
            <w:tcW w:w="682" w:type="pct"/>
            <w:noWrap/>
            <w:vAlign w:val="center"/>
            <w:hideMark/>
          </w:tcPr>
          <w:p w14:paraId="7EB38F53" w14:textId="77777777" w:rsidR="00CD20FC" w:rsidRPr="006214E9" w:rsidRDefault="00714AA7" w:rsidP="00CD20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3.0-43.0</w:t>
            </w:r>
          </w:p>
        </w:tc>
      </w:tr>
      <w:tr w:rsidR="00CD20FC" w:rsidRPr="006A0270" w14:paraId="6180D62A" w14:textId="77777777" w:rsidTr="00CD20FC">
        <w:trPr>
          <w:trHeight w:val="300"/>
        </w:trPr>
        <w:tc>
          <w:tcPr>
            <w:tcW w:w="141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498020C" w14:textId="77777777" w:rsidR="00CD20FC" w:rsidRPr="006214E9" w:rsidRDefault="00CD20FC" w:rsidP="00CD20FC">
            <w:pPr>
              <w:spacing w:line="36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14E9">
              <w:rPr>
                <w:rFonts w:cstheme="minorHAnsi"/>
                <w:sz w:val="18"/>
                <w:szCs w:val="18"/>
                <w:lang w:val="en-US"/>
              </w:rPr>
              <w:t>Soil texture (USDA system)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- text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6937901" w14:textId="77777777" w:rsidR="00CD20FC" w:rsidRPr="006214E9" w:rsidRDefault="00CD20FC" w:rsidP="00CD20FC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214E9">
              <w:rPr>
                <w:rFonts w:cstheme="minorHAnsi"/>
                <w:bCs/>
                <w:sz w:val="18"/>
                <w:szCs w:val="18"/>
                <w:lang w:val="en-US"/>
              </w:rPr>
              <w:t>text</w:t>
            </w:r>
          </w:p>
        </w:tc>
        <w:tc>
          <w:tcPr>
            <w:tcW w:w="66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295CB8A" w14:textId="77777777" w:rsidR="00CD20FC" w:rsidRPr="006214E9" w:rsidRDefault="00714AA7" w:rsidP="00CD20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.0-8.0</w:t>
            </w:r>
          </w:p>
        </w:tc>
        <w:tc>
          <w:tcPr>
            <w:tcW w:w="66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7AE6578" w14:textId="77777777" w:rsidR="00CD20FC" w:rsidRPr="006214E9" w:rsidRDefault="00714AA7" w:rsidP="00CD20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.0-7.0</w:t>
            </w:r>
          </w:p>
        </w:tc>
        <w:tc>
          <w:tcPr>
            <w:tcW w:w="60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8777B7E" w14:textId="77777777" w:rsidR="00CD20FC" w:rsidRPr="006214E9" w:rsidRDefault="00714AA7" w:rsidP="00CD20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.0-9.0</w:t>
            </w:r>
          </w:p>
        </w:tc>
        <w:tc>
          <w:tcPr>
            <w:tcW w:w="58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AC974E1" w14:textId="77777777" w:rsidR="00CD20FC" w:rsidRPr="006214E9" w:rsidRDefault="00714AA7" w:rsidP="00CD20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.0-7.0</w:t>
            </w:r>
          </w:p>
        </w:tc>
        <w:tc>
          <w:tcPr>
            <w:tcW w:w="68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D95A8FE" w14:textId="77777777" w:rsidR="00CD20FC" w:rsidRPr="006214E9" w:rsidRDefault="00714AA7" w:rsidP="00CD20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.0-7.0</w:t>
            </w:r>
          </w:p>
        </w:tc>
      </w:tr>
    </w:tbl>
    <w:p w14:paraId="26A4E473" w14:textId="77777777" w:rsidR="003661D3" w:rsidRPr="006A0270" w:rsidRDefault="003661D3" w:rsidP="003661D3">
      <w:pPr>
        <w:rPr>
          <w:b/>
          <w:lang w:val="en-US"/>
        </w:rPr>
      </w:pPr>
    </w:p>
    <w:p w14:paraId="1EDCC56E" w14:textId="77777777" w:rsidR="003661D3" w:rsidRDefault="003661D3" w:rsidP="003661D3">
      <w:pPr>
        <w:spacing w:line="360" w:lineRule="auto"/>
        <w:jc w:val="both"/>
        <w:rPr>
          <w:b/>
          <w:lang w:val="en-US"/>
        </w:rPr>
      </w:pPr>
    </w:p>
    <w:p w14:paraId="168EC28A" w14:textId="77777777" w:rsidR="003661D3" w:rsidRDefault="003661D3" w:rsidP="003661D3">
      <w:pPr>
        <w:spacing w:line="360" w:lineRule="auto"/>
        <w:jc w:val="both"/>
        <w:rPr>
          <w:b/>
          <w:lang w:val="en-US"/>
        </w:rPr>
        <w:sectPr w:rsidR="003661D3" w:rsidSect="00C27F3D">
          <w:type w:val="continuous"/>
          <w:pgSz w:w="16838" w:h="11906" w:orient="landscape"/>
          <w:pgMar w:top="1418" w:right="1417" w:bottom="1701" w:left="1417" w:header="708" w:footer="708" w:gutter="0"/>
          <w:cols w:space="708"/>
          <w:docGrid w:linePitch="360"/>
        </w:sectPr>
      </w:pPr>
    </w:p>
    <w:p w14:paraId="7DC9D6BC" w14:textId="7309DBED" w:rsidR="003661D3" w:rsidRPr="00EB5A81" w:rsidRDefault="003661D3" w:rsidP="00EB5A81">
      <w:pPr>
        <w:jc w:val="both"/>
        <w:rPr>
          <w:sz w:val="20"/>
          <w:szCs w:val="20"/>
          <w:lang w:val="en-US"/>
        </w:rPr>
      </w:pPr>
      <w:bookmarkStart w:id="4" w:name="_Toc101442129"/>
      <w:bookmarkStart w:id="5" w:name="_Toc101631727"/>
      <w:r>
        <w:rPr>
          <w:rStyle w:val="Apendix3Carter"/>
          <w:lang w:val="en-US"/>
        </w:rPr>
        <w:t xml:space="preserve">Appendix </w:t>
      </w:r>
      <w:r w:rsidR="0015230F">
        <w:rPr>
          <w:rStyle w:val="Apendix3Carter"/>
          <w:lang w:val="en-US"/>
        </w:rPr>
        <w:t>4</w:t>
      </w:r>
      <w:r w:rsidRPr="00923815">
        <w:rPr>
          <w:rStyle w:val="Apendix3Carter"/>
          <w:lang w:val="en-US"/>
        </w:rPr>
        <w:t xml:space="preserve">. </w:t>
      </w:r>
      <w:r w:rsidRPr="00923815">
        <w:rPr>
          <w:rStyle w:val="Apendix3Carter"/>
          <w:b w:val="0"/>
          <w:lang w:val="en-US"/>
        </w:rPr>
        <w:t>Contribution of variables in the models</w:t>
      </w:r>
      <w:bookmarkEnd w:id="4"/>
      <w:r w:rsidRPr="00923815">
        <w:rPr>
          <w:rStyle w:val="Apendix3Carter"/>
          <w:b w:val="0"/>
          <w:lang w:val="en-US"/>
        </w:rPr>
        <w:t xml:space="preserve"> of </w:t>
      </w:r>
      <w:r w:rsidRPr="00923815">
        <w:rPr>
          <w:rStyle w:val="Apendix3Carter"/>
          <w:b w:val="0"/>
          <w:i/>
          <w:lang w:val="en-US"/>
        </w:rPr>
        <w:t>Linum suffruticosum s.l.</w:t>
      </w:r>
      <w:r w:rsidRPr="00923815">
        <w:rPr>
          <w:rStyle w:val="Apendix3Carter"/>
          <w:b w:val="0"/>
          <w:lang w:val="en-US"/>
        </w:rPr>
        <w:t xml:space="preserve"> and of each cytotype</w:t>
      </w:r>
      <w:r w:rsidRPr="00923815">
        <w:rPr>
          <w:rStyle w:val="Apendix3Carter"/>
          <w:lang w:val="en-US"/>
        </w:rPr>
        <w:t>.</w:t>
      </w:r>
      <w:bookmarkEnd w:id="5"/>
      <w:r w:rsidRPr="00923815">
        <w:rPr>
          <w:rStyle w:val="Apendix3Carter"/>
          <w:lang w:val="en-US"/>
        </w:rPr>
        <w:t xml:space="preserve"> </w:t>
      </w:r>
      <w:r w:rsidRPr="00165811">
        <w:rPr>
          <w:sz w:val="20"/>
          <w:szCs w:val="20"/>
          <w:lang w:val="en-US"/>
        </w:rPr>
        <w:t>In bold are highlighted the variables with the highest contribution in each model. Abbreviations: 2</w:t>
      </w:r>
      <w:r w:rsidRPr="00165811">
        <w:rPr>
          <w:i/>
          <w:sz w:val="20"/>
          <w:szCs w:val="20"/>
          <w:lang w:val="en-US"/>
        </w:rPr>
        <w:t>x</w:t>
      </w:r>
      <w:r w:rsidRPr="00165811">
        <w:rPr>
          <w:sz w:val="20"/>
          <w:szCs w:val="20"/>
          <w:lang w:val="en-US"/>
        </w:rPr>
        <w:t>, diploids; 4</w:t>
      </w:r>
      <w:r w:rsidRPr="00165811">
        <w:rPr>
          <w:i/>
          <w:sz w:val="20"/>
          <w:szCs w:val="20"/>
          <w:lang w:val="en-US"/>
        </w:rPr>
        <w:t>x</w:t>
      </w:r>
      <w:r w:rsidRPr="00165811">
        <w:rPr>
          <w:sz w:val="20"/>
          <w:szCs w:val="20"/>
          <w:lang w:val="en-US"/>
        </w:rPr>
        <w:t>, tetraploids; 6</w:t>
      </w:r>
      <w:r w:rsidRPr="00165811">
        <w:rPr>
          <w:i/>
          <w:sz w:val="20"/>
          <w:szCs w:val="20"/>
          <w:lang w:val="en-US"/>
        </w:rPr>
        <w:t>x</w:t>
      </w:r>
      <w:r w:rsidRPr="00165811">
        <w:rPr>
          <w:sz w:val="20"/>
          <w:szCs w:val="20"/>
          <w:lang w:val="en-US"/>
        </w:rPr>
        <w:t>, hexaploids; 8</w:t>
      </w:r>
      <w:r w:rsidRPr="00165811">
        <w:rPr>
          <w:i/>
          <w:sz w:val="20"/>
          <w:szCs w:val="20"/>
          <w:lang w:val="en-US"/>
        </w:rPr>
        <w:t>x</w:t>
      </w:r>
      <w:r w:rsidRPr="00165811">
        <w:rPr>
          <w:sz w:val="20"/>
          <w:szCs w:val="20"/>
          <w:lang w:val="en-US"/>
        </w:rPr>
        <w:t>, octoploids; 10</w:t>
      </w:r>
      <w:r w:rsidRPr="00165811">
        <w:rPr>
          <w:i/>
          <w:sz w:val="20"/>
          <w:szCs w:val="20"/>
          <w:lang w:val="en-US"/>
        </w:rPr>
        <w:t>x</w:t>
      </w:r>
      <w:r w:rsidRPr="00165811">
        <w:rPr>
          <w:sz w:val="20"/>
          <w:szCs w:val="20"/>
          <w:lang w:val="en-US"/>
        </w:rPr>
        <w:t>, decaploids.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9"/>
        <w:gridCol w:w="709"/>
        <w:gridCol w:w="1843"/>
        <w:gridCol w:w="850"/>
        <w:gridCol w:w="851"/>
        <w:gridCol w:w="850"/>
        <w:gridCol w:w="851"/>
        <w:gridCol w:w="850"/>
      </w:tblGrid>
      <w:tr w:rsidR="003661D3" w:rsidRPr="006A0270" w14:paraId="0BA8C93E" w14:textId="77777777" w:rsidTr="00CD20FC">
        <w:trPr>
          <w:trHeight w:val="300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FE9C0" w14:textId="77777777" w:rsidR="003661D3" w:rsidRPr="006214E9" w:rsidRDefault="003661D3" w:rsidP="00E2046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PT"/>
              </w:rPr>
              <w:t>Variabl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F7438B" w14:textId="77777777" w:rsidR="003661D3" w:rsidRPr="006214E9" w:rsidRDefault="003661D3" w:rsidP="00E2046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PT"/>
              </w:rPr>
              <w:t>COD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6E856" w14:textId="77777777" w:rsidR="003661D3" w:rsidRPr="006214E9" w:rsidRDefault="003661D3" w:rsidP="00E2046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val="en-US" w:eastAsia="pt-PT"/>
              </w:rPr>
              <w:t>L. suffruticosum</w:t>
            </w:r>
            <w:r w:rsidRPr="006214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PT"/>
              </w:rPr>
              <w:t xml:space="preserve"> </w:t>
            </w:r>
            <w:r w:rsidRPr="006214E9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val="en-US" w:eastAsia="pt-PT"/>
              </w:rPr>
              <w:t>s.l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C17F7" w14:textId="77777777" w:rsidR="003661D3" w:rsidRPr="006214E9" w:rsidRDefault="003661D3" w:rsidP="00E2046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PT"/>
              </w:rPr>
              <w:t>2</w:t>
            </w:r>
            <w:r w:rsidRPr="006214E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US" w:eastAsia="pt-PT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027CA" w14:textId="77777777" w:rsidR="003661D3" w:rsidRPr="006214E9" w:rsidRDefault="003661D3" w:rsidP="00E2046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PT"/>
              </w:rPr>
              <w:t>4</w:t>
            </w:r>
            <w:r w:rsidRPr="006214E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US" w:eastAsia="pt-PT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327AF" w14:textId="77777777" w:rsidR="003661D3" w:rsidRPr="006214E9" w:rsidRDefault="003661D3" w:rsidP="00E2046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PT"/>
              </w:rPr>
              <w:t>6</w:t>
            </w:r>
            <w:r w:rsidRPr="006214E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US" w:eastAsia="pt-PT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619FF" w14:textId="77777777" w:rsidR="003661D3" w:rsidRPr="006214E9" w:rsidRDefault="003661D3" w:rsidP="00E2046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PT"/>
              </w:rPr>
              <w:t>8</w:t>
            </w:r>
            <w:r w:rsidRPr="006214E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US" w:eastAsia="pt-PT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03908" w14:textId="77777777" w:rsidR="003661D3" w:rsidRPr="006214E9" w:rsidRDefault="003661D3" w:rsidP="00E2046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PT"/>
              </w:rPr>
              <w:t>10</w:t>
            </w:r>
            <w:r w:rsidRPr="006214E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US" w:eastAsia="pt-PT"/>
              </w:rPr>
              <w:t>x</w:t>
            </w:r>
          </w:p>
        </w:tc>
      </w:tr>
      <w:tr w:rsidR="00CD20FC" w:rsidRPr="006A0270" w14:paraId="3DDF367B" w14:textId="77777777" w:rsidTr="00CD20FC">
        <w:trPr>
          <w:trHeight w:val="300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653D0120" w14:textId="490B3C98" w:rsidR="00CD20FC" w:rsidRPr="006214E9" w:rsidRDefault="00CD20FC" w:rsidP="00CD20FC">
            <w:pPr>
              <w:spacing w:line="36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14E9">
              <w:rPr>
                <w:rFonts w:cstheme="minorHAnsi"/>
                <w:sz w:val="18"/>
                <w:szCs w:val="18"/>
                <w:lang w:val="en-US"/>
              </w:rPr>
              <w:t>Elevation (metres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0610BE7" w14:textId="77777777" w:rsidR="00CD20FC" w:rsidRPr="006214E9" w:rsidRDefault="00CD20FC" w:rsidP="00CD20F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  <w:t>el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612909B" w14:textId="77777777" w:rsidR="00CD20FC" w:rsidRPr="006214E9" w:rsidRDefault="00CD20FC" w:rsidP="00CD20F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PT"/>
              </w:rPr>
              <w:t>0.24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1427588" w14:textId="77777777" w:rsidR="00CD20FC" w:rsidRPr="006214E9" w:rsidRDefault="00CD20FC" w:rsidP="00CD20F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  <w:t>0.17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DA3B97A" w14:textId="77777777" w:rsidR="00CD20FC" w:rsidRPr="006214E9" w:rsidRDefault="00CD20FC" w:rsidP="00CD20F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PT"/>
              </w:rPr>
              <w:t>0.7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D0F3358" w14:textId="77777777" w:rsidR="00CD20FC" w:rsidRPr="006214E9" w:rsidRDefault="00CD20FC" w:rsidP="00CD20F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PT"/>
              </w:rPr>
              <w:t>0.39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B318F63" w14:textId="77777777" w:rsidR="00CD20FC" w:rsidRPr="006214E9" w:rsidRDefault="00CD20FC" w:rsidP="00CD20F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  <w:t>0.14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568955" w14:textId="77777777" w:rsidR="00CD20FC" w:rsidRPr="006214E9" w:rsidRDefault="00CD20FC" w:rsidP="00CD20F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  <w:t>0.074</w:t>
            </w:r>
          </w:p>
        </w:tc>
      </w:tr>
      <w:tr w:rsidR="00CD20FC" w:rsidRPr="006A0270" w14:paraId="17D36565" w14:textId="77777777" w:rsidTr="00CD20FC">
        <w:trPr>
          <w:trHeight w:val="300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3739D3CB" w14:textId="201EC7B4" w:rsidR="00CD20FC" w:rsidRPr="006214E9" w:rsidRDefault="00CD20FC" w:rsidP="00CD20FC">
            <w:pPr>
              <w:spacing w:line="36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14E9">
              <w:rPr>
                <w:rFonts w:cstheme="minorHAnsi"/>
                <w:sz w:val="18"/>
                <w:szCs w:val="18"/>
                <w:lang w:val="en-US"/>
              </w:rPr>
              <w:lastRenderedPageBreak/>
              <w:t>Distance to the coast (km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07ED4AF" w14:textId="77777777" w:rsidR="00CD20FC" w:rsidRPr="006214E9" w:rsidRDefault="00CD20FC" w:rsidP="00CD20F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  <w:t>dcoast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CB2116B" w14:textId="77777777" w:rsidR="00CD20FC" w:rsidRPr="006214E9" w:rsidRDefault="00CD20FC" w:rsidP="00CD20F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  <w:t>0.06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6531987" w14:textId="77777777" w:rsidR="00CD20FC" w:rsidRPr="006214E9" w:rsidRDefault="00CD20FC" w:rsidP="00CD20F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  <w:t>0.1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0719D9" w14:textId="77777777" w:rsidR="00CD20FC" w:rsidRPr="006214E9" w:rsidRDefault="00CD20FC" w:rsidP="00CD20F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  <w:t>0.16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4777074" w14:textId="77777777" w:rsidR="00CD20FC" w:rsidRPr="006214E9" w:rsidRDefault="00CD20FC" w:rsidP="00CD20F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  <w:t>0.03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21C4B7" w14:textId="77777777" w:rsidR="00CD20FC" w:rsidRPr="006214E9" w:rsidRDefault="00CD20FC" w:rsidP="00CD20F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PT"/>
              </w:rPr>
              <w:t>0.22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B8491A0" w14:textId="77777777" w:rsidR="00CD20FC" w:rsidRPr="006214E9" w:rsidRDefault="00CD20FC" w:rsidP="00CD20F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PT"/>
              </w:rPr>
              <w:t>0.464</w:t>
            </w:r>
          </w:p>
        </w:tc>
      </w:tr>
      <w:tr w:rsidR="00CD20FC" w:rsidRPr="006A0270" w14:paraId="1BDE0655" w14:textId="77777777" w:rsidTr="00CD20FC">
        <w:trPr>
          <w:trHeight w:val="300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23E584FF" w14:textId="72CCB0B1" w:rsidR="00CD20FC" w:rsidRPr="006214E9" w:rsidRDefault="00CD20FC" w:rsidP="00CD20FC">
            <w:pPr>
              <w:spacing w:line="36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14E9">
              <w:rPr>
                <w:rFonts w:cstheme="minorHAnsi"/>
                <w:sz w:val="18"/>
                <w:szCs w:val="18"/>
                <w:lang w:val="en-US"/>
              </w:rPr>
              <w:t>Mean Diurnal Range (°C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72BF20B" w14:textId="77777777" w:rsidR="00CD20FC" w:rsidRPr="006214E9" w:rsidRDefault="00CD20FC" w:rsidP="00CD20F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  <w:t>bio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BF16DCF" w14:textId="77777777" w:rsidR="00CD20FC" w:rsidRPr="006214E9" w:rsidRDefault="00CD20FC" w:rsidP="00CD20F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  <w:t>0.0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80E618F" w14:textId="77777777" w:rsidR="00CD20FC" w:rsidRPr="006214E9" w:rsidRDefault="00CD20FC" w:rsidP="00CD20F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  <w:t>0.08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AC1901B" w14:textId="77777777" w:rsidR="00CD20FC" w:rsidRPr="006214E9" w:rsidRDefault="00CD20FC" w:rsidP="00CD20F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PT"/>
              </w:rPr>
              <w:t>0.25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C21787" w14:textId="77777777" w:rsidR="00CD20FC" w:rsidRPr="006214E9" w:rsidRDefault="00CD20FC" w:rsidP="00CD20F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  <w:t>0.04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70D66F7" w14:textId="77777777" w:rsidR="00CD20FC" w:rsidRPr="006214E9" w:rsidRDefault="00CD20FC" w:rsidP="00CD20F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  <w:t>0.08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833F22A" w14:textId="77777777" w:rsidR="00CD20FC" w:rsidRPr="006214E9" w:rsidRDefault="00CD20FC" w:rsidP="00CD20F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  <w:t>0.000</w:t>
            </w:r>
          </w:p>
        </w:tc>
      </w:tr>
      <w:tr w:rsidR="00CD20FC" w:rsidRPr="006A0270" w14:paraId="45B0861D" w14:textId="77777777" w:rsidTr="00CD20FC">
        <w:trPr>
          <w:trHeight w:val="300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2FA5B2E3" w14:textId="07FF7D6A" w:rsidR="00CD20FC" w:rsidRPr="006214E9" w:rsidRDefault="00CD20FC" w:rsidP="00CD20FC">
            <w:pPr>
              <w:spacing w:line="36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14E9">
              <w:rPr>
                <w:rFonts w:cstheme="minorHAnsi"/>
                <w:sz w:val="18"/>
                <w:szCs w:val="18"/>
                <w:lang w:val="en-US"/>
              </w:rPr>
              <w:t>Isothermality (* 100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2CC774D" w14:textId="77777777" w:rsidR="00CD20FC" w:rsidRPr="006214E9" w:rsidRDefault="00CD20FC" w:rsidP="00CD20F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  <w:t>bio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909675D" w14:textId="77777777" w:rsidR="00CD20FC" w:rsidRPr="006214E9" w:rsidRDefault="00CD20FC" w:rsidP="00CD20F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PT"/>
              </w:rPr>
              <w:t>0.3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8CF42EF" w14:textId="77777777" w:rsidR="00CD20FC" w:rsidRPr="006214E9" w:rsidRDefault="00CD20FC" w:rsidP="00CD20F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PT"/>
              </w:rPr>
              <w:t>0.46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247CE2C" w14:textId="77777777" w:rsidR="00CD20FC" w:rsidRPr="006214E9" w:rsidRDefault="00CD20FC" w:rsidP="00CD20F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  <w:t>0.1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7BD57DB" w14:textId="77777777" w:rsidR="00CD20FC" w:rsidRPr="006214E9" w:rsidRDefault="00CD20FC" w:rsidP="00CD20F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PT"/>
              </w:rPr>
              <w:t>0.2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5E05FA7" w14:textId="77777777" w:rsidR="00CD20FC" w:rsidRPr="006214E9" w:rsidRDefault="00CD20FC" w:rsidP="00CD20F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PT"/>
              </w:rPr>
              <w:t>0.43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BC23D24" w14:textId="77777777" w:rsidR="00CD20FC" w:rsidRPr="006214E9" w:rsidRDefault="00CD20FC" w:rsidP="00CD20F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PT"/>
              </w:rPr>
              <w:t>0.530</w:t>
            </w:r>
          </w:p>
        </w:tc>
      </w:tr>
      <w:tr w:rsidR="00CD20FC" w:rsidRPr="006A0270" w14:paraId="1332C44D" w14:textId="77777777" w:rsidTr="00CD20FC">
        <w:trPr>
          <w:trHeight w:val="300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2015DFED" w14:textId="02E49FE1" w:rsidR="00CD20FC" w:rsidRPr="006214E9" w:rsidRDefault="00CD20FC" w:rsidP="00CD20FC">
            <w:pPr>
              <w:spacing w:line="36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14E9">
              <w:rPr>
                <w:rFonts w:cstheme="minorHAnsi"/>
                <w:sz w:val="18"/>
                <w:szCs w:val="18"/>
                <w:lang w:val="en-US"/>
              </w:rPr>
              <w:t>Mean Temperature of Coldest Quarter (°C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23C5554" w14:textId="77777777" w:rsidR="00CD20FC" w:rsidRPr="006214E9" w:rsidRDefault="00CD20FC" w:rsidP="00CD20F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  <w:t>bio1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FA21CE7" w14:textId="77777777" w:rsidR="00CD20FC" w:rsidRPr="006214E9" w:rsidRDefault="00CD20FC" w:rsidP="00CD20F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  <w:t>0.15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93BBC42" w14:textId="77777777" w:rsidR="00CD20FC" w:rsidRPr="006214E9" w:rsidRDefault="00CD20FC" w:rsidP="00CD20F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  <w:t>0.18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3B227DD" w14:textId="77777777" w:rsidR="00CD20FC" w:rsidRPr="006214E9" w:rsidRDefault="00CD20FC" w:rsidP="00CD20F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  <w:t>0.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4B014BD" w14:textId="77777777" w:rsidR="00CD20FC" w:rsidRPr="006214E9" w:rsidRDefault="00CD20FC" w:rsidP="00CD20F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  <w:t>0.09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2186D22" w14:textId="77777777" w:rsidR="00CD20FC" w:rsidRPr="006214E9" w:rsidRDefault="00CD20FC" w:rsidP="00CD20F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  <w:t>0.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E1F55FD" w14:textId="77777777" w:rsidR="00CD20FC" w:rsidRPr="006214E9" w:rsidRDefault="00CD20FC" w:rsidP="00CD20F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  <w:t>0.158</w:t>
            </w:r>
          </w:p>
        </w:tc>
      </w:tr>
      <w:tr w:rsidR="00CD20FC" w:rsidRPr="006A0270" w14:paraId="0A9780BE" w14:textId="77777777" w:rsidTr="00CD20FC">
        <w:trPr>
          <w:trHeight w:val="300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1DA16C0E" w14:textId="30B02D01" w:rsidR="00CD20FC" w:rsidRPr="006214E9" w:rsidRDefault="00CD20FC" w:rsidP="00CD20FC">
            <w:pPr>
              <w:spacing w:line="36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14E9">
              <w:rPr>
                <w:rFonts w:cstheme="minorHAnsi"/>
                <w:sz w:val="18"/>
                <w:szCs w:val="18"/>
                <w:lang w:val="en-US"/>
              </w:rPr>
              <w:t>Precipitation of Driest Month (mm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4BB23C2" w14:textId="77777777" w:rsidR="00CD20FC" w:rsidRPr="006214E9" w:rsidRDefault="00CD20FC" w:rsidP="00CD20F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  <w:t>bio1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A57BF0A" w14:textId="77777777" w:rsidR="00CD20FC" w:rsidRPr="006214E9" w:rsidRDefault="00CD20FC" w:rsidP="00CD20F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  <w:t>0.03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48BC40" w14:textId="77777777" w:rsidR="00CD20FC" w:rsidRPr="006214E9" w:rsidRDefault="00CD20FC" w:rsidP="00CD20F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  <w:t>0.05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6AA005" w14:textId="77777777" w:rsidR="00CD20FC" w:rsidRPr="006214E9" w:rsidRDefault="00CD20FC" w:rsidP="00CD20F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PT"/>
              </w:rPr>
              <w:t>0.7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D899F35" w14:textId="77777777" w:rsidR="00CD20FC" w:rsidRPr="006214E9" w:rsidRDefault="00CD20FC" w:rsidP="00CD20F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  <w:t>0.08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3AD985C" w14:textId="77777777" w:rsidR="00CD20FC" w:rsidRPr="006214E9" w:rsidRDefault="00CD20FC" w:rsidP="00CD20F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PT"/>
              </w:rPr>
              <w:t>0.44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5BACEAD" w14:textId="77777777" w:rsidR="00CD20FC" w:rsidRPr="006214E9" w:rsidRDefault="00CD20FC" w:rsidP="00CD20F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  <w:t>0.114</w:t>
            </w:r>
          </w:p>
        </w:tc>
      </w:tr>
      <w:tr w:rsidR="00CD20FC" w:rsidRPr="006A0270" w14:paraId="0F7D694A" w14:textId="77777777" w:rsidTr="00CD20FC">
        <w:trPr>
          <w:trHeight w:val="300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7132ADD8" w14:textId="521C344D" w:rsidR="00CD20FC" w:rsidRPr="006214E9" w:rsidRDefault="00CD20FC" w:rsidP="00CD20FC">
            <w:pPr>
              <w:spacing w:line="36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14E9">
              <w:rPr>
                <w:rFonts w:cstheme="minorHAnsi"/>
                <w:sz w:val="18"/>
                <w:szCs w:val="18"/>
                <w:lang w:val="en-US"/>
              </w:rPr>
              <w:t>Precipitation of Wettest Quarter (mm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04439D8" w14:textId="77777777" w:rsidR="00CD20FC" w:rsidRPr="006214E9" w:rsidRDefault="00CD20FC" w:rsidP="00CD20F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  <w:t>bio1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46BEF69" w14:textId="77777777" w:rsidR="00CD20FC" w:rsidRPr="006214E9" w:rsidRDefault="00CD20FC" w:rsidP="00CD20F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  <w:t>0.04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BCC3DC1" w14:textId="77777777" w:rsidR="00CD20FC" w:rsidRPr="006214E9" w:rsidRDefault="00CD20FC" w:rsidP="00CD20F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PT"/>
              </w:rPr>
              <w:t>0.2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569C7D7" w14:textId="77777777" w:rsidR="00CD20FC" w:rsidRPr="006214E9" w:rsidRDefault="00CD20FC" w:rsidP="00CD20F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  <w:t>0.0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6245BD2" w14:textId="77777777" w:rsidR="00CD20FC" w:rsidRPr="006214E9" w:rsidRDefault="00CD20FC" w:rsidP="00CD20F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PT"/>
              </w:rPr>
              <w:t>0.25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BE36387" w14:textId="77777777" w:rsidR="00CD20FC" w:rsidRPr="006214E9" w:rsidRDefault="00CD20FC" w:rsidP="00CD20F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  <w:t>0.17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D6DFC85" w14:textId="77777777" w:rsidR="00CD20FC" w:rsidRPr="006214E9" w:rsidRDefault="00CD20FC" w:rsidP="00CD20F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PT"/>
              </w:rPr>
              <w:t>0.584</w:t>
            </w:r>
          </w:p>
        </w:tc>
      </w:tr>
      <w:tr w:rsidR="00CD20FC" w:rsidRPr="006A0270" w14:paraId="52C041A4" w14:textId="77777777" w:rsidTr="00CD20FC">
        <w:trPr>
          <w:trHeight w:val="300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593CEFBB" w14:textId="7250E8CB" w:rsidR="00CD20FC" w:rsidRPr="006214E9" w:rsidRDefault="00CD20FC" w:rsidP="00CD20FC">
            <w:pPr>
              <w:spacing w:line="36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14E9">
              <w:rPr>
                <w:rFonts w:cstheme="minorHAnsi"/>
                <w:sz w:val="18"/>
                <w:szCs w:val="18"/>
                <w:lang w:val="en-US"/>
              </w:rPr>
              <w:t>Soil water capacity (v%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1C5CD73" w14:textId="77777777" w:rsidR="00CD20FC" w:rsidRPr="006214E9" w:rsidRDefault="00CD20FC" w:rsidP="00CD20F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  <w:t>aw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C67798F" w14:textId="77777777" w:rsidR="00CD20FC" w:rsidRPr="006214E9" w:rsidRDefault="00CD20FC" w:rsidP="00CD20F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  <w:t>0.03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8AF5969" w14:textId="77777777" w:rsidR="00CD20FC" w:rsidRPr="006214E9" w:rsidRDefault="00CD20FC" w:rsidP="00CD20F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  <w:t>0.18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A05F1BA" w14:textId="77777777" w:rsidR="00CD20FC" w:rsidRPr="006214E9" w:rsidRDefault="00CD20FC" w:rsidP="00CD20F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  <w:t>0.1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1174B95" w14:textId="77777777" w:rsidR="00CD20FC" w:rsidRPr="006214E9" w:rsidRDefault="00CD20FC" w:rsidP="00CD20F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  <w:t>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BB52E4" w14:textId="77777777" w:rsidR="00CD20FC" w:rsidRPr="006214E9" w:rsidRDefault="00CD20FC" w:rsidP="00CD20F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PT"/>
              </w:rPr>
              <w:t>0.22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E67E4C5" w14:textId="77777777" w:rsidR="00CD20FC" w:rsidRPr="006214E9" w:rsidRDefault="00CD20FC" w:rsidP="00CD20F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  <w:t>0.192</w:t>
            </w:r>
          </w:p>
        </w:tc>
      </w:tr>
      <w:tr w:rsidR="00CD20FC" w:rsidRPr="006A0270" w14:paraId="4DE37699" w14:textId="77777777" w:rsidTr="00CD20FC">
        <w:trPr>
          <w:trHeight w:val="300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34A315E2" w14:textId="5B9935E3" w:rsidR="00CD20FC" w:rsidRPr="006214E9" w:rsidRDefault="00CD20FC" w:rsidP="00CD20FC">
            <w:pPr>
              <w:spacing w:line="36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14E9">
              <w:rPr>
                <w:rFonts w:cstheme="minorHAnsi"/>
                <w:sz w:val="18"/>
                <w:szCs w:val="18"/>
                <w:lang w:val="en-US"/>
              </w:rPr>
              <w:t>Cation exchange capacity (cmolc/kg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F8B48C1" w14:textId="77777777" w:rsidR="00CD20FC" w:rsidRPr="006214E9" w:rsidRDefault="00CD20FC" w:rsidP="00CD20F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  <w:t>cat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D730328" w14:textId="77777777" w:rsidR="00CD20FC" w:rsidRPr="006214E9" w:rsidRDefault="00CD20FC" w:rsidP="00CD20F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  <w:t>0.18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04CF6DD" w14:textId="77777777" w:rsidR="00CD20FC" w:rsidRPr="006214E9" w:rsidRDefault="00CD20FC" w:rsidP="00CD20F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  <w:t>0.15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3A75441" w14:textId="77777777" w:rsidR="00CD20FC" w:rsidRPr="006214E9" w:rsidRDefault="00CD20FC" w:rsidP="00CD20F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PT"/>
              </w:rPr>
              <w:t>0.3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557FE88" w14:textId="77777777" w:rsidR="00CD20FC" w:rsidRPr="006214E9" w:rsidRDefault="00CD20FC" w:rsidP="00CD20F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  <w:t>0.07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CC74BC" w14:textId="77777777" w:rsidR="00CD20FC" w:rsidRPr="006214E9" w:rsidRDefault="00CD20FC" w:rsidP="00CD20F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  <w:t>0.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DA71528" w14:textId="77777777" w:rsidR="00CD20FC" w:rsidRPr="006214E9" w:rsidRDefault="00CD20FC" w:rsidP="00CD20F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  <w:t>0.045</w:t>
            </w:r>
          </w:p>
        </w:tc>
      </w:tr>
      <w:tr w:rsidR="00CD20FC" w:rsidRPr="006A0270" w14:paraId="7CD1729E" w14:textId="77777777" w:rsidTr="00CD20FC">
        <w:trPr>
          <w:trHeight w:val="300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2A49A7F8" w14:textId="01D7961D" w:rsidR="00CD20FC" w:rsidRPr="006214E9" w:rsidRDefault="00CD20FC" w:rsidP="00CD20FC">
            <w:pPr>
              <w:spacing w:line="36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14E9">
              <w:rPr>
                <w:rFonts w:cstheme="minorHAnsi"/>
                <w:sz w:val="18"/>
                <w:szCs w:val="18"/>
                <w:lang w:val="en-US"/>
              </w:rPr>
              <w:t>Soil pH (pH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6BDAD82" w14:textId="77777777" w:rsidR="00CD20FC" w:rsidRPr="006214E9" w:rsidRDefault="00CD20FC" w:rsidP="00CD20F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  <w:t>ph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5B63AF5" w14:textId="77777777" w:rsidR="00CD20FC" w:rsidRPr="006214E9" w:rsidRDefault="00CD20FC" w:rsidP="00CD20F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PT"/>
              </w:rPr>
              <w:t>0.2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B007D9B" w14:textId="77777777" w:rsidR="00CD20FC" w:rsidRPr="006214E9" w:rsidRDefault="00CD20FC" w:rsidP="00CD20F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PT"/>
              </w:rPr>
              <w:t>0.34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CDF6A6B" w14:textId="77777777" w:rsidR="00CD20FC" w:rsidRPr="006214E9" w:rsidRDefault="00CD20FC" w:rsidP="00CD20F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  <w:t>0.0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2024CD0" w14:textId="77777777" w:rsidR="00CD20FC" w:rsidRPr="006214E9" w:rsidRDefault="00CD20FC" w:rsidP="00CD20F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  <w:t>0.04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D49750A" w14:textId="77777777" w:rsidR="00CD20FC" w:rsidRPr="006214E9" w:rsidRDefault="00CD20FC" w:rsidP="00CD20F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  <w:t>0.09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61C0AA8" w14:textId="77777777" w:rsidR="00CD20FC" w:rsidRPr="006214E9" w:rsidRDefault="00CD20FC" w:rsidP="00CD20F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  <w:t>0.000</w:t>
            </w:r>
          </w:p>
        </w:tc>
      </w:tr>
      <w:tr w:rsidR="00CD20FC" w:rsidRPr="006A0270" w14:paraId="59184336" w14:textId="77777777" w:rsidTr="00CD20FC">
        <w:trPr>
          <w:trHeight w:val="300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0A272252" w14:textId="0020472E" w:rsidR="00CD20FC" w:rsidRPr="006214E9" w:rsidRDefault="00CD20FC" w:rsidP="00CD20FC">
            <w:pPr>
              <w:spacing w:line="36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14E9">
              <w:rPr>
                <w:rFonts w:cstheme="minorHAnsi"/>
                <w:sz w:val="18"/>
                <w:szCs w:val="18"/>
                <w:lang w:val="en-US"/>
              </w:rPr>
              <w:t>Clay content (w%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A5C4E47" w14:textId="77777777" w:rsidR="00CD20FC" w:rsidRPr="006214E9" w:rsidRDefault="00CD20FC" w:rsidP="00CD20F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  <w:t>clay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233ACE4" w14:textId="77777777" w:rsidR="00CD20FC" w:rsidRPr="006214E9" w:rsidRDefault="00CD20FC" w:rsidP="00CD20F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  <w:t>0.0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37CA262" w14:textId="77777777" w:rsidR="00CD20FC" w:rsidRPr="006214E9" w:rsidRDefault="00CD20FC" w:rsidP="00CD20F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  <w:t>0.06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F6E7799" w14:textId="77777777" w:rsidR="00CD20FC" w:rsidRPr="006214E9" w:rsidRDefault="00CD20FC" w:rsidP="00CD20F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  <w:t>0.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BEEF4F0" w14:textId="77777777" w:rsidR="00CD20FC" w:rsidRPr="006214E9" w:rsidRDefault="00CD20FC" w:rsidP="00CD20F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9375230" w14:textId="77777777" w:rsidR="00CD20FC" w:rsidRPr="006214E9" w:rsidRDefault="00CD20FC" w:rsidP="00CD20F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  <w:t>0.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A58BB5B" w14:textId="77777777" w:rsidR="00CD20FC" w:rsidRPr="006214E9" w:rsidRDefault="00CD20FC" w:rsidP="00CD20F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  <w:t>0.000</w:t>
            </w:r>
          </w:p>
        </w:tc>
      </w:tr>
      <w:tr w:rsidR="00CD20FC" w:rsidRPr="006A0270" w14:paraId="41D6917C" w14:textId="77777777" w:rsidTr="00CD20FC">
        <w:trPr>
          <w:trHeight w:val="300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12D74E74" w14:textId="12B829AA" w:rsidR="00CD20FC" w:rsidRPr="006214E9" w:rsidRDefault="00CD20FC" w:rsidP="00CD20FC">
            <w:pPr>
              <w:spacing w:line="36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14E9">
              <w:rPr>
                <w:rFonts w:cstheme="minorHAnsi"/>
                <w:sz w:val="18"/>
                <w:szCs w:val="18"/>
                <w:lang w:val="en-US"/>
              </w:rPr>
              <w:t>Fragment content (v%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8E977D4" w14:textId="59245B7C" w:rsidR="00CD20FC" w:rsidRPr="006214E9" w:rsidRDefault="00CD20FC" w:rsidP="00CD20F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  <w:t>fra</w:t>
            </w:r>
            <w:r w:rsidR="00697FB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  <w:t>g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FA6E8FD" w14:textId="77777777" w:rsidR="00CD20FC" w:rsidRPr="006214E9" w:rsidRDefault="00CD20FC" w:rsidP="00CD20F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  <w:t>0.1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1451E1C" w14:textId="77777777" w:rsidR="00CD20FC" w:rsidRPr="006214E9" w:rsidRDefault="00CD20FC" w:rsidP="00CD20F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  <w:t>0.03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A0D6BC" w14:textId="77777777" w:rsidR="00CD20FC" w:rsidRPr="006214E9" w:rsidRDefault="00CD20FC" w:rsidP="00CD20F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  <w:t>0.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C5ADDD5" w14:textId="77777777" w:rsidR="00CD20FC" w:rsidRPr="006214E9" w:rsidRDefault="00CD20FC" w:rsidP="00CD20F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  <w:t>0.05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4FD382E" w14:textId="77777777" w:rsidR="00CD20FC" w:rsidRPr="006214E9" w:rsidRDefault="00CD20FC" w:rsidP="00CD20F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  <w:t>0.04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16103AB" w14:textId="77777777" w:rsidR="00CD20FC" w:rsidRPr="006214E9" w:rsidRDefault="00CD20FC" w:rsidP="00CD20F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PT"/>
              </w:rPr>
              <w:t>0.528</w:t>
            </w:r>
          </w:p>
        </w:tc>
      </w:tr>
      <w:tr w:rsidR="00CD20FC" w:rsidRPr="006A0270" w14:paraId="6E09C41E" w14:textId="77777777" w:rsidTr="00CD20FC">
        <w:trPr>
          <w:trHeight w:val="300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5F981E22" w14:textId="76E8E0A1" w:rsidR="00CD20FC" w:rsidRPr="006214E9" w:rsidRDefault="00CD20FC" w:rsidP="00CD20FC">
            <w:pPr>
              <w:spacing w:line="36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14E9">
              <w:rPr>
                <w:rFonts w:cstheme="minorHAnsi"/>
                <w:sz w:val="18"/>
                <w:szCs w:val="18"/>
                <w:lang w:val="en-US"/>
              </w:rPr>
              <w:t>Sand content (w%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9C8E141" w14:textId="77777777" w:rsidR="00CD20FC" w:rsidRPr="006214E9" w:rsidRDefault="00CD20FC" w:rsidP="00CD20F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  <w:t>sand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A7671D3" w14:textId="77777777" w:rsidR="00CD20FC" w:rsidRPr="006214E9" w:rsidRDefault="00CD20FC" w:rsidP="00CD20F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  <w:t>0.06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CF9851F" w14:textId="77777777" w:rsidR="00CD20FC" w:rsidRPr="006214E9" w:rsidRDefault="00CD20FC" w:rsidP="00CD20F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  <w:t>0.1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B74A517" w14:textId="77777777" w:rsidR="00CD20FC" w:rsidRPr="006214E9" w:rsidRDefault="00CD20FC" w:rsidP="00CD20F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  <w:t>0.0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4EE515A" w14:textId="77777777" w:rsidR="00CD20FC" w:rsidRPr="006214E9" w:rsidRDefault="00CD20FC" w:rsidP="00CD20F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B3B60C" w14:textId="77777777" w:rsidR="00CD20FC" w:rsidRPr="006214E9" w:rsidRDefault="00CD20FC" w:rsidP="00CD20F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  <w:t>0.0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A5BC7B8" w14:textId="77777777" w:rsidR="00CD20FC" w:rsidRPr="006214E9" w:rsidRDefault="00CD20FC" w:rsidP="00CD20F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  <w:t>0.122</w:t>
            </w:r>
          </w:p>
        </w:tc>
      </w:tr>
      <w:tr w:rsidR="00CD20FC" w:rsidRPr="006A0270" w14:paraId="0D388FA9" w14:textId="77777777" w:rsidTr="00CD20FC">
        <w:trPr>
          <w:trHeight w:val="300"/>
        </w:trPr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5B0C8" w14:textId="613898AA" w:rsidR="00CD20FC" w:rsidRPr="006214E9" w:rsidRDefault="00CD20FC" w:rsidP="00CD20FC">
            <w:pPr>
              <w:spacing w:line="36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14E9">
              <w:rPr>
                <w:rFonts w:cstheme="minorHAnsi"/>
                <w:sz w:val="18"/>
                <w:szCs w:val="18"/>
                <w:lang w:val="en-US"/>
              </w:rPr>
              <w:t>Soil texture (USDA system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BA220" w14:textId="77777777" w:rsidR="00CD20FC" w:rsidRPr="006214E9" w:rsidRDefault="00CD20FC" w:rsidP="00CD20F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  <w:t>text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78BAD" w14:textId="77777777" w:rsidR="00CD20FC" w:rsidRPr="006214E9" w:rsidRDefault="00CD20FC" w:rsidP="00CD20F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  <w:t>0.00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654D2" w14:textId="77777777" w:rsidR="00CD20FC" w:rsidRPr="006214E9" w:rsidRDefault="00CD20FC" w:rsidP="00CD20F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  <w:t>0.00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0E87D" w14:textId="77777777" w:rsidR="00CD20FC" w:rsidRPr="006214E9" w:rsidRDefault="00CD20FC" w:rsidP="00CD20F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  <w:t>0.08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3C1FB" w14:textId="77777777" w:rsidR="00CD20FC" w:rsidRPr="006214E9" w:rsidRDefault="00CD20FC" w:rsidP="00CD20F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  <w:t>0.03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560FF" w14:textId="77777777" w:rsidR="00CD20FC" w:rsidRPr="006214E9" w:rsidRDefault="00CD20FC" w:rsidP="00CD20F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  <w:t>0.00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6F3ED" w14:textId="77777777" w:rsidR="00CD20FC" w:rsidRPr="006214E9" w:rsidRDefault="00CD20FC" w:rsidP="00CD20F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</w:pPr>
            <w:r w:rsidRPr="006214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PT"/>
              </w:rPr>
              <w:t>0.001</w:t>
            </w:r>
          </w:p>
        </w:tc>
      </w:tr>
    </w:tbl>
    <w:p w14:paraId="4DEC0196" w14:textId="77777777" w:rsidR="00650529" w:rsidRDefault="00650529"/>
    <w:sectPr w:rsidR="00650529" w:rsidSect="00C27F3D">
      <w:type w:val="continuous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61D3"/>
    <w:rsid w:val="0015230F"/>
    <w:rsid w:val="002A680D"/>
    <w:rsid w:val="003046DB"/>
    <w:rsid w:val="00363741"/>
    <w:rsid w:val="003661D3"/>
    <w:rsid w:val="00650529"/>
    <w:rsid w:val="00697FB4"/>
    <w:rsid w:val="006B4A1E"/>
    <w:rsid w:val="006E17CD"/>
    <w:rsid w:val="00712AFE"/>
    <w:rsid w:val="00714AA7"/>
    <w:rsid w:val="00987266"/>
    <w:rsid w:val="00AF2252"/>
    <w:rsid w:val="00C27F3D"/>
    <w:rsid w:val="00CD20FC"/>
    <w:rsid w:val="00DD58C5"/>
    <w:rsid w:val="00E20463"/>
    <w:rsid w:val="00EB5A81"/>
    <w:rsid w:val="00EC5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AFAB3"/>
  <w15:chartTrackingRefBased/>
  <w15:docId w15:val="{8120293B-C0BA-4F7B-89F3-0AF110DED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61D3"/>
  </w:style>
  <w:style w:type="paragraph" w:styleId="Heading2">
    <w:name w:val="heading 2"/>
    <w:aliases w:val="subtitulos"/>
    <w:basedOn w:val="Normal"/>
    <w:next w:val="Normal"/>
    <w:link w:val="Heading2Char"/>
    <w:uiPriority w:val="9"/>
    <w:unhideWhenUsed/>
    <w:qFormat/>
    <w:rsid w:val="003661D3"/>
    <w:pPr>
      <w:keepNext/>
      <w:keepLines/>
      <w:spacing w:before="40" w:after="0" w:line="360" w:lineRule="auto"/>
      <w:outlineLvl w:val="1"/>
    </w:pPr>
    <w:rPr>
      <w:rFonts w:eastAsiaTheme="majorEastAsia" w:cstheme="majorBidi"/>
      <w:b/>
      <w:sz w:val="24"/>
      <w:szCs w:val="26"/>
      <w:lang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subtitulos Char"/>
    <w:basedOn w:val="DefaultParagraphFont"/>
    <w:link w:val="Heading2"/>
    <w:uiPriority w:val="9"/>
    <w:rsid w:val="003661D3"/>
    <w:rPr>
      <w:rFonts w:eastAsiaTheme="majorEastAsia" w:cstheme="majorBidi"/>
      <w:b/>
      <w:sz w:val="24"/>
      <w:szCs w:val="26"/>
      <w:lang w:eastAsia="pt-PT"/>
    </w:rPr>
  </w:style>
  <w:style w:type="table" w:styleId="TableGrid">
    <w:name w:val="Table Grid"/>
    <w:basedOn w:val="TableNormal"/>
    <w:uiPriority w:val="39"/>
    <w:rsid w:val="003661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pendix3">
    <w:name w:val="Apendix 3"/>
    <w:basedOn w:val="Normal"/>
    <w:link w:val="Apendix3Carter"/>
    <w:qFormat/>
    <w:rsid w:val="003661D3"/>
    <w:pPr>
      <w:spacing w:after="0" w:line="240" w:lineRule="auto"/>
    </w:pPr>
    <w:rPr>
      <w:rFonts w:cstheme="minorHAnsi"/>
      <w:b/>
      <w:sz w:val="20"/>
      <w:szCs w:val="20"/>
    </w:rPr>
  </w:style>
  <w:style w:type="character" w:customStyle="1" w:styleId="Apendix3Carter">
    <w:name w:val="Apendix 3 Caráter"/>
    <w:basedOn w:val="DefaultParagraphFont"/>
    <w:link w:val="Apendix3"/>
    <w:rsid w:val="003661D3"/>
    <w:rPr>
      <w:rFonts w:cstheme="minorHAnsi"/>
      <w:b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661D3"/>
  </w:style>
  <w:style w:type="character" w:styleId="Hyperlink">
    <w:name w:val="Hyperlink"/>
    <w:basedOn w:val="DefaultParagraphFont"/>
    <w:uiPriority w:val="99"/>
    <w:unhideWhenUsed/>
    <w:rsid w:val="0098726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87266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F22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22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22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22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225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37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3741"/>
    <w:rPr>
      <w:rFonts w:ascii="Segoe UI" w:hAnsi="Segoe UI" w:cs="Segoe UI"/>
      <w:sz w:val="18"/>
      <w:szCs w:val="18"/>
    </w:rPr>
  </w:style>
  <w:style w:type="paragraph" w:customStyle="1" w:styleId="Figura3">
    <w:name w:val="Figura 3"/>
    <w:basedOn w:val="Normal"/>
    <w:link w:val="Figura3Carter"/>
    <w:qFormat/>
    <w:rsid w:val="00E20463"/>
    <w:pPr>
      <w:spacing w:after="0" w:line="240" w:lineRule="auto"/>
    </w:pPr>
    <w:rPr>
      <w:rFonts w:cstheme="minorHAnsi"/>
      <w:b/>
      <w:sz w:val="20"/>
      <w:szCs w:val="20"/>
    </w:rPr>
  </w:style>
  <w:style w:type="character" w:customStyle="1" w:styleId="Figura3Carter">
    <w:name w:val="Figura 3 Caráter"/>
    <w:basedOn w:val="DefaultParagraphFont"/>
    <w:link w:val="Figura3"/>
    <w:rsid w:val="00E20463"/>
    <w:rPr>
      <w:rFonts w:cstheme="minorHAnsi"/>
      <w:b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isric.or" TargetMode="External"/><Relationship Id="rId4" Type="http://schemas.openxmlformats.org/officeDocument/2006/relationships/hyperlink" Target="http://www.worldclim.org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1</Pages>
  <Words>2814</Words>
  <Characters>16042</Characters>
  <Application>Microsoft Office Word</Application>
  <DocSecurity>0</DocSecurity>
  <Lines>133</Lines>
  <Paragraphs>3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.s.s.afonso@gmail.com</dc:creator>
  <cp:keywords/>
  <dc:description/>
  <cp:lastModifiedBy>India Humphreys</cp:lastModifiedBy>
  <cp:revision>6</cp:revision>
  <dcterms:created xsi:type="dcterms:W3CDTF">2023-03-10T16:57:00Z</dcterms:created>
  <dcterms:modified xsi:type="dcterms:W3CDTF">2023-03-29T16:06:00Z</dcterms:modified>
</cp:coreProperties>
</file>